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42CC21" w14:textId="5A9EB3D0" w:rsidR="006B349D" w:rsidRPr="00200D62" w:rsidRDefault="006B349D" w:rsidP="006B349D">
      <w:pPr>
        <w:rPr>
          <w:rFonts w:ascii="Times New Roman" w:hAnsi="Times New Roman" w:cs="Times New Roman"/>
          <w:b/>
        </w:rPr>
      </w:pPr>
      <w:r w:rsidRPr="00200D62">
        <w:rPr>
          <w:rFonts w:ascii="Times New Roman" w:hAnsi="Times New Roman" w:cs="Times New Roman"/>
          <w:b/>
        </w:rPr>
        <w:t xml:space="preserve">Supplemental Table S1. Examples of </w:t>
      </w:r>
      <w:r w:rsidR="00541B74" w:rsidRPr="00EB34CA">
        <w:rPr>
          <w:rFonts w:ascii="Times New Roman" w:hAnsi="Times New Roman" w:cs="Times New Roman"/>
          <w:b/>
          <w:highlight w:val="yellow"/>
        </w:rPr>
        <w:t xml:space="preserve">lessons learned </w:t>
      </w:r>
      <w:r w:rsidR="00806E3B" w:rsidRPr="00EB34CA">
        <w:rPr>
          <w:rFonts w:ascii="Times New Roman" w:hAnsi="Times New Roman" w:cs="Times New Roman"/>
          <w:b/>
          <w:highlight w:val="yellow"/>
        </w:rPr>
        <w:t>about</w:t>
      </w:r>
      <w:r w:rsidR="00806E3B">
        <w:rPr>
          <w:rFonts w:ascii="Times New Roman" w:hAnsi="Times New Roman" w:cs="Times New Roman"/>
          <w:b/>
        </w:rPr>
        <w:t xml:space="preserve"> </w:t>
      </w:r>
      <w:r w:rsidRPr="00200D62">
        <w:rPr>
          <w:rFonts w:ascii="Times New Roman" w:hAnsi="Times New Roman" w:cs="Times New Roman"/>
          <w:b/>
        </w:rPr>
        <w:t xml:space="preserve">health systems and community level engagement strategies used for integrating MNIs in ANC services in Bangladesh, Burkina Faso, Ethiopia, and India </w:t>
      </w:r>
    </w:p>
    <w:tbl>
      <w:tblPr>
        <w:tblStyle w:val="TableGrid"/>
        <w:tblW w:w="0" w:type="auto"/>
        <w:tblLook w:val="04A0" w:firstRow="1" w:lastRow="0" w:firstColumn="1" w:lastColumn="0" w:noHBand="0" w:noVBand="1"/>
      </w:tblPr>
      <w:tblGrid>
        <w:gridCol w:w="1243"/>
        <w:gridCol w:w="5142"/>
        <w:gridCol w:w="4500"/>
        <w:gridCol w:w="3505"/>
      </w:tblGrid>
      <w:tr w:rsidR="006B349D" w:rsidRPr="00200D62" w14:paraId="0C18CFCF" w14:textId="77777777" w:rsidTr="00635017">
        <w:tc>
          <w:tcPr>
            <w:tcW w:w="1243" w:type="dxa"/>
          </w:tcPr>
          <w:p w14:paraId="209E0068" w14:textId="77777777" w:rsidR="006B349D" w:rsidRPr="00200D62" w:rsidRDefault="006B349D" w:rsidP="005004BE">
            <w:pPr>
              <w:jc w:val="center"/>
              <w:rPr>
                <w:rFonts w:ascii="Times New Roman" w:hAnsi="Times New Roman" w:cs="Times New Roman"/>
                <w:b/>
                <w:sz w:val="20"/>
                <w:szCs w:val="20"/>
              </w:rPr>
            </w:pPr>
            <w:r w:rsidRPr="00200D62">
              <w:rPr>
                <w:rFonts w:ascii="Times New Roman" w:hAnsi="Times New Roman" w:cs="Times New Roman"/>
                <w:b/>
                <w:sz w:val="20"/>
                <w:szCs w:val="20"/>
              </w:rPr>
              <w:t>Country</w:t>
            </w:r>
          </w:p>
        </w:tc>
        <w:tc>
          <w:tcPr>
            <w:tcW w:w="5142" w:type="dxa"/>
          </w:tcPr>
          <w:p w14:paraId="68825744" w14:textId="77777777" w:rsidR="006B349D" w:rsidRPr="00200D62" w:rsidRDefault="006B349D" w:rsidP="005004BE">
            <w:pPr>
              <w:jc w:val="center"/>
              <w:rPr>
                <w:rFonts w:ascii="Times New Roman" w:hAnsi="Times New Roman" w:cs="Times New Roman"/>
                <w:b/>
                <w:sz w:val="20"/>
                <w:szCs w:val="20"/>
              </w:rPr>
            </w:pPr>
            <w:r w:rsidRPr="00200D62">
              <w:rPr>
                <w:rFonts w:ascii="Times New Roman" w:hAnsi="Times New Roman" w:cs="Times New Roman"/>
                <w:b/>
                <w:sz w:val="20"/>
                <w:szCs w:val="20"/>
              </w:rPr>
              <w:t>Health system level</w:t>
            </w:r>
          </w:p>
        </w:tc>
        <w:tc>
          <w:tcPr>
            <w:tcW w:w="4500" w:type="dxa"/>
          </w:tcPr>
          <w:p w14:paraId="6B5AC276" w14:textId="77777777" w:rsidR="006B349D" w:rsidRPr="00200D62" w:rsidRDefault="006B349D" w:rsidP="005004BE">
            <w:pPr>
              <w:jc w:val="center"/>
              <w:rPr>
                <w:rFonts w:ascii="Times New Roman" w:hAnsi="Times New Roman" w:cs="Times New Roman"/>
                <w:b/>
                <w:sz w:val="20"/>
                <w:szCs w:val="20"/>
              </w:rPr>
            </w:pPr>
            <w:r w:rsidRPr="00200D62">
              <w:rPr>
                <w:rFonts w:ascii="Times New Roman" w:hAnsi="Times New Roman" w:cs="Times New Roman"/>
                <w:b/>
                <w:sz w:val="20"/>
                <w:szCs w:val="20"/>
              </w:rPr>
              <w:t>Community level</w:t>
            </w:r>
          </w:p>
        </w:tc>
        <w:tc>
          <w:tcPr>
            <w:tcW w:w="3505" w:type="dxa"/>
          </w:tcPr>
          <w:p w14:paraId="13E32540" w14:textId="77777777" w:rsidR="006B349D" w:rsidRPr="00200D62" w:rsidRDefault="006B349D" w:rsidP="005004BE">
            <w:pPr>
              <w:jc w:val="center"/>
              <w:rPr>
                <w:rFonts w:ascii="Times New Roman" w:hAnsi="Times New Roman" w:cs="Times New Roman"/>
                <w:b/>
                <w:sz w:val="20"/>
                <w:szCs w:val="20"/>
              </w:rPr>
            </w:pPr>
            <w:r w:rsidRPr="00200D62">
              <w:rPr>
                <w:rFonts w:ascii="Times New Roman" w:hAnsi="Times New Roman" w:cs="Times New Roman"/>
                <w:b/>
                <w:sz w:val="20"/>
                <w:szCs w:val="20"/>
              </w:rPr>
              <w:t>Information sources</w:t>
            </w:r>
          </w:p>
        </w:tc>
      </w:tr>
      <w:tr w:rsidR="006B349D" w:rsidRPr="00200D62" w14:paraId="64894442" w14:textId="77777777" w:rsidTr="00635017">
        <w:tc>
          <w:tcPr>
            <w:tcW w:w="1243" w:type="dxa"/>
          </w:tcPr>
          <w:p w14:paraId="2EE8FD96"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Bangladesh</w:t>
            </w:r>
          </w:p>
        </w:tc>
        <w:tc>
          <w:tcPr>
            <w:tcW w:w="5142" w:type="dxa"/>
          </w:tcPr>
          <w:p w14:paraId="3B551E9C"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 xml:space="preserve">-Key areas for improvement included the number of ANC contacts, nutrition content and counseling skills of ANC providers, and monitoring and record keeping for four MNIs. </w:t>
            </w:r>
          </w:p>
          <w:p w14:paraId="4B842C93"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 xml:space="preserve">-New tools and repeated training of staff in their use, with frequent follow up from supervisors were used to address gaps.   </w:t>
            </w:r>
          </w:p>
          <w:p w14:paraId="28AEDE71"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Routine monitoring of service delivery specifically designed for the four MNIs, and periodic external validation of routine data through rapid assessments were vital for adjustments operational details for improved implementation.</w:t>
            </w:r>
          </w:p>
        </w:tc>
        <w:tc>
          <w:tcPr>
            <w:tcW w:w="4500" w:type="dxa"/>
          </w:tcPr>
          <w:p w14:paraId="57986320"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 xml:space="preserve">-Low husbands’ attendance led to community volunteers being engaged to remind husbands about dates and venues of forums. </w:t>
            </w:r>
          </w:p>
          <w:p w14:paraId="0C1FA6CF"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 xml:space="preserve">-Husbands’ forums were conducted by male field managers; tools included hand-outs specifying 10 steps for husbands to support pregnant wives, and a family poster with dates of upcoming forums. </w:t>
            </w:r>
          </w:p>
          <w:p w14:paraId="354F010E"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 xml:space="preserve">-Husbands’ participation improved through using popular audio tapes with key messages, agricultural extension inputs and reimbursement of transportation costs for attending forums. </w:t>
            </w:r>
          </w:p>
          <w:p w14:paraId="32E85638"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 xml:space="preserve">-Community video events were used to visually portray husbands and mothers in law supporting maternal dietary diversity and enabling pregnant women to attend ANC. </w:t>
            </w:r>
          </w:p>
          <w:p w14:paraId="16407DE9"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Payment required for micronutrient supplements was identified as a barrier and later provided free of cost, as per government policy</w:t>
            </w:r>
          </w:p>
        </w:tc>
        <w:tc>
          <w:tcPr>
            <w:tcW w:w="3505" w:type="dxa"/>
          </w:tcPr>
          <w:p w14:paraId="34093D4D" w14:textId="14BB7388" w:rsidR="001719C6"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Qualitative studies</w:t>
            </w:r>
            <w:r w:rsidR="00635017">
              <w:rPr>
                <w:rFonts w:ascii="Times New Roman" w:hAnsi="Times New Roman" w:cs="Times New Roman"/>
                <w:bCs/>
                <w:sz w:val="20"/>
                <w:szCs w:val="20"/>
              </w:rPr>
              <w:t xml:space="preserve"> </w:t>
            </w:r>
            <w:r w:rsidR="00635017" w:rsidRPr="00635017">
              <w:rPr>
                <w:rFonts w:ascii="Times New Roman" w:hAnsi="Times New Roman" w:cs="Times New Roman"/>
                <w:bCs/>
                <w:sz w:val="20"/>
                <w:szCs w:val="20"/>
                <w:highlight w:val="yellow"/>
              </w:rPr>
              <w:fldChar w:fldCharType="begin"/>
            </w:r>
            <w:r w:rsidR="00635017" w:rsidRPr="00635017">
              <w:rPr>
                <w:rFonts w:ascii="Times New Roman" w:hAnsi="Times New Roman" w:cs="Times New Roman"/>
                <w:bCs/>
                <w:sz w:val="20"/>
                <w:szCs w:val="20"/>
                <w:highlight w:val="yellow"/>
              </w:rPr>
              <w:instrText xml:space="preserve"> ADDIN EN.CITE &lt;EndNote&gt;&lt;Cite&gt;&lt;Author&gt;Schuler&lt;/Author&gt;&lt;Year&gt;2015&lt;/Year&gt;&lt;RecNum&gt;66&lt;/RecNum&gt;&lt;DisplayText&gt;(Schuler, 2015)&lt;/DisplayText&gt;&lt;record&gt;&lt;rec-number&gt;66&lt;/rec-number&gt;&lt;foreign-keys&gt;&lt;key app="EN" db-id="datfvpp5ixtexge0et5p559oft9vvs5vdw2e" timestamp="1648954724"&gt;66&lt;/key&gt;&lt;/foreign-keys&gt;&lt;ref-type name="Journal Article"&gt;17&lt;/ref-type&gt;&lt;contributors&gt;&lt;authors&gt;&lt;author&gt;Schuler, S&lt;/author&gt;&lt;/authors&gt;&lt;/contributors&gt;&lt;titles&gt;&lt;title&gt;Formative Research on Maternal Nutrition, Bangladesh. Alive &amp;amp;Thrive, Bangladesh&lt;/title&gt;&lt;/titles&gt;&lt;dates&gt;&lt;year&gt;2015&lt;/year&gt;&lt;/dates&gt;&lt;urls&gt;&lt;/urls&gt;&lt;/record&gt;&lt;/Cite&gt;&lt;/EndNote&gt;</w:instrText>
            </w:r>
            <w:r w:rsidR="00635017" w:rsidRPr="00635017">
              <w:rPr>
                <w:rFonts w:ascii="Times New Roman" w:hAnsi="Times New Roman" w:cs="Times New Roman"/>
                <w:bCs/>
                <w:sz w:val="20"/>
                <w:szCs w:val="20"/>
                <w:highlight w:val="yellow"/>
              </w:rPr>
              <w:fldChar w:fldCharType="separate"/>
            </w:r>
            <w:r w:rsidR="00635017" w:rsidRPr="00635017">
              <w:rPr>
                <w:rFonts w:ascii="Times New Roman" w:hAnsi="Times New Roman" w:cs="Times New Roman"/>
                <w:bCs/>
                <w:noProof/>
                <w:sz w:val="20"/>
                <w:szCs w:val="20"/>
                <w:highlight w:val="yellow"/>
              </w:rPr>
              <w:t>(Schuler, 2015)</w:t>
            </w:r>
            <w:r w:rsidR="00635017" w:rsidRPr="00635017">
              <w:rPr>
                <w:rFonts w:ascii="Times New Roman" w:hAnsi="Times New Roman" w:cs="Times New Roman"/>
                <w:bCs/>
                <w:sz w:val="20"/>
                <w:szCs w:val="20"/>
                <w:highlight w:val="yellow"/>
              </w:rPr>
              <w:fldChar w:fldCharType="end"/>
            </w:r>
            <w:r w:rsidRPr="00635017">
              <w:rPr>
                <w:rFonts w:ascii="Times New Roman" w:hAnsi="Times New Roman" w:cs="Times New Roman"/>
                <w:bCs/>
                <w:sz w:val="20"/>
                <w:szCs w:val="20"/>
                <w:highlight w:val="yellow"/>
              </w:rPr>
              <w:t>,</w:t>
            </w:r>
            <w:r w:rsidRPr="00200D62">
              <w:rPr>
                <w:rFonts w:ascii="Times New Roman" w:hAnsi="Times New Roman" w:cs="Times New Roman"/>
                <w:bCs/>
                <w:sz w:val="20"/>
                <w:szCs w:val="20"/>
              </w:rPr>
              <w:t xml:space="preserve"> </w:t>
            </w:r>
            <w:r w:rsidR="00B0708F" w:rsidRPr="00EB34CA">
              <w:rPr>
                <w:rFonts w:ascii="Times New Roman" w:hAnsi="Times New Roman" w:cs="Times New Roman"/>
                <w:bCs/>
                <w:sz w:val="20"/>
                <w:szCs w:val="20"/>
                <w:highlight w:val="yellow"/>
              </w:rPr>
              <w:t>pilot testing</w:t>
            </w:r>
            <w:r w:rsidR="00EB34CA">
              <w:rPr>
                <w:rFonts w:ascii="Times New Roman" w:hAnsi="Times New Roman" w:cs="Times New Roman"/>
                <w:bCs/>
                <w:sz w:val="20"/>
                <w:szCs w:val="20"/>
                <w:highlight w:val="yellow"/>
              </w:rPr>
              <w:t xml:space="preserve"> </w:t>
            </w:r>
            <w:r w:rsidR="00EB34CA">
              <w:rPr>
                <w:rFonts w:ascii="Times New Roman" w:hAnsi="Times New Roman" w:cs="Times New Roman"/>
                <w:bCs/>
                <w:sz w:val="20"/>
                <w:szCs w:val="20"/>
                <w:highlight w:val="yellow"/>
              </w:rPr>
              <w:fldChar w:fldCharType="begin"/>
            </w:r>
            <w:r w:rsidR="00EB34CA">
              <w:rPr>
                <w:rFonts w:ascii="Times New Roman" w:hAnsi="Times New Roman" w:cs="Times New Roman"/>
                <w:bCs/>
                <w:sz w:val="20"/>
                <w:szCs w:val="20"/>
                <w:highlight w:val="yellow"/>
              </w:rPr>
              <w:instrText xml:space="preserve"> ADDIN EN.CITE &lt;EndNote&gt;&lt;Cite&gt;&lt;Author&gt;BRAC&lt;/Author&gt;&lt;Year&gt;2015&lt;/Year&gt;&lt;RecNum&gt;69&lt;/RecNum&gt;&lt;DisplayText&gt;(BRAC, 2015)&lt;/DisplayText&gt;&lt;record&gt;&lt;rec-number&gt;69&lt;/rec-number&gt;&lt;foreign-keys&gt;&lt;key app="EN" db-id="datfvpp5ixtexge0et5p559oft9vvs5vdw2e" timestamp="1649121671"&gt;69&lt;/key&gt;&lt;/foreign-keys&gt;&lt;ref-type name="Journal Article"&gt;17&lt;/ref-type&gt;&lt;contributors&gt;&lt;authors&gt;&lt;author&gt;BRAC&lt;/author&gt;&lt;/authors&gt;&lt;/contributors&gt;&lt;titles&gt;&lt;title&gt;Alive &amp;amp; Thrive&amp;apos;s integration of Maternal Nutrition Interventions into BRAC MNCH (rural) Programme in Bangladesh: Process Documentation of the preparatory activities. Final Report based on the field-testing of MN intervention package at Muktagacha, Mymensingh. BRAC Health, Nutrition and Population Program. Dhaka, Bangladesh &lt;/title&gt;&lt;/titles&gt;&lt;dates&gt;&lt;year&gt;2015&lt;/year&gt;&lt;/dates&gt;&lt;urls&gt;&lt;/urls&gt;&lt;/record&gt;&lt;/Cite&gt;&lt;/EndNote&gt;</w:instrText>
            </w:r>
            <w:r w:rsidR="00EB34CA">
              <w:rPr>
                <w:rFonts w:ascii="Times New Roman" w:hAnsi="Times New Roman" w:cs="Times New Roman"/>
                <w:bCs/>
                <w:sz w:val="20"/>
                <w:szCs w:val="20"/>
                <w:highlight w:val="yellow"/>
              </w:rPr>
              <w:fldChar w:fldCharType="separate"/>
            </w:r>
            <w:r w:rsidR="00EB34CA">
              <w:rPr>
                <w:rFonts w:ascii="Times New Roman" w:hAnsi="Times New Roman" w:cs="Times New Roman"/>
                <w:bCs/>
                <w:noProof/>
                <w:sz w:val="20"/>
                <w:szCs w:val="20"/>
                <w:highlight w:val="yellow"/>
              </w:rPr>
              <w:t>(BRAC, 2015)</w:t>
            </w:r>
            <w:r w:rsidR="00EB34CA">
              <w:rPr>
                <w:rFonts w:ascii="Times New Roman" w:hAnsi="Times New Roman" w:cs="Times New Roman"/>
                <w:bCs/>
                <w:sz w:val="20"/>
                <w:szCs w:val="20"/>
                <w:highlight w:val="yellow"/>
              </w:rPr>
              <w:fldChar w:fldCharType="end"/>
            </w:r>
            <w:r w:rsidR="00641E73" w:rsidRPr="00EB34CA">
              <w:rPr>
                <w:rFonts w:ascii="Times New Roman" w:hAnsi="Times New Roman" w:cs="Times New Roman"/>
                <w:bCs/>
                <w:sz w:val="20"/>
                <w:szCs w:val="20"/>
                <w:highlight w:val="yellow"/>
              </w:rPr>
              <w:t>,</w:t>
            </w:r>
            <w:r w:rsidR="00641E73">
              <w:rPr>
                <w:rFonts w:ascii="Times New Roman" w:hAnsi="Times New Roman" w:cs="Times New Roman"/>
                <w:bCs/>
                <w:sz w:val="20"/>
                <w:szCs w:val="20"/>
              </w:rPr>
              <w:t xml:space="preserve"> </w:t>
            </w:r>
            <w:r w:rsidRPr="00200D62">
              <w:rPr>
                <w:rFonts w:ascii="Times New Roman" w:hAnsi="Times New Roman" w:cs="Times New Roman"/>
                <w:bCs/>
                <w:sz w:val="20"/>
                <w:szCs w:val="20"/>
              </w:rPr>
              <w:t>observations of existing ANC services, and surveys of ANC providers, community volunteers and recently delivered women</w:t>
            </w:r>
            <w:r w:rsidR="00635017">
              <w:rPr>
                <w:rFonts w:ascii="Times New Roman" w:hAnsi="Times New Roman" w:cs="Times New Roman"/>
                <w:bCs/>
                <w:sz w:val="20"/>
                <w:szCs w:val="20"/>
              </w:rPr>
              <w:t xml:space="preserve"> </w:t>
            </w:r>
            <w:r w:rsidR="00635017" w:rsidRPr="00635017">
              <w:rPr>
                <w:rFonts w:ascii="Times New Roman" w:hAnsi="Times New Roman" w:cs="Times New Roman"/>
                <w:bCs/>
                <w:sz w:val="20"/>
                <w:szCs w:val="20"/>
                <w:highlight w:val="yellow"/>
              </w:rPr>
              <w:fldChar w:fldCharType="begin">
                <w:fldData xml:space="preserve">PEVuZE5vdGU+PENpdGU+PEF1dGhvcj5OZ3V5ZW48L0F1dGhvcj48WWVhcj4yMDE1PC9ZZWFyPjxS
ZWNOdW0+NDE8L1JlY051bT48RGlzcGxheVRleHQ+KE5ndXllbjxzdHlsZSBmYWNlPSJpdGFsaWMi
PiBldCBhbC48L3N0eWxlPiwgMjAxNSwgTmd1eWVuPHN0eWxlIGZhY2U9Iml0YWxpYyI+IGV0IGFs
Ljwvc3R5bGU+LCAyMDE3KTwvRGlzcGxheVRleHQ+PHJlY29yZD48cmVjLW51bWJlcj40MTwvcmVj
LW51bWJlcj48Zm9yZWlnbi1rZXlzPjxrZXkgYXBwPSJFTiIgZGItaWQ9ImRhdGZ2cHA1aXh0ZXhn
ZTBldDVwNTU5b2Z0OXZ2czV2ZHcyZSIgdGltZXN0YW1wPSIxNjI4OTA2NzMzIj40MTwva2V5Pjwv
Zm9yZWlnbi1rZXlzPjxyZWYtdHlwZSBuYW1lPSJSZXBvcnQiPjI3PC9yZWYtdHlwZT48Y29udHJp
YnV0b3JzPjxhdXRob3JzPjxhdXRob3I+UGh1b25nIEhvbmcgTmd1eWVuPC9hdXRob3I+PGF1dGhv
cj5MYW4gTWFpIFRyYW48L2F1dGhvcj48YXV0aG9yPlJhaHVsIFJhd2F0PC9hdXRob3I+PGF1dGhv
cj5QdXJuaW1hIE1lbm9uPC9hdXRob3I+PC9hdXRob3JzPjwvY29udHJpYnV0b3JzPjx0aXRsZXM+
PHRpdGxlPkFzc2Vzc2luZyB0aGUgT3BlcmF0aW9uYWwgRmVhc2liaWxpdHkgb2YgU3RyZW5ndGhl
bmluZyBNYXRlcm5hbCBOdXRyaXRpb24gSW50ZXJ2ZW50aW9ucyBpbiBNYXRlcm5hbCwgTmVvbmF0
YWwsIGFuZCBDaGlsZCBIZWFsdGggUGxhdGZvcm0gaW4gQmFuZ2xhZGVzaC4gQWxpdmUgJmFtcDsg
VGhyaXZlIEJhc2VsaW5lIFN1cnZleSBSZXBvcnQ8L3RpdGxlPjwvdGl0bGVzPjxkYXRlcz48eWVh
cj4yMDE1PC95ZWFyPjwvZGF0ZXM+PHB1Yi1sb2NhdGlvbj5XYXNoaW5ndG9uLCBELkM8L3B1Yi1s
b2NhdGlvbj48cHVibGlzaGVyPkFsaXZlICZhbXA7IFRocml2ZTwvcHVibGlzaGVyPjx1cmxzPjwv
dXJscz48L3JlY29yZD48L0NpdGU+PENpdGU+PEF1dGhvcj5OZ3V5ZW48L0F1dGhvcj48WWVhcj4y
MDE3PC9ZZWFyPjxSZWNOdW0+NTg4PC9SZWNOdW0+PHJlY29yZD48cmVjLW51bWJlcj41ODg8L3Jl
Yy1udW1iZXI+PGZvcmVpZ24ta2V5cz48a2V5IGFwcD0iRU4iIGRiLWlkPSJ4YXYyOWV0dzh6MDV2
NmVyZXYzNTVlOWt4OXgycnJwOXB0YXciIHRpbWVzdGFtcD0iMTUwODk0MzE2NCI+NTg4PC9rZXk+
PC9mb3JlaWduLWtleXM+PHJlZi10eXBlIG5hbWU9IkpvdXJuYWwgQXJ0aWNsZSI+MTc8L3JlZi10
eXBlPjxjb250cmlidXRvcnM+PGF1dGhvcnM+PGF1dGhvcj5OZ3V5ZW4sIFAuIEguPC9hdXRob3I+
PGF1dGhvcj5TYW5naHZpLCBULjwvYXV0aG9yPjxhdXRob3I+S2ltLCBTLiBTLjwvYXV0aG9yPjxh
dXRob3I+VHJhbiwgTC4gTS48L2F1dGhvcj48YXV0aG9yPkFmc2FuYSwgSy48L2F1dGhvcj48YXV0
aG9yPk1haG11ZCwgWi48L2F1dGhvcj48YXV0aG9yPkFrdGFyLCBCLjwvYXV0aG9yPjxhdXRob3I+
TWVub24sIFAuPC9hdXRob3I+PC9hdXRob3JzPjwvY29udHJpYnV0b3JzPjxhdXRoLWFkZHJlc3M+
UG92ZXJ0eSwgSGVhbHRoLCBhbmQgTnV0cml0aW9uIERpdmlzaW9uLCBJbnRlcm5hdGlvbmFsIEZv
b2QgUG9saWN5IFJlc2VhcmNoIEluc3RpdHV0ZSwgV2FzaGluZ3RvbiwgREMsIFVuaXRlZCBTdGF0
ZXMgb2YgQW1lcmljYS4mI3hEO0FsaXZlICZhbXA7IFRocml2ZSwgV2FzaGluZ3RvbiwgREMsIFVu
aXRlZCBTdGF0ZXMgb2YgQW1lcmljYS4mI3hEO0JSQUMsIERoYWthLCBCYW5nbGFkZXNoLjwvYXV0
aC1hZGRyZXNzPjx0aXRsZXM+PHRpdGxlPkZhY3RvcnMgaW5mbHVlbmNpbmcgbWF0ZXJuYWwgbnV0
cml0aW9uIHByYWN0aWNlcyBpbiBhIGxhcmdlIHNjYWxlIG1hdGVybmFsLCBuZXdib3JuIGFuZCBj
aGlsZCBoZWFsdGggcHJvZ3JhbSBpbiBCYW5nbGFkZXNoPC90aXRsZT48c2Vjb25kYXJ5LXRpdGxl
PlBMb1MgT25lPC9zZWNvbmRhcnktdGl0bGU+PC90aXRsZXM+PHBlcmlvZGljYWw+PGZ1bGwtdGl0
bGU+UExvUyBPbmU8L2Z1bGwtdGl0bGU+PC9wZXJpb2RpY2FsPjxwYWdlcz5lMDE3OTg3MzwvcGFn
ZXM+PHZvbHVtZT4xMjwvdm9sdW1lPjxudW1iZXI+NzwvbnVtYmVyPjxrZXl3b3Jkcz48a2V5d29y
ZD5BZG9sZXNjZW50PC9rZXl3b3JkPjxrZXl3b3JkPkJhbmdsYWRlc2g8L2tleXdvcmQ+PGtleXdv
cmQ+Q2FsY2l1bS9hZG1pbmlzdHJhdGlvbiAmYW1wOyBkb3NhZ2UvcGhhcm1hY29sb2d5PC9rZXl3
b3JkPjxrZXl3b3JkPipDaGlsZCBIZWFsdGg8L2tleXdvcmQ+PGtleXdvcmQ+RGlldDwva2V5d29y
ZD48a2V5d29yZD5EaWV0YXJ5IFN1cHBsZW1lbnRzPC9rZXl3b3JkPjxrZXl3b3JkPkZlbWFsZTwv
a2V5d29yZD48a2V5d29yZD5Gb2xpYyBBY2lkL2FkbWluaXN0cmF0aW9uICZhbXA7IGRvc2FnZS9w
aGFybWFjb2xvZ3k8L2tleXdvcmQ+PGtleXdvcmQ+SGVhbHRoIEtub3dsZWRnZSwgQXR0aXR1ZGVz
LCBQcmFjdGljZTwva2V5d29yZD48a2V5d29yZD5IdW1hbnM8L2tleXdvcmQ+PGtleXdvcmQ+SW5m
YW50LCBOZXdib3JuPC9rZXl3b3JkPjxrZXl3b3JkPklyb24vYWRtaW5pc3RyYXRpb24gJmFtcDsg
ZG9zYWdlL3BoYXJtYWNvbG9neTwva2V5d29yZD48a2V5d29yZD4qTWF0ZXJuYWwgSGVhbHRoPC9r
ZXl3b3JkPjxrZXl3b3JkPipNYXRlcm5hbCBOdXRyaXRpb25hbCBQaHlzaW9sb2dpY2FsIFBoZW5v
bWVuYTwva2V5d29yZD48a2V5d29yZD5UYWJsZXRzPC9rZXl3b3JkPjxrZXl3b3JkPllvdW5nIEFk
dWx0PC9rZXl3b3JkPjwva2V5d29yZHM+PGRhdGVzPjx5ZWFyPjIwMTc8L3llYXI+PC9kYXRlcz48
aXNibj4xOTMyLTYyMDMgKEVsZWN0cm9uaWMpJiN4RDsxOTMyLTYyMDMgKExpbmtpbmcpPC9pc2Ju
PjxhY2Nlc3Npb24tbnVtPjI4NjkyNjg5PC9hY2Nlc3Npb24tbnVtPjx1cmxzPjxyZWxhdGVkLXVy
bHM+PHVybD5odHRwczovL3d3dy5uY2JpLm5sbS5uaWguZ292L3B1Ym1lZC8yODY5MjY4OTwvdXJs
PjwvcmVsYXRlZC11cmxzPjwvdXJscz48Y3VzdG9tMj5QTUM1NTAzMTc0PC9jdXN0b20yPjxlbGVj
dHJvbmljLXJlc291cmNlLW51bT4xMC4xMzcxL2pvdXJuYWwucG9uZS4wMTc5ODczPC9lbGVjdHJv
bmljLXJlc291cmNlLW51bT48L3JlY29yZD48L0NpdGU+PC9FbmROb3RlPn==
</w:fldData>
              </w:fldChar>
            </w:r>
            <w:r w:rsidR="00635017" w:rsidRPr="00635017">
              <w:rPr>
                <w:rFonts w:ascii="Times New Roman" w:hAnsi="Times New Roman" w:cs="Times New Roman"/>
                <w:bCs/>
                <w:sz w:val="20"/>
                <w:szCs w:val="20"/>
                <w:highlight w:val="yellow"/>
              </w:rPr>
              <w:instrText xml:space="preserve"> ADDIN EN.CITE </w:instrText>
            </w:r>
            <w:r w:rsidR="00635017" w:rsidRPr="00635017">
              <w:rPr>
                <w:rFonts w:ascii="Times New Roman" w:hAnsi="Times New Roman" w:cs="Times New Roman"/>
                <w:bCs/>
                <w:sz w:val="20"/>
                <w:szCs w:val="20"/>
                <w:highlight w:val="yellow"/>
              </w:rPr>
              <w:fldChar w:fldCharType="begin">
                <w:fldData xml:space="preserve">PEVuZE5vdGU+PENpdGU+PEF1dGhvcj5OZ3V5ZW48L0F1dGhvcj48WWVhcj4yMDE1PC9ZZWFyPjxS
ZWNOdW0+NDE8L1JlY051bT48RGlzcGxheVRleHQ+KE5ndXllbjxzdHlsZSBmYWNlPSJpdGFsaWMi
PiBldCBhbC48L3N0eWxlPiwgMjAxNSwgTmd1eWVuPHN0eWxlIGZhY2U9Iml0YWxpYyI+IGV0IGFs
Ljwvc3R5bGU+LCAyMDE3KTwvRGlzcGxheVRleHQ+PHJlY29yZD48cmVjLW51bWJlcj40MTwvcmVj
LW51bWJlcj48Zm9yZWlnbi1rZXlzPjxrZXkgYXBwPSJFTiIgZGItaWQ9ImRhdGZ2cHA1aXh0ZXhn
ZTBldDVwNTU5b2Z0OXZ2czV2ZHcyZSIgdGltZXN0YW1wPSIxNjI4OTA2NzMzIj40MTwva2V5Pjwv
Zm9yZWlnbi1rZXlzPjxyZWYtdHlwZSBuYW1lPSJSZXBvcnQiPjI3PC9yZWYtdHlwZT48Y29udHJp
YnV0b3JzPjxhdXRob3JzPjxhdXRob3I+UGh1b25nIEhvbmcgTmd1eWVuPC9hdXRob3I+PGF1dGhv
cj5MYW4gTWFpIFRyYW48L2F1dGhvcj48YXV0aG9yPlJhaHVsIFJhd2F0PC9hdXRob3I+PGF1dGhv
cj5QdXJuaW1hIE1lbm9uPC9hdXRob3I+PC9hdXRob3JzPjwvY29udHJpYnV0b3JzPjx0aXRsZXM+
PHRpdGxlPkFzc2Vzc2luZyB0aGUgT3BlcmF0aW9uYWwgRmVhc2liaWxpdHkgb2YgU3RyZW5ndGhl
bmluZyBNYXRlcm5hbCBOdXRyaXRpb24gSW50ZXJ2ZW50aW9ucyBpbiBNYXRlcm5hbCwgTmVvbmF0
YWwsIGFuZCBDaGlsZCBIZWFsdGggUGxhdGZvcm0gaW4gQmFuZ2xhZGVzaC4gQWxpdmUgJmFtcDsg
VGhyaXZlIEJhc2VsaW5lIFN1cnZleSBSZXBvcnQ8L3RpdGxlPjwvdGl0bGVzPjxkYXRlcz48eWVh
cj4yMDE1PC95ZWFyPjwvZGF0ZXM+PHB1Yi1sb2NhdGlvbj5XYXNoaW5ndG9uLCBELkM8L3B1Yi1s
b2NhdGlvbj48cHVibGlzaGVyPkFsaXZlICZhbXA7IFRocml2ZTwvcHVibGlzaGVyPjx1cmxzPjwv
dXJscz48L3JlY29yZD48L0NpdGU+PENpdGU+PEF1dGhvcj5OZ3V5ZW48L0F1dGhvcj48WWVhcj4y
MDE3PC9ZZWFyPjxSZWNOdW0+NTg4PC9SZWNOdW0+PHJlY29yZD48cmVjLW51bWJlcj41ODg8L3Jl
Yy1udW1iZXI+PGZvcmVpZ24ta2V5cz48a2V5IGFwcD0iRU4iIGRiLWlkPSJ4YXYyOWV0dzh6MDV2
NmVyZXYzNTVlOWt4OXgycnJwOXB0YXciIHRpbWVzdGFtcD0iMTUwODk0MzE2NCI+NTg4PC9rZXk+
PC9mb3JlaWduLWtleXM+PHJlZi10eXBlIG5hbWU9IkpvdXJuYWwgQXJ0aWNsZSI+MTc8L3JlZi10
eXBlPjxjb250cmlidXRvcnM+PGF1dGhvcnM+PGF1dGhvcj5OZ3V5ZW4sIFAuIEguPC9hdXRob3I+
PGF1dGhvcj5TYW5naHZpLCBULjwvYXV0aG9yPjxhdXRob3I+S2ltLCBTLiBTLjwvYXV0aG9yPjxh
dXRob3I+VHJhbiwgTC4gTS48L2F1dGhvcj48YXV0aG9yPkFmc2FuYSwgSy48L2F1dGhvcj48YXV0
aG9yPk1haG11ZCwgWi48L2F1dGhvcj48YXV0aG9yPkFrdGFyLCBCLjwvYXV0aG9yPjxhdXRob3I+
TWVub24sIFAuPC9hdXRob3I+PC9hdXRob3JzPjwvY29udHJpYnV0b3JzPjxhdXRoLWFkZHJlc3M+
UG92ZXJ0eSwgSGVhbHRoLCBhbmQgTnV0cml0aW9uIERpdmlzaW9uLCBJbnRlcm5hdGlvbmFsIEZv
b2QgUG9saWN5IFJlc2VhcmNoIEluc3RpdHV0ZSwgV2FzaGluZ3RvbiwgREMsIFVuaXRlZCBTdGF0
ZXMgb2YgQW1lcmljYS4mI3hEO0FsaXZlICZhbXA7IFRocml2ZSwgV2FzaGluZ3RvbiwgREMsIFVu
aXRlZCBTdGF0ZXMgb2YgQW1lcmljYS4mI3hEO0JSQUMsIERoYWthLCBCYW5nbGFkZXNoLjwvYXV0
aC1hZGRyZXNzPjx0aXRsZXM+PHRpdGxlPkZhY3RvcnMgaW5mbHVlbmNpbmcgbWF0ZXJuYWwgbnV0
cml0aW9uIHByYWN0aWNlcyBpbiBhIGxhcmdlIHNjYWxlIG1hdGVybmFsLCBuZXdib3JuIGFuZCBj
aGlsZCBoZWFsdGggcHJvZ3JhbSBpbiBCYW5nbGFkZXNoPC90aXRsZT48c2Vjb25kYXJ5LXRpdGxl
PlBMb1MgT25lPC9zZWNvbmRhcnktdGl0bGU+PC90aXRsZXM+PHBlcmlvZGljYWw+PGZ1bGwtdGl0
bGU+UExvUyBPbmU8L2Z1bGwtdGl0bGU+PC9wZXJpb2RpY2FsPjxwYWdlcz5lMDE3OTg3MzwvcGFn
ZXM+PHZvbHVtZT4xMjwvdm9sdW1lPjxudW1iZXI+NzwvbnVtYmVyPjxrZXl3b3Jkcz48a2V5d29y
ZD5BZG9sZXNjZW50PC9rZXl3b3JkPjxrZXl3b3JkPkJhbmdsYWRlc2g8L2tleXdvcmQ+PGtleXdv
cmQ+Q2FsY2l1bS9hZG1pbmlzdHJhdGlvbiAmYW1wOyBkb3NhZ2UvcGhhcm1hY29sb2d5PC9rZXl3
b3JkPjxrZXl3b3JkPipDaGlsZCBIZWFsdGg8L2tleXdvcmQ+PGtleXdvcmQ+RGlldDwva2V5d29y
ZD48a2V5d29yZD5EaWV0YXJ5IFN1cHBsZW1lbnRzPC9rZXl3b3JkPjxrZXl3b3JkPkZlbWFsZTwv
a2V5d29yZD48a2V5d29yZD5Gb2xpYyBBY2lkL2FkbWluaXN0cmF0aW9uICZhbXA7IGRvc2FnZS9w
aGFybWFjb2xvZ3k8L2tleXdvcmQ+PGtleXdvcmQ+SGVhbHRoIEtub3dsZWRnZSwgQXR0aXR1ZGVz
LCBQcmFjdGljZTwva2V5d29yZD48a2V5d29yZD5IdW1hbnM8L2tleXdvcmQ+PGtleXdvcmQ+SW5m
YW50LCBOZXdib3JuPC9rZXl3b3JkPjxrZXl3b3JkPklyb24vYWRtaW5pc3RyYXRpb24gJmFtcDsg
ZG9zYWdlL3BoYXJtYWNvbG9neTwva2V5d29yZD48a2V5d29yZD4qTWF0ZXJuYWwgSGVhbHRoPC9r
ZXl3b3JkPjxrZXl3b3JkPipNYXRlcm5hbCBOdXRyaXRpb25hbCBQaHlzaW9sb2dpY2FsIFBoZW5v
bWVuYTwva2V5d29yZD48a2V5d29yZD5UYWJsZXRzPC9rZXl3b3JkPjxrZXl3b3JkPllvdW5nIEFk
dWx0PC9rZXl3b3JkPjwva2V5d29yZHM+PGRhdGVzPjx5ZWFyPjIwMTc8L3llYXI+PC9kYXRlcz48
aXNibj4xOTMyLTYyMDMgKEVsZWN0cm9uaWMpJiN4RDsxOTMyLTYyMDMgKExpbmtpbmcpPC9pc2Ju
PjxhY2Nlc3Npb24tbnVtPjI4NjkyNjg5PC9hY2Nlc3Npb24tbnVtPjx1cmxzPjxyZWxhdGVkLXVy
bHM+PHVybD5odHRwczovL3d3dy5uY2JpLm5sbS5uaWguZ292L3B1Ym1lZC8yODY5MjY4OTwvdXJs
PjwvcmVsYXRlZC11cmxzPjwvdXJscz48Y3VzdG9tMj5QTUM1NTAzMTc0PC9jdXN0b20yPjxlbGVj
dHJvbmljLXJlc291cmNlLW51bT4xMC4xMzcxL2pvdXJuYWwucG9uZS4wMTc5ODczPC9lbGVjdHJv
bmljLXJlc291cmNlLW51bT48L3JlY29yZD48L0NpdGU+PC9FbmROb3RlPn==
</w:fldData>
              </w:fldChar>
            </w:r>
            <w:r w:rsidR="00635017" w:rsidRPr="00635017">
              <w:rPr>
                <w:rFonts w:ascii="Times New Roman" w:hAnsi="Times New Roman" w:cs="Times New Roman"/>
                <w:bCs/>
                <w:sz w:val="20"/>
                <w:szCs w:val="20"/>
                <w:highlight w:val="yellow"/>
              </w:rPr>
              <w:instrText xml:space="preserve"> ADDIN EN.CITE.DATA </w:instrText>
            </w:r>
            <w:r w:rsidR="00635017" w:rsidRPr="00635017">
              <w:rPr>
                <w:rFonts w:ascii="Times New Roman" w:hAnsi="Times New Roman" w:cs="Times New Roman"/>
                <w:bCs/>
                <w:sz w:val="20"/>
                <w:szCs w:val="20"/>
                <w:highlight w:val="yellow"/>
              </w:rPr>
            </w:r>
            <w:r w:rsidR="00635017" w:rsidRPr="00635017">
              <w:rPr>
                <w:rFonts w:ascii="Times New Roman" w:hAnsi="Times New Roman" w:cs="Times New Roman"/>
                <w:bCs/>
                <w:sz w:val="20"/>
                <w:szCs w:val="20"/>
                <w:highlight w:val="yellow"/>
              </w:rPr>
              <w:fldChar w:fldCharType="end"/>
            </w:r>
            <w:r w:rsidR="00635017" w:rsidRPr="00635017">
              <w:rPr>
                <w:rFonts w:ascii="Times New Roman" w:hAnsi="Times New Roman" w:cs="Times New Roman"/>
                <w:bCs/>
                <w:sz w:val="20"/>
                <w:szCs w:val="20"/>
                <w:highlight w:val="yellow"/>
              </w:rPr>
            </w:r>
            <w:r w:rsidR="00635017" w:rsidRPr="00635017">
              <w:rPr>
                <w:rFonts w:ascii="Times New Roman" w:hAnsi="Times New Roman" w:cs="Times New Roman"/>
                <w:bCs/>
                <w:sz w:val="20"/>
                <w:szCs w:val="20"/>
                <w:highlight w:val="yellow"/>
              </w:rPr>
              <w:fldChar w:fldCharType="separate"/>
            </w:r>
            <w:r w:rsidR="00635017" w:rsidRPr="00635017">
              <w:rPr>
                <w:rFonts w:ascii="Times New Roman" w:hAnsi="Times New Roman" w:cs="Times New Roman"/>
                <w:bCs/>
                <w:noProof/>
                <w:sz w:val="20"/>
                <w:szCs w:val="20"/>
                <w:highlight w:val="yellow"/>
              </w:rPr>
              <w:t>(Nguyen</w:t>
            </w:r>
            <w:r w:rsidR="00635017" w:rsidRPr="00635017">
              <w:rPr>
                <w:rFonts w:ascii="Times New Roman" w:hAnsi="Times New Roman" w:cs="Times New Roman"/>
                <w:bCs/>
                <w:i/>
                <w:noProof/>
                <w:sz w:val="20"/>
                <w:szCs w:val="20"/>
                <w:highlight w:val="yellow"/>
              </w:rPr>
              <w:t xml:space="preserve"> et al.</w:t>
            </w:r>
            <w:r w:rsidR="00635017" w:rsidRPr="00635017">
              <w:rPr>
                <w:rFonts w:ascii="Times New Roman" w:hAnsi="Times New Roman" w:cs="Times New Roman"/>
                <w:bCs/>
                <w:noProof/>
                <w:sz w:val="20"/>
                <w:szCs w:val="20"/>
                <w:highlight w:val="yellow"/>
              </w:rPr>
              <w:t>, 2015, Nguyen</w:t>
            </w:r>
            <w:r w:rsidR="00635017" w:rsidRPr="00635017">
              <w:rPr>
                <w:rFonts w:ascii="Times New Roman" w:hAnsi="Times New Roman" w:cs="Times New Roman"/>
                <w:bCs/>
                <w:i/>
                <w:noProof/>
                <w:sz w:val="20"/>
                <w:szCs w:val="20"/>
                <w:highlight w:val="yellow"/>
              </w:rPr>
              <w:t xml:space="preserve"> et al.</w:t>
            </w:r>
            <w:r w:rsidR="00635017" w:rsidRPr="00635017">
              <w:rPr>
                <w:rFonts w:ascii="Times New Roman" w:hAnsi="Times New Roman" w:cs="Times New Roman"/>
                <w:bCs/>
                <w:noProof/>
                <w:sz w:val="20"/>
                <w:szCs w:val="20"/>
                <w:highlight w:val="yellow"/>
              </w:rPr>
              <w:t>, 2017)</w:t>
            </w:r>
            <w:r w:rsidR="00635017" w:rsidRPr="00635017">
              <w:rPr>
                <w:rFonts w:ascii="Times New Roman" w:hAnsi="Times New Roman" w:cs="Times New Roman"/>
                <w:bCs/>
                <w:sz w:val="20"/>
                <w:szCs w:val="20"/>
                <w:highlight w:val="yellow"/>
              </w:rPr>
              <w:fldChar w:fldCharType="end"/>
            </w:r>
            <w:r w:rsidR="00635017" w:rsidRPr="00635017">
              <w:rPr>
                <w:rFonts w:ascii="Times New Roman" w:hAnsi="Times New Roman" w:cs="Times New Roman"/>
                <w:bCs/>
                <w:sz w:val="20"/>
                <w:szCs w:val="20"/>
                <w:highlight w:val="yellow"/>
              </w:rPr>
              <w:t xml:space="preserve"> </w:t>
            </w:r>
            <w:r w:rsidR="001719C6" w:rsidRPr="00635017">
              <w:rPr>
                <w:rFonts w:ascii="Times New Roman" w:hAnsi="Times New Roman" w:cs="Times New Roman"/>
                <w:bCs/>
                <w:sz w:val="20"/>
                <w:szCs w:val="20"/>
                <w:highlight w:val="yellow"/>
              </w:rPr>
              <w:t>.</w:t>
            </w:r>
          </w:p>
          <w:p w14:paraId="2EFA5141" w14:textId="580521B2" w:rsidR="001719C6"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 xml:space="preserve"> </w:t>
            </w:r>
          </w:p>
          <w:p w14:paraId="432B05C6" w14:textId="08E9FD94" w:rsidR="003536B4" w:rsidRPr="00200D62" w:rsidRDefault="003536B4" w:rsidP="008305EC">
            <w:pPr>
              <w:rPr>
                <w:rFonts w:ascii="Times New Roman" w:hAnsi="Times New Roman" w:cs="Times New Roman"/>
                <w:bCs/>
                <w:sz w:val="20"/>
                <w:szCs w:val="20"/>
              </w:rPr>
            </w:pPr>
          </w:p>
        </w:tc>
      </w:tr>
      <w:tr w:rsidR="006B349D" w:rsidRPr="00200D62" w14:paraId="1C177BD9" w14:textId="77777777" w:rsidTr="00635017">
        <w:tc>
          <w:tcPr>
            <w:tcW w:w="1243" w:type="dxa"/>
          </w:tcPr>
          <w:p w14:paraId="010C9530"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Burkina Faso</w:t>
            </w:r>
          </w:p>
        </w:tc>
        <w:tc>
          <w:tcPr>
            <w:tcW w:w="5142" w:type="dxa"/>
          </w:tcPr>
          <w:p w14:paraId="5AC3F38E"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IFA supply gaps due to bottlenecks between health centers and district supplies were addressed</w:t>
            </w:r>
          </w:p>
          <w:p w14:paraId="2A63735E"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Mobilizing community agents to address late ANC enrollment and home visits for engaging families needed several cycles of refresher training, meetings with supervisors and new job aids</w:t>
            </w:r>
          </w:p>
          <w:p w14:paraId="444DA7DA"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 xml:space="preserve">-Improving poor counseling skills of ANC providers e.g., difficulty in individualizing priority topics among several messages led to identifying a few priority messages and reinforcement during supportive supervision. </w:t>
            </w:r>
          </w:p>
          <w:p w14:paraId="722D33B4"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 xml:space="preserve">-Ongoing quarterly meetings were established between head nurses and health district management teams for progress reviews to maintain a focus on maternal nutrition in the integrated ANC visits. </w:t>
            </w:r>
          </w:p>
          <w:p w14:paraId="4B25749B"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 xml:space="preserve">- Frequent field supervision visits tracked the progress of implementation in the early stages and enabled joint problem-solving with managers and providers. </w:t>
            </w:r>
          </w:p>
        </w:tc>
        <w:tc>
          <w:tcPr>
            <w:tcW w:w="4500" w:type="dxa"/>
          </w:tcPr>
          <w:p w14:paraId="76F72DA8"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 xml:space="preserve">-Motivating community health agents to expand their work with families of pregnant women was considered key to addressing several issues including early and frequent ANC visits, husbands’ engagement, and adherence to IFA and dietary diversity practices. </w:t>
            </w:r>
          </w:p>
          <w:p w14:paraId="039F6D96"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 xml:space="preserve">-New monthly meetings between head nurses and community agents were established to review progress and reinforce key practices. </w:t>
            </w:r>
          </w:p>
          <w:p w14:paraId="163BC82B"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The capacity of community agents was strengthened in using new tools that were specially developed for community influential persons to reinforce maternal dietary diversity, adherence to IFA, breastfeeding and early ANC enrollment.</w:t>
            </w:r>
          </w:p>
        </w:tc>
        <w:tc>
          <w:tcPr>
            <w:tcW w:w="3505" w:type="dxa"/>
          </w:tcPr>
          <w:p w14:paraId="65250D43" w14:textId="2B5E120A" w:rsidR="00287600" w:rsidRPr="00287600" w:rsidRDefault="006B349D" w:rsidP="00570A27">
            <w:pPr>
              <w:rPr>
                <w:rFonts w:ascii="Times New Roman" w:hAnsi="Times New Roman" w:cs="Times New Roman"/>
                <w:bCs/>
                <w:sz w:val="20"/>
                <w:szCs w:val="20"/>
              </w:rPr>
            </w:pPr>
            <w:r w:rsidRPr="00200D62">
              <w:rPr>
                <w:rFonts w:ascii="Times New Roman" w:hAnsi="Times New Roman" w:cs="Times New Roman"/>
                <w:bCs/>
                <w:sz w:val="20"/>
                <w:szCs w:val="20"/>
              </w:rPr>
              <w:t>Qualitative studies</w:t>
            </w:r>
            <w:r w:rsidR="00EB34CA">
              <w:rPr>
                <w:rFonts w:ascii="Times New Roman" w:hAnsi="Times New Roman" w:cs="Times New Roman"/>
                <w:bCs/>
                <w:sz w:val="20"/>
                <w:szCs w:val="20"/>
              </w:rPr>
              <w:t xml:space="preserve"> </w:t>
            </w:r>
            <w:r w:rsidR="00EB34CA" w:rsidRPr="00B93A9A">
              <w:rPr>
                <w:rFonts w:ascii="Times New Roman" w:hAnsi="Times New Roman" w:cs="Times New Roman"/>
                <w:sz w:val="19"/>
                <w:szCs w:val="19"/>
                <w:highlight w:val="yellow"/>
              </w:rPr>
              <w:fldChar w:fldCharType="begin"/>
            </w:r>
            <w:r w:rsidR="00EB34CA" w:rsidRPr="00B93A9A">
              <w:rPr>
                <w:rFonts w:ascii="Times New Roman" w:hAnsi="Times New Roman" w:cs="Times New Roman"/>
                <w:sz w:val="19"/>
                <w:szCs w:val="19"/>
                <w:highlight w:val="yellow"/>
              </w:rPr>
              <w:instrText xml:space="preserve"> ADDIN EN.CITE &lt;EndNote&gt;&lt;Cite&gt;&lt;Author&gt;Ky-Zerbo&lt;/Author&gt;&lt;Year&gt;2019&lt;/Year&gt;&lt;RecNum&gt;47&lt;/RecNum&gt;&lt;DisplayText&gt;(Ky-Zerbo&lt;style face="italic"&gt; et al.&lt;/style&gt;, 2019)&lt;/DisplayText&gt;&lt;record&gt;&lt;rec-number&gt;47&lt;/rec-number&gt;&lt;foreign-keys&gt;&lt;key app="EN" db-id="90e5s5vr90fwe8eds28x5d5f0sfxtatwvt9a" timestamp="1616225840"&gt;47&lt;/key&gt;&lt;/foreign-keys&gt;&lt;ref-type name="Journal Article"&gt;17&lt;/ref-type&gt;&lt;contributors&gt;&lt;authors&gt;&lt;author&gt;Ky-Zerbo, Rouamba O&lt;/author&gt;&lt;author&gt;Sanou, KA&lt;/author&gt;&lt;author&gt;Kere, S&lt;/author&gt;&lt;/authors&gt;&lt;/contributors&gt;&lt;titles&gt;&lt;title&gt;&lt;style face="normal" font="default" size="100%"&gt;Recherche formative pour la mise en &lt;/style&gt;&lt;style face="normal" font="default" charset="238" size="100%"&gt;œuvre d’un paquet d’interventions en nutrition maternelle a travers les soins prenatals au Burkina Faso. Unpublished report.&lt;/style&gt;&lt;/title&gt;&lt;/titles&gt;&lt;dates&gt;&lt;year&gt;2019&lt;/year&gt;&lt;/dates&gt;&lt;urls&gt;&lt;/urls&gt;&lt;/record&gt;&lt;/Cite&gt;&lt;/EndNote&gt;</w:instrText>
            </w:r>
            <w:r w:rsidR="00EB34CA" w:rsidRPr="00B93A9A">
              <w:rPr>
                <w:rFonts w:ascii="Times New Roman" w:hAnsi="Times New Roman" w:cs="Times New Roman"/>
                <w:sz w:val="19"/>
                <w:szCs w:val="19"/>
                <w:highlight w:val="yellow"/>
              </w:rPr>
              <w:fldChar w:fldCharType="separate"/>
            </w:r>
            <w:r w:rsidR="00EB34CA" w:rsidRPr="00B93A9A">
              <w:rPr>
                <w:rFonts w:ascii="Times New Roman" w:hAnsi="Times New Roman" w:cs="Times New Roman"/>
                <w:noProof/>
                <w:sz w:val="19"/>
                <w:szCs w:val="19"/>
                <w:highlight w:val="yellow"/>
              </w:rPr>
              <w:t>(Ky-Zerbo</w:t>
            </w:r>
            <w:r w:rsidR="00EB34CA" w:rsidRPr="00B93A9A">
              <w:rPr>
                <w:rFonts w:ascii="Times New Roman" w:hAnsi="Times New Roman" w:cs="Times New Roman"/>
                <w:i/>
                <w:noProof/>
                <w:sz w:val="19"/>
                <w:szCs w:val="19"/>
                <w:highlight w:val="yellow"/>
              </w:rPr>
              <w:t xml:space="preserve"> et al.</w:t>
            </w:r>
            <w:r w:rsidR="00EB34CA" w:rsidRPr="00B93A9A">
              <w:rPr>
                <w:rFonts w:ascii="Times New Roman" w:hAnsi="Times New Roman" w:cs="Times New Roman"/>
                <w:noProof/>
                <w:sz w:val="19"/>
                <w:szCs w:val="19"/>
                <w:highlight w:val="yellow"/>
              </w:rPr>
              <w:t>, 2019)</w:t>
            </w:r>
            <w:r w:rsidR="00EB34CA" w:rsidRPr="00B93A9A">
              <w:rPr>
                <w:rFonts w:ascii="Times New Roman" w:hAnsi="Times New Roman" w:cs="Times New Roman"/>
                <w:sz w:val="19"/>
                <w:szCs w:val="19"/>
                <w:highlight w:val="yellow"/>
              </w:rPr>
              <w:fldChar w:fldCharType="end"/>
            </w:r>
            <w:r w:rsidR="0009032C">
              <w:rPr>
                <w:rFonts w:ascii="Times New Roman" w:hAnsi="Times New Roman" w:cs="Times New Roman"/>
                <w:bCs/>
                <w:sz w:val="20"/>
                <w:szCs w:val="20"/>
              </w:rPr>
              <w:t>.</w:t>
            </w:r>
            <w:r w:rsidRPr="00200D62">
              <w:rPr>
                <w:rFonts w:ascii="Times New Roman" w:hAnsi="Times New Roman" w:cs="Times New Roman"/>
                <w:bCs/>
                <w:sz w:val="20"/>
                <w:szCs w:val="20"/>
              </w:rPr>
              <w:t xml:space="preserve"> observations of existing ANC services, and household and provider surveys</w:t>
            </w:r>
            <w:r w:rsidR="00EB34CA">
              <w:rPr>
                <w:rFonts w:ascii="Times New Roman" w:hAnsi="Times New Roman" w:cs="Times New Roman"/>
                <w:bCs/>
                <w:sz w:val="20"/>
                <w:szCs w:val="20"/>
              </w:rPr>
              <w:t xml:space="preserve"> </w:t>
            </w:r>
            <w:r w:rsidR="00EB34CA" w:rsidRPr="00EB34CA">
              <w:rPr>
                <w:rFonts w:ascii="Times New Roman" w:hAnsi="Times New Roman" w:cs="Times New Roman"/>
                <w:bCs/>
                <w:sz w:val="20"/>
                <w:szCs w:val="20"/>
                <w:highlight w:val="yellow"/>
              </w:rPr>
              <w:fldChar w:fldCharType="begin"/>
            </w:r>
            <w:r w:rsidR="00EB34CA">
              <w:rPr>
                <w:rFonts w:ascii="Times New Roman" w:hAnsi="Times New Roman" w:cs="Times New Roman"/>
                <w:bCs/>
                <w:sz w:val="20"/>
                <w:szCs w:val="20"/>
                <w:highlight w:val="yellow"/>
              </w:rPr>
              <w:instrText xml:space="preserve"> ADDIN EN.CITE &lt;EndNote&gt;&lt;Cite&gt;&lt;Author&gt;Kim&lt;/Author&gt;&lt;Year&gt;2020&lt;/Year&gt;&lt;RecNum&gt;39&lt;/RecNum&gt;&lt;DisplayText&gt;(Kim&lt;style face="italic"&gt; et al.&lt;/style&gt;, 2020a, PMA2020, 2018)&lt;/DisplayText&gt;&lt;record&gt;&lt;rec-number&gt;39&lt;/rec-number&gt;&lt;foreign-keys&gt;&lt;key app="EN" db-id="datfvpp5ixtexge0et5p559oft9vvs5vdw2e" timestamp="1628906650"&gt;39&lt;/key&gt;&lt;/foreign-keys&gt;&lt;ref-type name="Report"&gt;27&lt;/ref-type&gt;&lt;contributors&gt;&lt;authors&gt;&lt;author&gt;Kim, S&lt;/author&gt;&lt;author&gt;Ouédraogo, C&lt;/author&gt;&lt;author&gt;Zagré, R&lt;/author&gt;&lt;author&gt;Sununtnasuk, C&lt;/author&gt;&lt;author&gt;Ganaba, R&lt;/author&gt;&lt;author&gt;Menon, P&lt;/author&gt;&lt;/authors&gt;&lt;/contributors&gt;&lt;titles&gt;&lt;title&gt;Assessing the Feasibility of Integrating a Package of Maternal Nutrition Interventions into ANC Services in Burkina Faso. Baseline Survey Report&lt;/title&gt;&lt;/titles&gt;&lt;dates&gt;&lt;year&gt;2020&lt;/year&gt;&lt;/dates&gt;&lt;pub-location&gt;Washington, D.C&lt;/pub-location&gt;&lt;publisher&gt;Alive &amp;amp; Thrive&lt;/publisher&gt;&lt;urls&gt;&lt;/urls&gt;&lt;/record&gt;&lt;/Cite&gt;&lt;Cite&gt;&lt;Author&gt;PMA2020&lt;/Author&gt;&lt;Year&gt;2018&lt;/Year&gt;&lt;RecNum&gt;71&lt;/RecNum&gt;&lt;record&gt;&lt;rec-number&gt;71&lt;/rec-number&gt;&lt;foreign-keys&gt;&lt;key app="EN" db-id="datfvpp5ixtexge0et5p559oft9vvs5vdw2e" timestamp="1649122409"&gt;71&lt;/key&gt;&lt;/foreign-keys&gt;&lt;ref-type name="Journal Article"&gt;17&lt;/ref-type&gt;&lt;contributors&gt;&lt;authors&gt;&lt;author&gt;PMA2020&lt;/author&gt;&lt;/authors&gt;&lt;/contributors&gt;&lt;titles&gt;&lt;title&gt;PMA2020 Nutrition Survey Results: Burkina Faso&lt;/title&gt;&lt;/titles&gt;&lt;dates&gt;&lt;year&gt;2018&lt;/year&gt;&lt;/dates&gt;&lt;urls&gt;&lt;/urls&gt;&lt;/record&gt;&lt;/Cite&gt;&lt;/EndNote&gt;</w:instrText>
            </w:r>
            <w:r w:rsidR="00EB34CA" w:rsidRPr="00EB34CA">
              <w:rPr>
                <w:rFonts w:ascii="Times New Roman" w:hAnsi="Times New Roman" w:cs="Times New Roman"/>
                <w:bCs/>
                <w:sz w:val="20"/>
                <w:szCs w:val="20"/>
                <w:highlight w:val="yellow"/>
              </w:rPr>
              <w:fldChar w:fldCharType="separate"/>
            </w:r>
            <w:r w:rsidR="00EB34CA">
              <w:rPr>
                <w:rFonts w:ascii="Times New Roman" w:hAnsi="Times New Roman" w:cs="Times New Roman"/>
                <w:bCs/>
                <w:noProof/>
                <w:sz w:val="20"/>
                <w:szCs w:val="20"/>
                <w:highlight w:val="yellow"/>
              </w:rPr>
              <w:t>(Kim</w:t>
            </w:r>
            <w:r w:rsidR="00EB34CA" w:rsidRPr="00EB34CA">
              <w:rPr>
                <w:rFonts w:ascii="Times New Roman" w:hAnsi="Times New Roman" w:cs="Times New Roman"/>
                <w:bCs/>
                <w:i/>
                <w:noProof/>
                <w:sz w:val="20"/>
                <w:szCs w:val="20"/>
                <w:highlight w:val="yellow"/>
              </w:rPr>
              <w:t xml:space="preserve"> et al.</w:t>
            </w:r>
            <w:r w:rsidR="00EB34CA">
              <w:rPr>
                <w:rFonts w:ascii="Times New Roman" w:hAnsi="Times New Roman" w:cs="Times New Roman"/>
                <w:bCs/>
                <w:noProof/>
                <w:sz w:val="20"/>
                <w:szCs w:val="20"/>
                <w:highlight w:val="yellow"/>
              </w:rPr>
              <w:t>, 2020a, PMA2020, 2018)</w:t>
            </w:r>
            <w:r w:rsidR="00EB34CA" w:rsidRPr="00EB34CA">
              <w:rPr>
                <w:rFonts w:ascii="Times New Roman" w:hAnsi="Times New Roman" w:cs="Times New Roman"/>
                <w:bCs/>
                <w:sz w:val="20"/>
                <w:szCs w:val="20"/>
                <w:highlight w:val="yellow"/>
              </w:rPr>
              <w:fldChar w:fldCharType="end"/>
            </w:r>
            <w:r w:rsidRPr="00200D62">
              <w:rPr>
                <w:rFonts w:ascii="Times New Roman" w:hAnsi="Times New Roman" w:cs="Times New Roman"/>
                <w:bCs/>
                <w:sz w:val="20"/>
                <w:szCs w:val="20"/>
              </w:rPr>
              <w:t xml:space="preserve"> were </w:t>
            </w:r>
            <w:r w:rsidR="00EB34CA">
              <w:rPr>
                <w:rFonts w:ascii="Times New Roman" w:hAnsi="Times New Roman" w:cs="Times New Roman"/>
                <w:bCs/>
                <w:sz w:val="20"/>
                <w:szCs w:val="20"/>
              </w:rPr>
              <w:t xml:space="preserve"> </w:t>
            </w:r>
            <w:r w:rsidRPr="00200D62">
              <w:rPr>
                <w:rFonts w:ascii="Times New Roman" w:hAnsi="Times New Roman" w:cs="Times New Roman"/>
                <w:bCs/>
                <w:sz w:val="20"/>
                <w:szCs w:val="20"/>
              </w:rPr>
              <w:t xml:space="preserve">the critical sources of data for shaping the initial design of four MNIs. Supervision visits, routine monitoring data and mid-line assessments </w:t>
            </w:r>
            <w:r w:rsidR="00EB34CA" w:rsidRPr="00EB34CA">
              <w:rPr>
                <w:rFonts w:ascii="Times New Roman" w:hAnsi="Times New Roman" w:cs="Times New Roman"/>
                <w:bCs/>
                <w:sz w:val="20"/>
                <w:szCs w:val="20"/>
                <w:highlight w:val="yellow"/>
              </w:rPr>
              <w:fldChar w:fldCharType="begin"/>
            </w:r>
            <w:r w:rsidR="00EB34CA" w:rsidRPr="00EB34CA">
              <w:rPr>
                <w:rFonts w:ascii="Times New Roman" w:hAnsi="Times New Roman" w:cs="Times New Roman"/>
                <w:bCs/>
                <w:sz w:val="20"/>
                <w:szCs w:val="20"/>
                <w:highlight w:val="yellow"/>
              </w:rPr>
              <w:instrText xml:space="preserve"> ADDIN EN.CITE &lt;EndNote&gt;&lt;Cite&gt;&lt;Author&gt;Zongo&lt;/Author&gt;&lt;Year&gt;2019&lt;/Year&gt;&lt;RecNum&gt;72&lt;/RecNum&gt;&lt;DisplayText&gt;(Zongo&lt;style face="italic"&gt; et al.&lt;/style&gt;, 2019, Sosthène, 2020)&lt;/DisplayText&gt;&lt;record&gt;&lt;rec-number&gt;72&lt;/rec-number&gt;&lt;foreign-keys&gt;&lt;key app="EN" db-id="datfvpp5ixtexge0et5p559oft9vvs5vdw2e" timestamp="1649126506"&gt;72&lt;/key&gt;&lt;/foreign-keys&gt;&lt;ref-type name="Journal Article"&gt;17&lt;/ref-type&gt;&lt;contributors&gt;&lt;authors&gt;&lt;author&gt;Zongo, F.&lt;/author&gt;&lt;author&gt;Soubiego, A.&lt;/author&gt;&lt;author&gt;Some, J.&lt;/author&gt;&lt;author&gt;Lougue, M.&lt;/author&gt;&lt;/authors&gt;&lt;/contributors&gt;&lt;titles&gt;&lt;title&gt;Assessment of the Supply Chain for Iron and Folic Acid and other products related to the Prevention of Maternal Anemia in Two Regions of Burkina Faso. Unpublished report, A&amp;amp;T/CERTIS, Ouagadougou.&lt;/title&gt;&lt;/titles&gt;&lt;dates&gt;&lt;year&gt;2019&lt;/year&gt;&lt;/dates&gt;&lt;urls&gt;&lt;/urls&gt;&lt;/record&gt;&lt;/Cite&gt;&lt;Cite&gt;&lt;Author&gt;Sosthène&lt;/Author&gt;&lt;Year&gt;2020&lt;/Year&gt;&lt;RecNum&gt;73&lt;/RecNum&gt;&lt;record&gt;&lt;rec-number&gt;73&lt;/rec-number&gt;&lt;foreign-keys&gt;&lt;key app="EN" db-id="datfvpp5ixtexge0et5p559oft9vvs5vdw2e" timestamp="1649126670"&gt;73&lt;/key&gt;&lt;/foreign-keys&gt;&lt;ref-type name="Journal Article"&gt;17&lt;/ref-type&gt;&lt;contributors&gt;&lt;authors&gt;&lt;author&gt;Kere C. Sosthène&lt;/author&gt;&lt;/authors&gt;&lt;/contributors&gt;&lt;titles&gt;&lt;title&gt;Enquêtes auprès des femmes enceintes à l’issue d’une SPN et des femmes ayant accouchés au CSPS dans les 3 jours après l’accouchement dans 20 CSPS de deux régions du Burkina Faso: Hauts Bassins et Boucle de Mouhoun. Report on second round of exit interviews. CERTIS for Alive and Thrive. &lt;/title&gt;&lt;/titles&gt;&lt;dates&gt;&lt;year&gt;2020&lt;/year&gt;&lt;/dates&gt;&lt;urls&gt;&lt;/urls&gt;&lt;/record&gt;&lt;/Cite&gt;&lt;/EndNote&gt;</w:instrText>
            </w:r>
            <w:r w:rsidR="00EB34CA" w:rsidRPr="00EB34CA">
              <w:rPr>
                <w:rFonts w:ascii="Times New Roman" w:hAnsi="Times New Roman" w:cs="Times New Roman"/>
                <w:bCs/>
                <w:sz w:val="20"/>
                <w:szCs w:val="20"/>
                <w:highlight w:val="yellow"/>
              </w:rPr>
              <w:fldChar w:fldCharType="separate"/>
            </w:r>
            <w:r w:rsidR="00EB34CA" w:rsidRPr="00EB34CA">
              <w:rPr>
                <w:rFonts w:ascii="Times New Roman" w:hAnsi="Times New Roman" w:cs="Times New Roman"/>
                <w:bCs/>
                <w:noProof/>
                <w:sz w:val="20"/>
                <w:szCs w:val="20"/>
                <w:highlight w:val="yellow"/>
              </w:rPr>
              <w:t>(Zongo</w:t>
            </w:r>
            <w:r w:rsidR="00EB34CA" w:rsidRPr="00EB34CA">
              <w:rPr>
                <w:rFonts w:ascii="Times New Roman" w:hAnsi="Times New Roman" w:cs="Times New Roman"/>
                <w:bCs/>
                <w:i/>
                <w:noProof/>
                <w:sz w:val="20"/>
                <w:szCs w:val="20"/>
                <w:highlight w:val="yellow"/>
              </w:rPr>
              <w:t xml:space="preserve"> et al.</w:t>
            </w:r>
            <w:r w:rsidR="00EB34CA" w:rsidRPr="00EB34CA">
              <w:rPr>
                <w:rFonts w:ascii="Times New Roman" w:hAnsi="Times New Roman" w:cs="Times New Roman"/>
                <w:bCs/>
                <w:noProof/>
                <w:sz w:val="20"/>
                <w:szCs w:val="20"/>
                <w:highlight w:val="yellow"/>
              </w:rPr>
              <w:t>, 2019, Sosthène, 2020)</w:t>
            </w:r>
            <w:r w:rsidR="00EB34CA" w:rsidRPr="00EB34CA">
              <w:rPr>
                <w:rFonts w:ascii="Times New Roman" w:hAnsi="Times New Roman" w:cs="Times New Roman"/>
                <w:bCs/>
                <w:sz w:val="20"/>
                <w:szCs w:val="20"/>
                <w:highlight w:val="yellow"/>
              </w:rPr>
              <w:fldChar w:fldCharType="end"/>
            </w:r>
            <w:r w:rsidR="00EB34CA">
              <w:rPr>
                <w:rFonts w:ascii="Times New Roman" w:hAnsi="Times New Roman" w:cs="Times New Roman"/>
                <w:bCs/>
                <w:sz w:val="20"/>
                <w:szCs w:val="20"/>
              </w:rPr>
              <w:t xml:space="preserve"> </w:t>
            </w:r>
            <w:r w:rsidRPr="00200D62">
              <w:rPr>
                <w:rFonts w:ascii="Times New Roman" w:hAnsi="Times New Roman" w:cs="Times New Roman"/>
                <w:bCs/>
                <w:sz w:val="20"/>
                <w:szCs w:val="20"/>
              </w:rPr>
              <w:t xml:space="preserve">provided data and information for addressing operational gaps during early stages of scaling up </w:t>
            </w:r>
            <w:r w:rsidR="00287600" w:rsidRPr="00287600">
              <w:rPr>
                <w:rFonts w:ascii="Times New Roman" w:hAnsi="Times New Roman" w:cs="Times New Roman"/>
                <w:bCs/>
                <w:sz w:val="20"/>
                <w:szCs w:val="20"/>
              </w:rPr>
              <w:br/>
            </w:r>
          </w:p>
          <w:p w14:paraId="0E7AE7B3" w14:textId="49B5DE29" w:rsidR="003536B4" w:rsidRPr="00200D62" w:rsidRDefault="003536B4" w:rsidP="005004BE">
            <w:pPr>
              <w:rPr>
                <w:rFonts w:ascii="Times New Roman" w:hAnsi="Times New Roman" w:cs="Times New Roman"/>
                <w:bCs/>
                <w:sz w:val="20"/>
                <w:szCs w:val="20"/>
              </w:rPr>
            </w:pPr>
          </w:p>
        </w:tc>
      </w:tr>
      <w:tr w:rsidR="006B349D" w:rsidRPr="00200D62" w14:paraId="365513C7" w14:textId="77777777" w:rsidTr="00635017">
        <w:tc>
          <w:tcPr>
            <w:tcW w:w="1243" w:type="dxa"/>
          </w:tcPr>
          <w:p w14:paraId="4BF6E1B0"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Ethiopia</w:t>
            </w:r>
          </w:p>
        </w:tc>
        <w:tc>
          <w:tcPr>
            <w:tcW w:w="5142" w:type="dxa"/>
          </w:tcPr>
          <w:p w14:paraId="593CFD12" w14:textId="77777777" w:rsidR="006B349D" w:rsidRPr="00200D62" w:rsidRDefault="006B349D" w:rsidP="005004BE">
            <w:pPr>
              <w:rPr>
                <w:rFonts w:ascii="Times New Roman" w:hAnsi="Times New Roman" w:cs="Times New Roman"/>
                <w:bCs/>
                <w:iCs/>
                <w:sz w:val="20"/>
                <w:szCs w:val="20"/>
              </w:rPr>
            </w:pPr>
            <w:r w:rsidRPr="00200D62">
              <w:rPr>
                <w:rFonts w:ascii="Times New Roman" w:hAnsi="Times New Roman" w:cs="Times New Roman"/>
                <w:bCs/>
                <w:iCs/>
                <w:sz w:val="20"/>
                <w:szCs w:val="20"/>
              </w:rPr>
              <w:t xml:space="preserve">-Supportive supervision addressed priority gaps including, lack of counseling at each ANC contact, poor skills and tools for weight gain monitoring and record keeping, and steps not taken to assure availability of IFA supplies and IEC materials in health centers and health posts.  </w:t>
            </w:r>
          </w:p>
          <w:p w14:paraId="13C5771B" w14:textId="77777777" w:rsidR="006B349D" w:rsidRPr="00200D62" w:rsidRDefault="006B349D" w:rsidP="005004BE">
            <w:pPr>
              <w:rPr>
                <w:rFonts w:ascii="Times New Roman" w:hAnsi="Times New Roman" w:cs="Times New Roman"/>
                <w:bCs/>
                <w:iCs/>
                <w:sz w:val="20"/>
                <w:szCs w:val="20"/>
              </w:rPr>
            </w:pPr>
            <w:r w:rsidRPr="00200D62">
              <w:rPr>
                <w:rFonts w:ascii="Times New Roman" w:hAnsi="Times New Roman" w:cs="Times New Roman"/>
                <w:bCs/>
                <w:iCs/>
                <w:sz w:val="20"/>
                <w:szCs w:val="20"/>
              </w:rPr>
              <w:lastRenderedPageBreak/>
              <w:t xml:space="preserve">-Supervisors were asked to facilitate updated record-keeping at health facilities, and to add interviews with ANC clients at each field visit for identifying quality issues. </w:t>
            </w:r>
          </w:p>
          <w:p w14:paraId="1976F8F0" w14:textId="77777777" w:rsidR="006B349D" w:rsidRPr="00200D62" w:rsidRDefault="006B349D" w:rsidP="005004BE">
            <w:pPr>
              <w:rPr>
                <w:rFonts w:ascii="Times New Roman" w:hAnsi="Times New Roman" w:cs="Times New Roman"/>
                <w:bCs/>
                <w:iCs/>
                <w:sz w:val="20"/>
                <w:szCs w:val="20"/>
              </w:rPr>
            </w:pPr>
            <w:r w:rsidRPr="00200D62">
              <w:rPr>
                <w:rFonts w:ascii="Times New Roman" w:hAnsi="Times New Roman" w:cs="Times New Roman"/>
                <w:bCs/>
                <w:iCs/>
                <w:sz w:val="20"/>
                <w:szCs w:val="20"/>
              </w:rPr>
              <w:t>-Multiple supervision and coaching visits by technical assistance teams during early implementation also collected feedback on persistent gaps.</w:t>
            </w:r>
          </w:p>
          <w:p w14:paraId="0438D686" w14:textId="77777777" w:rsidR="006B349D" w:rsidRPr="00200D62" w:rsidRDefault="006B349D" w:rsidP="005004BE">
            <w:pPr>
              <w:rPr>
                <w:rFonts w:ascii="Times New Roman" w:hAnsi="Times New Roman" w:cs="Times New Roman"/>
                <w:bCs/>
                <w:iCs/>
                <w:sz w:val="20"/>
                <w:szCs w:val="20"/>
              </w:rPr>
            </w:pPr>
            <w:r w:rsidRPr="00200D62">
              <w:rPr>
                <w:rFonts w:ascii="Times New Roman" w:hAnsi="Times New Roman" w:cs="Times New Roman"/>
                <w:bCs/>
                <w:iCs/>
                <w:sz w:val="20"/>
                <w:szCs w:val="20"/>
              </w:rPr>
              <w:t xml:space="preserve">-Monitoring feedback provided to frontline workers and mid-managers continued building their capacity beyond formal training sessions. </w:t>
            </w:r>
          </w:p>
          <w:p w14:paraId="138A8329"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iCs/>
                <w:sz w:val="20"/>
                <w:szCs w:val="20"/>
              </w:rPr>
              <w:t xml:space="preserve">-Reinforcing a few key problem areas and discussing solutions to specific issues directly with ANC providers, repeatedly in every meeting, were effective in reducing service gaps. </w:t>
            </w:r>
          </w:p>
        </w:tc>
        <w:tc>
          <w:tcPr>
            <w:tcW w:w="4500" w:type="dxa"/>
          </w:tcPr>
          <w:p w14:paraId="43D68360"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lastRenderedPageBreak/>
              <w:t xml:space="preserve">-Baseline data showed the need for increasing care-seeking for early registration of PW for ANC. </w:t>
            </w:r>
          </w:p>
          <w:p w14:paraId="177ADEA8"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 xml:space="preserve">-Feedback on inadequate husband’s involvement was discussed in consultation with health extension workers and community volunteers. </w:t>
            </w:r>
          </w:p>
          <w:p w14:paraId="5FBC9245"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 xml:space="preserve">-In Somali region, the role of religious leaders was explored in engaging husbands for improving access </w:t>
            </w:r>
            <w:r w:rsidRPr="00200D62">
              <w:rPr>
                <w:rFonts w:ascii="Times New Roman" w:hAnsi="Times New Roman" w:cs="Times New Roman"/>
                <w:bCs/>
                <w:sz w:val="20"/>
                <w:szCs w:val="20"/>
              </w:rPr>
              <w:lastRenderedPageBreak/>
              <w:t>of pregnant women to consume nutrient rich foods for dietary diversity; orientation sessions used for community engagement and tracked through supervision visits.</w:t>
            </w:r>
          </w:p>
        </w:tc>
        <w:tc>
          <w:tcPr>
            <w:tcW w:w="3505" w:type="dxa"/>
          </w:tcPr>
          <w:p w14:paraId="4906FF3C" w14:textId="0B484DCC" w:rsidR="006B349D" w:rsidRDefault="006B349D" w:rsidP="005004BE">
            <w:pPr>
              <w:rPr>
                <w:rFonts w:ascii="Times New Roman" w:hAnsi="Times New Roman" w:cs="Times New Roman"/>
                <w:bCs/>
                <w:iCs/>
                <w:sz w:val="20"/>
                <w:szCs w:val="20"/>
              </w:rPr>
            </w:pPr>
            <w:r w:rsidRPr="00200D62">
              <w:rPr>
                <w:rFonts w:ascii="Times New Roman" w:hAnsi="Times New Roman" w:cs="Times New Roman"/>
                <w:bCs/>
                <w:iCs/>
                <w:sz w:val="20"/>
                <w:szCs w:val="20"/>
              </w:rPr>
              <w:lastRenderedPageBreak/>
              <w:t>Baseline data showed where the gaps were and differences in SNNP and Somali regions</w:t>
            </w:r>
            <w:r w:rsidR="00EB34CA">
              <w:rPr>
                <w:rFonts w:ascii="Times New Roman" w:hAnsi="Times New Roman" w:cs="Times New Roman"/>
                <w:bCs/>
                <w:iCs/>
                <w:sz w:val="20"/>
                <w:szCs w:val="20"/>
              </w:rPr>
              <w:t xml:space="preserve"> </w:t>
            </w:r>
            <w:r w:rsidR="00EB34CA">
              <w:rPr>
                <w:rFonts w:ascii="Times New Roman" w:hAnsi="Times New Roman" w:cs="Times New Roman"/>
                <w:bCs/>
                <w:iCs/>
                <w:sz w:val="20"/>
                <w:szCs w:val="20"/>
              </w:rPr>
              <w:fldChar w:fldCharType="begin"/>
            </w:r>
            <w:r w:rsidR="00EB34CA">
              <w:rPr>
                <w:rFonts w:ascii="Times New Roman" w:hAnsi="Times New Roman" w:cs="Times New Roman"/>
                <w:bCs/>
                <w:iCs/>
                <w:sz w:val="20"/>
                <w:szCs w:val="20"/>
              </w:rPr>
              <w:instrText xml:space="preserve"> ADDIN EN.CITE &lt;EndNote&gt;&lt;Cite&gt;&lt;Author&gt;Kim&lt;/Author&gt;&lt;Year&gt;2020&lt;/Year&gt;&lt;RecNum&gt;40&lt;/RecNum&gt;&lt;DisplayText&gt;(Kim&lt;style face="italic"&gt; et al.&lt;/style&gt;, 2020b)&lt;/DisplayText&gt;&lt;record&gt;&lt;rec-number&gt;40&lt;/rec-number&gt;&lt;foreign-keys&gt;&lt;key app="EN" db-id="datfvpp5ixtexge0et5p559oft9vvs5vdw2e" timestamp="1628906732"&gt;40&lt;/key&gt;&lt;/foreign-keys&gt;&lt;ref-type name="Report"&gt;27&lt;/ref-type&gt;&lt;contributors&gt;&lt;authors&gt;&lt;author&gt;Kim, S&lt;/author&gt;&lt;author&gt;Sununtnasuk, C&lt;/author&gt;&lt;author&gt;Faas, S&lt;/author&gt;&lt;author&gt;Tadesse, A&lt;/author&gt;&lt;author&gt;Menon, P&lt;/author&gt;&lt;/authors&gt;&lt;/contributors&gt;&lt;titles&gt;&lt;title&gt;A Feasibility Study of Integrating Maternal Nutrition Interventions into ANC Services in Ethiopia: A Cluster-Randomized Evaluation. Baseline Survey Report&lt;/title&gt;&lt;/titles&gt;&lt;dates&gt;&lt;year&gt;2020&lt;/year&gt;&lt;/dates&gt;&lt;pub-location&gt;Washington, D.C&lt;/pub-location&gt;&lt;publisher&gt;Alive &amp;amp; Thrive&lt;/publisher&gt;&lt;urls&gt;&lt;/urls&gt;&lt;/record&gt;&lt;/Cite&gt;&lt;/EndNote&gt;</w:instrText>
            </w:r>
            <w:r w:rsidR="00EB34CA">
              <w:rPr>
                <w:rFonts w:ascii="Times New Roman" w:hAnsi="Times New Roman" w:cs="Times New Roman"/>
                <w:bCs/>
                <w:iCs/>
                <w:sz w:val="20"/>
                <w:szCs w:val="20"/>
              </w:rPr>
              <w:fldChar w:fldCharType="separate"/>
            </w:r>
            <w:r w:rsidR="00EB34CA">
              <w:rPr>
                <w:rFonts w:ascii="Times New Roman" w:hAnsi="Times New Roman" w:cs="Times New Roman"/>
                <w:bCs/>
                <w:iCs/>
                <w:noProof/>
                <w:sz w:val="20"/>
                <w:szCs w:val="20"/>
              </w:rPr>
              <w:t>(Kim</w:t>
            </w:r>
            <w:r w:rsidR="00EB34CA" w:rsidRPr="00EB34CA">
              <w:rPr>
                <w:rFonts w:ascii="Times New Roman" w:hAnsi="Times New Roman" w:cs="Times New Roman"/>
                <w:bCs/>
                <w:i/>
                <w:iCs/>
                <w:noProof/>
                <w:sz w:val="20"/>
                <w:szCs w:val="20"/>
              </w:rPr>
              <w:t xml:space="preserve"> et al.</w:t>
            </w:r>
            <w:r w:rsidR="00EB34CA">
              <w:rPr>
                <w:rFonts w:ascii="Times New Roman" w:hAnsi="Times New Roman" w:cs="Times New Roman"/>
                <w:bCs/>
                <w:iCs/>
                <w:noProof/>
                <w:sz w:val="20"/>
                <w:szCs w:val="20"/>
              </w:rPr>
              <w:t>, 2020b)</w:t>
            </w:r>
            <w:r w:rsidR="00EB34CA">
              <w:rPr>
                <w:rFonts w:ascii="Times New Roman" w:hAnsi="Times New Roman" w:cs="Times New Roman"/>
                <w:bCs/>
                <w:iCs/>
                <w:sz w:val="20"/>
                <w:szCs w:val="20"/>
              </w:rPr>
              <w:fldChar w:fldCharType="end"/>
            </w:r>
            <w:r w:rsidRPr="00200D62">
              <w:rPr>
                <w:rFonts w:ascii="Times New Roman" w:hAnsi="Times New Roman" w:cs="Times New Roman"/>
                <w:bCs/>
                <w:iCs/>
                <w:sz w:val="20"/>
                <w:szCs w:val="20"/>
              </w:rPr>
              <w:t>. Existing qualitative research findings were used</w:t>
            </w:r>
            <w:r w:rsidR="00EB34CA">
              <w:rPr>
                <w:rFonts w:ascii="Times New Roman" w:hAnsi="Times New Roman" w:cs="Times New Roman"/>
                <w:bCs/>
                <w:iCs/>
                <w:sz w:val="20"/>
                <w:szCs w:val="20"/>
              </w:rPr>
              <w:t xml:space="preserve"> </w:t>
            </w:r>
            <w:r w:rsidR="00EB34CA" w:rsidRPr="00EB34CA">
              <w:rPr>
                <w:rFonts w:ascii="Times New Roman" w:hAnsi="Times New Roman" w:cs="Times New Roman"/>
                <w:bCs/>
                <w:iCs/>
                <w:sz w:val="20"/>
                <w:szCs w:val="20"/>
                <w:highlight w:val="yellow"/>
              </w:rPr>
              <w:fldChar w:fldCharType="begin"/>
            </w:r>
            <w:r w:rsidR="00EB34CA" w:rsidRPr="00EB34CA">
              <w:rPr>
                <w:rFonts w:ascii="Times New Roman" w:hAnsi="Times New Roman" w:cs="Times New Roman"/>
                <w:bCs/>
                <w:iCs/>
                <w:sz w:val="20"/>
                <w:szCs w:val="20"/>
                <w:highlight w:val="yellow"/>
              </w:rPr>
              <w:instrText xml:space="preserve"> ADDIN EN.CITE &lt;EndNote&gt;&lt;Cite&gt;&lt;Author&gt;Clemmons&lt;/Author&gt;&lt;Year&gt;2016&lt;/Year&gt;&lt;RecNum&gt;58&lt;/RecNum&gt;&lt;DisplayText&gt;(Clemmons and Griffiths, 2016)&lt;/DisplayText&gt;&lt;record&gt;&lt;rec-number&gt;58&lt;/rec-number&gt;&lt;foreign-keys&gt;&lt;key app="EN" db-id="datfvpp5ixtexge0et5p559oft9vvs5vdw2e" timestamp="1636637617"&gt;58&lt;/key&gt;&lt;/foreign-keys&gt;&lt;ref-type name="Journal Article"&gt;17&lt;/ref-type&gt;&lt;contributors&gt;&lt;authors&gt;&lt;author&gt;Clemmons, L&lt;/author&gt;&lt;author&gt;Griffiths, M&lt;/author&gt;&lt;/authors&gt;&lt;/contributors&gt;&lt;titles&gt;&lt;title&gt;Maternal nutrition: Findings and recommendations from consultations and TIPs with women and their families in Amhara, Oromia and SNNP regions. Power point presentation. Manoff Group, for Feed the Future, USAID.gov &lt;/title&gt;&lt;/titles&gt;&lt;dates&gt;&lt;year&gt;2016&lt;/year&gt;&lt;/dates&gt;&lt;urls&gt;&lt;/urls&gt;&lt;/record&gt;&lt;/Cite&gt;&lt;/EndNote&gt;</w:instrText>
            </w:r>
            <w:r w:rsidR="00EB34CA" w:rsidRPr="00EB34CA">
              <w:rPr>
                <w:rFonts w:ascii="Times New Roman" w:hAnsi="Times New Roman" w:cs="Times New Roman"/>
                <w:bCs/>
                <w:iCs/>
                <w:sz w:val="20"/>
                <w:szCs w:val="20"/>
                <w:highlight w:val="yellow"/>
              </w:rPr>
              <w:fldChar w:fldCharType="separate"/>
            </w:r>
            <w:r w:rsidR="00EB34CA" w:rsidRPr="00EB34CA">
              <w:rPr>
                <w:rFonts w:ascii="Times New Roman" w:hAnsi="Times New Roman" w:cs="Times New Roman"/>
                <w:bCs/>
                <w:iCs/>
                <w:noProof/>
                <w:sz w:val="20"/>
                <w:szCs w:val="20"/>
                <w:highlight w:val="yellow"/>
              </w:rPr>
              <w:t>(Clemmons and Griffiths, 2016)</w:t>
            </w:r>
            <w:r w:rsidR="00EB34CA" w:rsidRPr="00EB34CA">
              <w:rPr>
                <w:rFonts w:ascii="Times New Roman" w:hAnsi="Times New Roman" w:cs="Times New Roman"/>
                <w:bCs/>
                <w:iCs/>
                <w:sz w:val="20"/>
                <w:szCs w:val="20"/>
                <w:highlight w:val="yellow"/>
              </w:rPr>
              <w:fldChar w:fldCharType="end"/>
            </w:r>
            <w:r w:rsidRPr="00200D62">
              <w:rPr>
                <w:rFonts w:ascii="Times New Roman" w:hAnsi="Times New Roman" w:cs="Times New Roman"/>
                <w:bCs/>
                <w:iCs/>
                <w:sz w:val="20"/>
                <w:szCs w:val="20"/>
              </w:rPr>
              <w:t xml:space="preserve">. </w:t>
            </w:r>
            <w:r w:rsidR="00BB2BAD" w:rsidRPr="00EB34CA">
              <w:rPr>
                <w:rFonts w:ascii="Times New Roman" w:hAnsi="Times New Roman" w:cs="Times New Roman"/>
                <w:bCs/>
                <w:iCs/>
                <w:sz w:val="20"/>
                <w:szCs w:val="20"/>
                <w:highlight w:val="yellow"/>
              </w:rPr>
              <w:t xml:space="preserve">Secondary analysis of </w:t>
            </w:r>
            <w:r w:rsidR="006A6D29" w:rsidRPr="00EB34CA">
              <w:rPr>
                <w:rFonts w:ascii="Times New Roman" w:hAnsi="Times New Roman" w:cs="Times New Roman"/>
                <w:bCs/>
                <w:iCs/>
                <w:sz w:val="20"/>
                <w:szCs w:val="20"/>
                <w:highlight w:val="yellow"/>
              </w:rPr>
              <w:t xml:space="preserve">existing surveys </w:t>
            </w:r>
            <w:r w:rsidR="00F863EF" w:rsidRPr="00EB34CA">
              <w:rPr>
                <w:rFonts w:ascii="Times New Roman" w:hAnsi="Times New Roman" w:cs="Times New Roman"/>
                <w:bCs/>
                <w:iCs/>
                <w:sz w:val="20"/>
                <w:szCs w:val="20"/>
                <w:highlight w:val="yellow"/>
              </w:rPr>
              <w:t xml:space="preserve">on </w:t>
            </w:r>
            <w:r w:rsidR="00BB2BAD" w:rsidRPr="00EB34CA">
              <w:rPr>
                <w:rFonts w:ascii="Times New Roman" w:hAnsi="Times New Roman" w:cs="Times New Roman"/>
                <w:bCs/>
                <w:iCs/>
                <w:sz w:val="20"/>
                <w:szCs w:val="20"/>
                <w:highlight w:val="yellow"/>
              </w:rPr>
              <w:t xml:space="preserve">food </w:t>
            </w:r>
            <w:r w:rsidR="0062131A" w:rsidRPr="00EB34CA">
              <w:rPr>
                <w:rFonts w:ascii="Times New Roman" w:hAnsi="Times New Roman" w:cs="Times New Roman"/>
                <w:bCs/>
                <w:iCs/>
                <w:sz w:val="20"/>
                <w:szCs w:val="20"/>
                <w:highlight w:val="yellow"/>
              </w:rPr>
              <w:t xml:space="preserve">access was used for </w:t>
            </w:r>
            <w:r w:rsidR="0062131A" w:rsidRPr="00EB34CA">
              <w:rPr>
                <w:rFonts w:ascii="Times New Roman" w:hAnsi="Times New Roman" w:cs="Times New Roman"/>
                <w:bCs/>
                <w:iCs/>
                <w:sz w:val="20"/>
                <w:szCs w:val="20"/>
                <w:highlight w:val="yellow"/>
              </w:rPr>
              <w:lastRenderedPageBreak/>
              <w:t>dietary diversity interventions</w:t>
            </w:r>
            <w:r w:rsidR="0062131A">
              <w:rPr>
                <w:rFonts w:ascii="Times New Roman" w:hAnsi="Times New Roman" w:cs="Times New Roman"/>
                <w:bCs/>
                <w:iCs/>
                <w:sz w:val="20"/>
                <w:szCs w:val="20"/>
              </w:rPr>
              <w:t xml:space="preserve"> </w:t>
            </w:r>
            <w:r w:rsidR="00EB34CA">
              <w:rPr>
                <w:rFonts w:ascii="Times New Roman" w:hAnsi="Times New Roman" w:cs="Times New Roman"/>
                <w:bCs/>
                <w:iCs/>
                <w:sz w:val="20"/>
                <w:szCs w:val="20"/>
              </w:rPr>
              <w:t xml:space="preserve"> </w:t>
            </w:r>
            <w:r w:rsidR="00EB34CA" w:rsidRPr="00EB34CA">
              <w:rPr>
                <w:rFonts w:ascii="Times New Roman" w:hAnsi="Times New Roman" w:cs="Times New Roman"/>
                <w:bCs/>
                <w:iCs/>
                <w:sz w:val="20"/>
                <w:szCs w:val="20"/>
                <w:highlight w:val="yellow"/>
              </w:rPr>
              <w:fldChar w:fldCharType="begin"/>
            </w:r>
            <w:r w:rsidR="00EB34CA" w:rsidRPr="00EB34CA">
              <w:rPr>
                <w:rFonts w:ascii="Times New Roman" w:hAnsi="Times New Roman" w:cs="Times New Roman"/>
                <w:bCs/>
                <w:iCs/>
                <w:sz w:val="20"/>
                <w:szCs w:val="20"/>
                <w:highlight w:val="yellow"/>
              </w:rPr>
              <w:instrText xml:space="preserve"> ADDIN EN.CITE &lt;EndNote&gt;&lt;Cite&gt;&lt;Author&gt;Hirvonen&lt;/Author&gt;&lt;Year&gt;2019&lt;/Year&gt;&lt;RecNum&gt;59&lt;/RecNum&gt;&lt;DisplayText&gt;(Hirvonen and Wolle, 2019)&lt;/DisplayText&gt;&lt;record&gt;&lt;rec-number&gt;59&lt;/rec-number&gt;&lt;foreign-keys&gt;&lt;key app="EN" db-id="datfvpp5ixtexge0et5p559oft9vvs5vdw2e" timestamp="1636637909"&gt;59&lt;/key&gt;&lt;/foreign-keys&gt;&lt;ref-type name="Report"&gt;27&lt;/ref-type&gt;&lt;contributors&gt;&lt;authors&gt;&lt;author&gt;Hirvonen, K&lt;/author&gt;&lt;author&gt;Wolle, A&lt;/author&gt;&lt;/authors&gt;&lt;/contributors&gt;&lt;titles&gt;&lt;title&gt;Consumption, production, market access and affordability of nutritious foods in the SNNP Region of Ethiopia. Addis Ababa, Ethiopia&lt;/title&gt;&lt;/titles&gt;&lt;dates&gt;&lt;year&gt;2019&lt;/year&gt;&lt;/dates&gt;&lt;pub-location&gt;Washington DC&lt;/pub-location&gt;&lt;publisher&gt;Alive &amp;amp; Thrive and International Food Policy Research Institute&lt;/publisher&gt;&lt;urls&gt;&lt;/urls&gt;&lt;/record&gt;&lt;/Cite&gt;&lt;/EndNote&gt;</w:instrText>
            </w:r>
            <w:r w:rsidR="00EB34CA" w:rsidRPr="00EB34CA">
              <w:rPr>
                <w:rFonts w:ascii="Times New Roman" w:hAnsi="Times New Roman" w:cs="Times New Roman"/>
                <w:bCs/>
                <w:iCs/>
                <w:sz w:val="20"/>
                <w:szCs w:val="20"/>
                <w:highlight w:val="yellow"/>
              </w:rPr>
              <w:fldChar w:fldCharType="separate"/>
            </w:r>
            <w:r w:rsidR="00EB34CA" w:rsidRPr="00EB34CA">
              <w:rPr>
                <w:rFonts w:ascii="Times New Roman" w:hAnsi="Times New Roman" w:cs="Times New Roman"/>
                <w:bCs/>
                <w:iCs/>
                <w:noProof/>
                <w:sz w:val="20"/>
                <w:szCs w:val="20"/>
                <w:highlight w:val="yellow"/>
              </w:rPr>
              <w:t>(Hirvonen and Wolle, 2019)</w:t>
            </w:r>
            <w:r w:rsidR="00EB34CA" w:rsidRPr="00EB34CA">
              <w:rPr>
                <w:rFonts w:ascii="Times New Roman" w:hAnsi="Times New Roman" w:cs="Times New Roman"/>
                <w:bCs/>
                <w:iCs/>
                <w:sz w:val="20"/>
                <w:szCs w:val="20"/>
                <w:highlight w:val="yellow"/>
              </w:rPr>
              <w:fldChar w:fldCharType="end"/>
            </w:r>
            <w:r w:rsidR="0062131A" w:rsidRPr="00EB34CA">
              <w:rPr>
                <w:rFonts w:ascii="Times New Roman" w:hAnsi="Times New Roman" w:cs="Times New Roman"/>
                <w:bCs/>
                <w:iCs/>
                <w:sz w:val="20"/>
                <w:szCs w:val="20"/>
                <w:highlight w:val="yellow"/>
              </w:rPr>
              <w:t>.</w:t>
            </w:r>
            <w:r w:rsidR="0062131A">
              <w:rPr>
                <w:rFonts w:ascii="Times New Roman" w:hAnsi="Times New Roman" w:cs="Times New Roman"/>
                <w:bCs/>
                <w:iCs/>
                <w:sz w:val="20"/>
                <w:szCs w:val="20"/>
              </w:rPr>
              <w:t xml:space="preserve"> </w:t>
            </w:r>
            <w:r w:rsidRPr="00200D62">
              <w:rPr>
                <w:rFonts w:ascii="Times New Roman" w:hAnsi="Times New Roman" w:cs="Times New Roman"/>
                <w:bCs/>
                <w:iCs/>
                <w:sz w:val="20"/>
                <w:szCs w:val="20"/>
              </w:rPr>
              <w:t xml:space="preserve">Participatory co-designing workshops used to cross-check feasibility of the proposed program design. The workshops were a part of formative assessments and strategic decision-making e.g., on task allocation and resources during the design of MNIs. </w:t>
            </w:r>
          </w:p>
          <w:p w14:paraId="5D9B8D94" w14:textId="77777777" w:rsidR="001719C6" w:rsidRDefault="001719C6" w:rsidP="005004BE">
            <w:pPr>
              <w:rPr>
                <w:rFonts w:ascii="Times New Roman" w:hAnsi="Times New Roman" w:cs="Times New Roman"/>
                <w:bCs/>
                <w:iCs/>
                <w:sz w:val="20"/>
                <w:szCs w:val="20"/>
              </w:rPr>
            </w:pPr>
          </w:p>
          <w:p w14:paraId="60444698" w14:textId="78FD2E9E" w:rsidR="001719C6" w:rsidRPr="00200D62" w:rsidRDefault="001719C6" w:rsidP="005004BE">
            <w:pPr>
              <w:rPr>
                <w:rFonts w:ascii="Times New Roman" w:hAnsi="Times New Roman" w:cs="Times New Roman"/>
                <w:bCs/>
                <w:sz w:val="20"/>
                <w:szCs w:val="20"/>
              </w:rPr>
            </w:pPr>
          </w:p>
        </w:tc>
      </w:tr>
      <w:tr w:rsidR="006B349D" w:rsidRPr="00200D62" w14:paraId="721A4117" w14:textId="77777777" w:rsidTr="00635017">
        <w:tc>
          <w:tcPr>
            <w:tcW w:w="1243" w:type="dxa"/>
          </w:tcPr>
          <w:p w14:paraId="78E49BF8"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lastRenderedPageBreak/>
              <w:t>India</w:t>
            </w:r>
          </w:p>
        </w:tc>
        <w:tc>
          <w:tcPr>
            <w:tcW w:w="5142" w:type="dxa"/>
          </w:tcPr>
          <w:p w14:paraId="754081C3"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 xml:space="preserve">-Routine data validation and data visualization skills among health staff were strengthened. </w:t>
            </w:r>
          </w:p>
          <w:p w14:paraId="46BEFBAB"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Compiling monitoring data and feedback from supervision visits into ‘report cards’ facilitated discussions during review meetings at subdistrict level and caught the attention of senior staff</w:t>
            </w:r>
          </w:p>
          <w:p w14:paraId="27C9A344"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 xml:space="preserve">-Capacity was strengthened for improving micronutrient supply projections, requisitioning processes, record keeping and monitoring, and managing distribution. </w:t>
            </w:r>
          </w:p>
          <w:p w14:paraId="7D8940DD"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 xml:space="preserve">-Monthly IFA and calcium stock and consumption data were collected from district and subdistrict pharmacists and ANC providers and reviewed at meetings to discuss issues. </w:t>
            </w:r>
          </w:p>
          <w:p w14:paraId="158A6456"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 xml:space="preserve">-Counseling skills and understanding of each pregnant woman’s family constraints by frontline providers were addressed; a few priority messages were used  </w:t>
            </w:r>
          </w:p>
        </w:tc>
        <w:tc>
          <w:tcPr>
            <w:tcW w:w="4500" w:type="dxa"/>
          </w:tcPr>
          <w:p w14:paraId="7937E911" w14:textId="77777777" w:rsidR="006B349D" w:rsidRPr="00200D62" w:rsidRDefault="006B349D" w:rsidP="005004BE">
            <w:pPr>
              <w:rPr>
                <w:rFonts w:ascii="Times New Roman" w:hAnsi="Times New Roman" w:cs="Times New Roman"/>
                <w:bCs/>
                <w:iCs/>
                <w:sz w:val="20"/>
                <w:szCs w:val="20"/>
              </w:rPr>
            </w:pPr>
            <w:r w:rsidRPr="00200D62">
              <w:rPr>
                <w:rFonts w:ascii="Times New Roman" w:hAnsi="Times New Roman" w:cs="Times New Roman"/>
                <w:bCs/>
                <w:iCs/>
                <w:sz w:val="20"/>
                <w:szCs w:val="20"/>
              </w:rPr>
              <w:t xml:space="preserve">-Husband’s/men’s attendance at community meetings was a challenge due to employment related migration. </w:t>
            </w:r>
          </w:p>
          <w:p w14:paraId="70F5295C" w14:textId="77777777" w:rsidR="006B349D" w:rsidRPr="00200D62" w:rsidRDefault="006B349D" w:rsidP="005004BE">
            <w:pPr>
              <w:rPr>
                <w:rFonts w:ascii="Times New Roman" w:hAnsi="Times New Roman" w:cs="Times New Roman"/>
                <w:bCs/>
                <w:iCs/>
                <w:sz w:val="20"/>
                <w:szCs w:val="20"/>
              </w:rPr>
            </w:pPr>
            <w:r w:rsidRPr="00200D62">
              <w:rPr>
                <w:rFonts w:ascii="Times New Roman" w:hAnsi="Times New Roman" w:cs="Times New Roman"/>
                <w:bCs/>
                <w:iCs/>
                <w:sz w:val="20"/>
                <w:szCs w:val="20"/>
              </w:rPr>
              <w:t xml:space="preserve">-Male staff facilitated meetings with male members of the community as gender dynamics needed to be addressed; frontline workers are women and discouraged from male interactions. </w:t>
            </w:r>
          </w:p>
          <w:p w14:paraId="084095C0" w14:textId="77777777" w:rsidR="006B349D" w:rsidRPr="00200D62" w:rsidRDefault="006B349D" w:rsidP="005004BE">
            <w:pPr>
              <w:rPr>
                <w:rFonts w:ascii="Times New Roman" w:hAnsi="Times New Roman" w:cs="Times New Roman"/>
                <w:bCs/>
                <w:iCs/>
                <w:sz w:val="20"/>
                <w:szCs w:val="20"/>
              </w:rPr>
            </w:pPr>
            <w:r w:rsidRPr="00200D62">
              <w:rPr>
                <w:rFonts w:ascii="Times New Roman" w:hAnsi="Times New Roman" w:cs="Times New Roman"/>
                <w:bCs/>
                <w:iCs/>
                <w:sz w:val="20"/>
                <w:szCs w:val="20"/>
              </w:rPr>
              <w:t xml:space="preserve">-To leverage another sector (ICDS program) that had extensive community level presence, coordination with health and ICDS workers was strengthened. </w:t>
            </w:r>
          </w:p>
          <w:p w14:paraId="30BDACCF" w14:textId="77777777" w:rsidR="006B349D" w:rsidRPr="00200D62" w:rsidRDefault="006B349D" w:rsidP="005004BE">
            <w:pPr>
              <w:rPr>
                <w:rFonts w:ascii="Times New Roman" w:hAnsi="Times New Roman" w:cs="Times New Roman"/>
                <w:bCs/>
                <w:iCs/>
                <w:sz w:val="20"/>
                <w:szCs w:val="20"/>
              </w:rPr>
            </w:pPr>
            <w:r w:rsidRPr="00200D62">
              <w:rPr>
                <w:rFonts w:ascii="Times New Roman" w:hAnsi="Times New Roman" w:cs="Times New Roman"/>
                <w:bCs/>
                <w:iCs/>
                <w:sz w:val="20"/>
                <w:szCs w:val="20"/>
              </w:rPr>
              <w:t xml:space="preserve">-Orientation was provided to both health and ICDS workers in providing dietary counseling and using the job aids. </w:t>
            </w:r>
          </w:p>
          <w:p w14:paraId="779B54AB" w14:textId="77777777" w:rsidR="006B349D" w:rsidRPr="00200D62" w:rsidRDefault="006B349D" w:rsidP="005004BE">
            <w:pPr>
              <w:rPr>
                <w:rFonts w:ascii="Times New Roman" w:hAnsi="Times New Roman" w:cs="Times New Roman"/>
                <w:bCs/>
                <w:sz w:val="20"/>
                <w:szCs w:val="20"/>
              </w:rPr>
            </w:pPr>
            <w:r w:rsidRPr="00200D62">
              <w:rPr>
                <w:rFonts w:ascii="Times New Roman" w:hAnsi="Times New Roman" w:cs="Times New Roman"/>
                <w:bCs/>
                <w:iCs/>
                <w:sz w:val="20"/>
                <w:szCs w:val="20"/>
              </w:rPr>
              <w:t xml:space="preserve">-Home visits by both cadres of workers were used to drive up timely and frequent ANC visits.   </w:t>
            </w:r>
          </w:p>
        </w:tc>
        <w:tc>
          <w:tcPr>
            <w:tcW w:w="3505" w:type="dxa"/>
          </w:tcPr>
          <w:p w14:paraId="33B49A39" w14:textId="072F8443" w:rsidR="001719C6" w:rsidRDefault="006B349D" w:rsidP="005004BE">
            <w:pPr>
              <w:rPr>
                <w:rFonts w:ascii="Times New Roman" w:hAnsi="Times New Roman" w:cs="Times New Roman"/>
                <w:bCs/>
                <w:sz w:val="20"/>
                <w:szCs w:val="20"/>
              </w:rPr>
            </w:pPr>
            <w:r w:rsidRPr="00200D62">
              <w:rPr>
                <w:rFonts w:ascii="Times New Roman" w:hAnsi="Times New Roman" w:cs="Times New Roman"/>
                <w:bCs/>
                <w:sz w:val="20"/>
                <w:szCs w:val="20"/>
              </w:rPr>
              <w:t>Existing qualitative research</w:t>
            </w:r>
            <w:r w:rsidR="00EB34CA">
              <w:rPr>
                <w:rFonts w:ascii="Times New Roman" w:hAnsi="Times New Roman" w:cs="Times New Roman"/>
                <w:bCs/>
                <w:sz w:val="20"/>
                <w:szCs w:val="20"/>
              </w:rPr>
              <w:t xml:space="preserve"> </w:t>
            </w:r>
            <w:r w:rsidR="00EB34CA" w:rsidRPr="00EB34CA">
              <w:rPr>
                <w:rFonts w:ascii="Times New Roman" w:hAnsi="Times New Roman" w:cs="Times New Roman"/>
                <w:bCs/>
                <w:sz w:val="20"/>
                <w:szCs w:val="20"/>
                <w:highlight w:val="yellow"/>
              </w:rPr>
              <w:fldChar w:fldCharType="begin"/>
            </w:r>
            <w:r w:rsidR="00EB34CA" w:rsidRPr="00EB34CA">
              <w:rPr>
                <w:rFonts w:ascii="Times New Roman" w:hAnsi="Times New Roman" w:cs="Times New Roman"/>
                <w:bCs/>
                <w:sz w:val="20"/>
                <w:szCs w:val="20"/>
                <w:highlight w:val="yellow"/>
              </w:rPr>
              <w:instrText xml:space="preserve"> ADDIN EN.CITE &lt;EndNote&gt;&lt;Cite&gt;&lt;Author&gt;CMS&lt;/Author&gt;&lt;Year&gt;2015&lt;/Year&gt;&lt;RecNum&gt;60&lt;/RecNum&gt;&lt;DisplayText&gt;(CMS, 2015)&lt;/DisplayText&gt;&lt;record&gt;&lt;rec-number&gt;60&lt;/rec-number&gt;&lt;foreign-keys&gt;&lt;key app="EN" db-id="datfvpp5ixtexge0et5p559oft9vvs5vdw2e" timestamp="1636638153"&gt;60&lt;/key&gt;&lt;/foreign-keys&gt;&lt;ref-type name="Report"&gt;27&lt;/ref-type&gt;&lt;contributors&gt;&lt;authors&gt;&lt;author&gt;CMS&lt;/author&gt;&lt;/authors&gt;&lt;/contributors&gt;&lt;titles&gt;&lt;title&gt;Center for Media Studies (CMS). Nutrition Practices in Uttar Pradesh. Formative Research Report. https://www.aliveandthrive.org/sites/default/files/attachments/UP_Formative-research_02-Feb.pdf&lt;/title&gt;&lt;/titles&gt;&lt;dates&gt;&lt;year&gt;2015&lt;/year&gt;&lt;/dates&gt;&lt;pub-location&gt;Washington DC&lt;/pub-location&gt;&lt;publisher&gt;Alive &amp;amp; Thrive&lt;/publisher&gt;&lt;urls&gt;&lt;/urls&gt;&lt;/record&gt;&lt;/Cite&gt;&lt;/EndNote&gt;</w:instrText>
            </w:r>
            <w:r w:rsidR="00EB34CA" w:rsidRPr="00EB34CA">
              <w:rPr>
                <w:rFonts w:ascii="Times New Roman" w:hAnsi="Times New Roman" w:cs="Times New Roman"/>
                <w:bCs/>
                <w:sz w:val="20"/>
                <w:szCs w:val="20"/>
                <w:highlight w:val="yellow"/>
              </w:rPr>
              <w:fldChar w:fldCharType="separate"/>
            </w:r>
            <w:r w:rsidR="00EB34CA" w:rsidRPr="00EB34CA">
              <w:rPr>
                <w:rFonts w:ascii="Times New Roman" w:hAnsi="Times New Roman" w:cs="Times New Roman"/>
                <w:bCs/>
                <w:noProof/>
                <w:sz w:val="20"/>
                <w:szCs w:val="20"/>
                <w:highlight w:val="yellow"/>
              </w:rPr>
              <w:t>(CMS, 2015)</w:t>
            </w:r>
            <w:r w:rsidR="00EB34CA" w:rsidRPr="00EB34CA">
              <w:rPr>
                <w:rFonts w:ascii="Times New Roman" w:hAnsi="Times New Roman" w:cs="Times New Roman"/>
                <w:bCs/>
                <w:sz w:val="20"/>
                <w:szCs w:val="20"/>
                <w:highlight w:val="yellow"/>
              </w:rPr>
              <w:fldChar w:fldCharType="end"/>
            </w:r>
            <w:r w:rsidRPr="00EB34CA">
              <w:rPr>
                <w:rFonts w:ascii="Times New Roman" w:hAnsi="Times New Roman" w:cs="Times New Roman"/>
                <w:bCs/>
                <w:sz w:val="20"/>
                <w:szCs w:val="20"/>
                <w:highlight w:val="yellow"/>
              </w:rPr>
              <w:t>,</w:t>
            </w:r>
            <w:r w:rsidRPr="00200D62">
              <w:rPr>
                <w:rFonts w:ascii="Times New Roman" w:hAnsi="Times New Roman" w:cs="Times New Roman"/>
                <w:bCs/>
                <w:sz w:val="20"/>
                <w:szCs w:val="20"/>
              </w:rPr>
              <w:t xml:space="preserve"> household and provider surveys</w:t>
            </w:r>
            <w:r w:rsidR="00EB34CA">
              <w:rPr>
                <w:rFonts w:ascii="Times New Roman" w:hAnsi="Times New Roman" w:cs="Times New Roman"/>
                <w:bCs/>
                <w:sz w:val="20"/>
                <w:szCs w:val="20"/>
              </w:rPr>
              <w:t xml:space="preserve"> </w:t>
            </w:r>
            <w:r w:rsidR="00EB34CA" w:rsidRPr="00EB34CA">
              <w:rPr>
                <w:rFonts w:ascii="Times New Roman" w:hAnsi="Times New Roman" w:cs="Times New Roman"/>
                <w:bCs/>
                <w:sz w:val="20"/>
                <w:szCs w:val="20"/>
                <w:highlight w:val="yellow"/>
              </w:rPr>
              <w:fldChar w:fldCharType="begin">
                <w:fldData xml:space="preserve">PEVuZE5vdGU+PENpdGU+PEF1dGhvcj5OZ3V5ZW48L0F1dGhvcj48WWVhcj4yMDE5PC9ZZWFyPjxS
ZWNOdW0+NzY8L1JlY051bT48RGlzcGxheVRleHQ+KE5ndXllbjxzdHlsZSBmYWNlPSJpdGFsaWMi
PiBldCBhbC48L3N0eWxlPiwgMjAxOSwgTmd1eWVuPHN0eWxlIGZhY2U9Iml0YWxpYyI+IGV0IGFs
Ljwvc3R5bGU+LCAyMDE4KTwvRGlzcGxheVRleHQ+PHJlY29yZD48cmVjLW51bWJlcj43NjwvcmVj
LW51bWJlcj48Zm9yZWlnbi1rZXlzPjxrZXkgYXBwPSJFTiIgZGItaWQ9ImRhdGZ2cHA1aXh0ZXhn
ZTBldDVwNTU5b2Z0OXZ2czV2ZHcyZSIgdGltZXN0YW1wPSIxNjQ5MTI3NTU4Ij43Njwva2V5Pjwv
Zm9yZWlnbi1rZXlzPjxyZWYtdHlwZSBuYW1lPSJKb3VybmFsIEFydGljbGUiPjE3PC9yZWYtdHlw
ZT48Y29udHJpYnV0b3JzPjxhdXRob3JzPjxhdXRob3I+Tmd1eWVuLCBQLiBILjwvYXV0aG9yPjxh
dXRob3I+S2FjaHdhaGEsIFMuPC9hdXRob3I+PGF1dGhvcj5BdnVsYSwgUi48L2F1dGhvcj48YXV0
aG9yPllvdW5nLCBNLjwvYXV0aG9yPjxhdXRob3I+VHJhbiwgTC4gTS48L2F1dGhvcj48YXV0aG9y
Pkdob3NoLCBTLjwvYXV0aG9yPjxhdXRob3I+QWdyYXdhbCwgUi48L2F1dGhvcj48YXV0aG9yPkVz
Y29iYXItQWxlZ3JpYSwgSi48L2F1dGhvcj48YXV0aG9yPlBhdGlsLCBTLjwvYXV0aG9yPjxhdXRo
b3I+TWVub24sIFAuPC9hdXRob3I+PC9hdXRob3JzPjwvY29udHJpYnV0b3JzPjxhdXRoLWFkZHJl
c3M+UG92ZXJ0eSwgSGVhbHRoIGFuZCBOdXRyaXRpb24gRGl2aXNpb24sIEludGVybmF0aW9uYWwg
Rm9vZCBQb2xpY3kgUmVzZWFyY2ggSW5zdGl0dXRlIChJRlBSSSksIFdhc2hpbmd0b24sIERDLCBV
U0EuJiN4RDtFbW9yeSBVbml2ZXJzaXR5LCBBdGxhbnRhLCBHZW9yZ2lhLiYjeEQ7RkhJMzYwLCBX
YXNoaW5ndG9uLCBEQy4mI3hEO05ldHdvcmsgZm9yIEVuZ2luZWVyaW5nLCBFY29ub21pY3MsIFJl
c2VhcmNoIGFuZCBNYW5hZ2VtZW50IChORUVSTUFOKSwgTXVtYmFpLCBJbmRpYS48L2F1dGgtYWRk
cmVzcz48dGl0bGVzPjx0aXRsZT5NYXRlcm5hbCBudXRyaXRpb24gcHJhY3RpY2VzIGluIFV0dGFy
IFByYWRlc2gsIEluZGlhOiBSb2xlIG9mIGtleSBpbmZsdWVudGlhbCBkZW1hbmQgYW5kIHN1cHBs
eSBmYWN0b3JzPC90aXRsZT48c2Vjb25kYXJ5LXRpdGxlPk1hdGVybiBDaGlsZCBOdXRyPC9zZWNv
bmRhcnktdGl0bGU+PC90aXRsZXM+PHBlcmlvZGljYWw+PGZ1bGwtdGl0bGU+TWF0ZXJuIENoaWxk
IE51dHI8L2Z1bGwtdGl0bGU+PC9wZXJpb2RpY2FsPjxwYWdlcz5lMTI4Mzk8L3BhZ2VzPjx2b2x1
bWU+MTU8L3ZvbHVtZT48bnVtYmVyPjQ8L251bWJlcj48ZWRpdGlvbj4yMDE5LzA1LzA5PC9lZGl0
aW9uPjxrZXl3b3Jkcz48a2V5d29yZD4qSW5kaWE8L2tleXdvcmQ+PGtleXdvcmQ+KmNhbGNpdW08
L2tleXdvcmQ+PGtleXdvcmQ+KmRpdmVyc2UgZGlldDwva2V5d29yZD48a2V5d29yZD4qaXJvbiBh
bmQgZm9saWMgYWNpZDwva2V5d29yZD48a2V5d29yZD4qbWF0ZXJuYWwgbnV0cml0aW9uPC9rZXl3
b3JkPjwva2V5d29yZHM+PGRhdGVzPjx5ZWFyPjIwMTk8L3llYXI+PHB1Yi1kYXRlcz48ZGF0ZT5P
Y3Q8L2RhdGU+PC9wdWItZGF0ZXM+PC9kYXRlcz48aXNibj4xNzQwLTg3MDkgKEVsZWN0cm9uaWMp
JiN4RDsxNzQwLTg2OTUgKExpbmtpbmcpPC9pc2JuPjxhY2Nlc3Npb24tbnVtPjMxMDY2MTk1PC9h
Y2Nlc3Npb24tbnVtPjx1cmxzPjxyZWxhdGVkLXVybHM+PHVybD5odHRwczovL3d3dy5uY2JpLm5s
bS5uaWguZ292L3B1Ym1lZC8zMTA2NjE5NTwvdXJsPjwvcmVsYXRlZC11cmxzPjwvdXJscz48Y3Vz
dG9tMj5QTUM2ODUyMjM1PC9jdXN0b20yPjxlbGVjdHJvbmljLXJlc291cmNlLW51bT4xMC4xMTEx
L21jbi4xMjgzOTwvZWxlY3Ryb25pYy1yZXNvdXJjZS1udW0+PC9yZWNvcmQ+PC9DaXRlPjxDaXRl
PjxBdXRob3I+Tmd1eWVuPC9BdXRob3I+PFllYXI+MjAxODwvWWVhcj48UmVjTnVtPjM4PC9SZWNO
dW0+PHJlY29yZD48cmVjLW51bWJlcj4zODwvcmVjLW51bWJlcj48Zm9yZWlnbi1rZXlzPjxrZXkg
YXBwPSJFTiIgZGItaWQ9ImRhdGZ2cHA1aXh0ZXhnZTBldDVwNTU5b2Z0OXZ2czV2ZHcyZSIgdGlt
ZXN0YW1wPSIxNjI4OTA2NTc3Ij4zODwva2V5PjwvZm9yZWlnbi1rZXlzPjxyZWYtdHlwZSBuYW1l
PSJSZXBvcnQiPjI3PC9yZWYtdHlwZT48Y29udHJpYnV0b3JzPjxhdXRob3JzPjxhdXRob3I+UGh1
b25nIEhvbmcgTmd1eWVuPC9hdXRob3I+PGF1dGhvcj5TaGl2YW5pIEthY2h3YWhhPC9hdXRob3I+
PGF1dGhvcj5MYW4gTWFpIFRyYW48L2F1dGhvcj48YXV0aG9yPlNuZWhhIE1hbmk8L2F1dGhvcj48
YXV0aG9yPlJhc21pIEF2dWxhPC9hdXRob3I+PGF1dGhvcj5OaWtoaWwgUmFqPC9hdXRob3I+PGF1
dGhvcj5TdW1lZXQgUGF0aWw8L2F1dGhvcj48YXV0aG9yPlB1cm5pbWEgTWVub248L2F1dGhvcj48
L2F1dGhvcnM+PC9jb250cmlidXRvcnM+PHRpdGxlcz48dGl0bGU+SW50ZWdyYXRpbmcgTWF0ZXJu
YWwgTnV0cml0aW9uIEludGVydmVudGlvbnMgaW4gRXhpc3RpbmcgUmVwcm9kdWN0aXZlLCBNYXRl
cm5hbCwgTmV3Ym9ybiBhbmQgQ2hpbGQgSGVhbHRoIFNlcnZpY2VzIGluIFV0dGFyIFByYWRlc2gs
IEluZGlhLiBBbGl2ZSAmYW1wOyBUaHJpdmUgQmFzZWxpbmUgU3VydmV5IFJlcG9ydDwvdGl0bGU+
PC90aXRsZXM+PGRhdGVzPjx5ZWFyPjIwMTg8L3llYXI+PC9kYXRlcz48cHViLWxvY2F0aW9uPldh
c2hpbmd0b24sIEQuQzwvcHViLWxvY2F0aW9uPjxwdWJsaXNoZXI+QWxpdmUgJmFtcDsgVGhyaXZl
PC9wdWJsaXNoZXI+PHVybHM+PC91cmxzPjwvcmVjb3JkPjwvQ2l0ZT48L0VuZE5vdGU+
</w:fldData>
              </w:fldChar>
            </w:r>
            <w:r w:rsidR="00EB34CA" w:rsidRPr="00EB34CA">
              <w:rPr>
                <w:rFonts w:ascii="Times New Roman" w:hAnsi="Times New Roman" w:cs="Times New Roman"/>
                <w:bCs/>
                <w:sz w:val="20"/>
                <w:szCs w:val="20"/>
                <w:highlight w:val="yellow"/>
              </w:rPr>
              <w:instrText xml:space="preserve"> ADDIN EN.CITE </w:instrText>
            </w:r>
            <w:r w:rsidR="00EB34CA" w:rsidRPr="00EB34CA">
              <w:rPr>
                <w:rFonts w:ascii="Times New Roman" w:hAnsi="Times New Roman" w:cs="Times New Roman"/>
                <w:bCs/>
                <w:sz w:val="20"/>
                <w:szCs w:val="20"/>
                <w:highlight w:val="yellow"/>
              </w:rPr>
              <w:fldChar w:fldCharType="begin">
                <w:fldData xml:space="preserve">PEVuZE5vdGU+PENpdGU+PEF1dGhvcj5OZ3V5ZW48L0F1dGhvcj48WWVhcj4yMDE5PC9ZZWFyPjxS
ZWNOdW0+NzY8L1JlY051bT48RGlzcGxheVRleHQ+KE5ndXllbjxzdHlsZSBmYWNlPSJpdGFsaWMi
PiBldCBhbC48L3N0eWxlPiwgMjAxOSwgTmd1eWVuPHN0eWxlIGZhY2U9Iml0YWxpYyI+IGV0IGFs
Ljwvc3R5bGU+LCAyMDE4KTwvRGlzcGxheVRleHQ+PHJlY29yZD48cmVjLW51bWJlcj43NjwvcmVj
LW51bWJlcj48Zm9yZWlnbi1rZXlzPjxrZXkgYXBwPSJFTiIgZGItaWQ9ImRhdGZ2cHA1aXh0ZXhn
ZTBldDVwNTU5b2Z0OXZ2czV2ZHcyZSIgdGltZXN0YW1wPSIxNjQ5MTI3NTU4Ij43Njwva2V5Pjwv
Zm9yZWlnbi1rZXlzPjxyZWYtdHlwZSBuYW1lPSJKb3VybmFsIEFydGljbGUiPjE3PC9yZWYtdHlw
ZT48Y29udHJpYnV0b3JzPjxhdXRob3JzPjxhdXRob3I+Tmd1eWVuLCBQLiBILjwvYXV0aG9yPjxh
dXRob3I+S2FjaHdhaGEsIFMuPC9hdXRob3I+PGF1dGhvcj5BdnVsYSwgUi48L2F1dGhvcj48YXV0
aG9yPllvdW5nLCBNLjwvYXV0aG9yPjxhdXRob3I+VHJhbiwgTC4gTS48L2F1dGhvcj48YXV0aG9y
Pkdob3NoLCBTLjwvYXV0aG9yPjxhdXRob3I+QWdyYXdhbCwgUi48L2F1dGhvcj48YXV0aG9yPkVz
Y29iYXItQWxlZ3JpYSwgSi48L2F1dGhvcj48YXV0aG9yPlBhdGlsLCBTLjwvYXV0aG9yPjxhdXRo
b3I+TWVub24sIFAuPC9hdXRob3I+PC9hdXRob3JzPjwvY29udHJpYnV0b3JzPjxhdXRoLWFkZHJl
c3M+UG92ZXJ0eSwgSGVhbHRoIGFuZCBOdXRyaXRpb24gRGl2aXNpb24sIEludGVybmF0aW9uYWwg
Rm9vZCBQb2xpY3kgUmVzZWFyY2ggSW5zdGl0dXRlIChJRlBSSSksIFdhc2hpbmd0b24sIERDLCBV
U0EuJiN4RDtFbW9yeSBVbml2ZXJzaXR5LCBBdGxhbnRhLCBHZW9yZ2lhLiYjeEQ7RkhJMzYwLCBX
YXNoaW5ndG9uLCBEQy4mI3hEO05ldHdvcmsgZm9yIEVuZ2luZWVyaW5nLCBFY29ub21pY3MsIFJl
c2VhcmNoIGFuZCBNYW5hZ2VtZW50IChORUVSTUFOKSwgTXVtYmFpLCBJbmRpYS48L2F1dGgtYWRk
cmVzcz48dGl0bGVzPjx0aXRsZT5NYXRlcm5hbCBudXRyaXRpb24gcHJhY3RpY2VzIGluIFV0dGFy
IFByYWRlc2gsIEluZGlhOiBSb2xlIG9mIGtleSBpbmZsdWVudGlhbCBkZW1hbmQgYW5kIHN1cHBs
eSBmYWN0b3JzPC90aXRsZT48c2Vjb25kYXJ5LXRpdGxlPk1hdGVybiBDaGlsZCBOdXRyPC9zZWNv
bmRhcnktdGl0bGU+PC90aXRsZXM+PHBlcmlvZGljYWw+PGZ1bGwtdGl0bGU+TWF0ZXJuIENoaWxk
IE51dHI8L2Z1bGwtdGl0bGU+PC9wZXJpb2RpY2FsPjxwYWdlcz5lMTI4Mzk8L3BhZ2VzPjx2b2x1
bWU+MTU8L3ZvbHVtZT48bnVtYmVyPjQ8L251bWJlcj48ZWRpdGlvbj4yMDE5LzA1LzA5PC9lZGl0
aW9uPjxrZXl3b3Jkcz48a2V5d29yZD4qSW5kaWE8L2tleXdvcmQ+PGtleXdvcmQ+KmNhbGNpdW08
L2tleXdvcmQ+PGtleXdvcmQ+KmRpdmVyc2UgZGlldDwva2V5d29yZD48a2V5d29yZD4qaXJvbiBh
bmQgZm9saWMgYWNpZDwva2V5d29yZD48a2V5d29yZD4qbWF0ZXJuYWwgbnV0cml0aW9uPC9rZXl3
b3JkPjwva2V5d29yZHM+PGRhdGVzPjx5ZWFyPjIwMTk8L3llYXI+PHB1Yi1kYXRlcz48ZGF0ZT5P
Y3Q8L2RhdGU+PC9wdWItZGF0ZXM+PC9kYXRlcz48aXNibj4xNzQwLTg3MDkgKEVsZWN0cm9uaWMp
JiN4RDsxNzQwLTg2OTUgKExpbmtpbmcpPC9pc2JuPjxhY2Nlc3Npb24tbnVtPjMxMDY2MTk1PC9h
Y2Nlc3Npb24tbnVtPjx1cmxzPjxyZWxhdGVkLXVybHM+PHVybD5odHRwczovL3d3dy5uY2JpLm5s
bS5uaWguZ292L3B1Ym1lZC8zMTA2NjE5NTwvdXJsPjwvcmVsYXRlZC11cmxzPjwvdXJscz48Y3Vz
dG9tMj5QTUM2ODUyMjM1PC9jdXN0b20yPjxlbGVjdHJvbmljLXJlc291cmNlLW51bT4xMC4xMTEx
L21jbi4xMjgzOTwvZWxlY3Ryb25pYy1yZXNvdXJjZS1udW0+PC9yZWNvcmQ+PC9DaXRlPjxDaXRl
PjxBdXRob3I+Tmd1eWVuPC9BdXRob3I+PFllYXI+MjAxODwvWWVhcj48UmVjTnVtPjM4PC9SZWNO
dW0+PHJlY29yZD48cmVjLW51bWJlcj4zODwvcmVjLW51bWJlcj48Zm9yZWlnbi1rZXlzPjxrZXkg
YXBwPSJFTiIgZGItaWQ9ImRhdGZ2cHA1aXh0ZXhnZTBldDVwNTU5b2Z0OXZ2czV2ZHcyZSIgdGlt
ZXN0YW1wPSIxNjI4OTA2NTc3Ij4zODwva2V5PjwvZm9yZWlnbi1rZXlzPjxyZWYtdHlwZSBuYW1l
PSJSZXBvcnQiPjI3PC9yZWYtdHlwZT48Y29udHJpYnV0b3JzPjxhdXRob3JzPjxhdXRob3I+UGh1
b25nIEhvbmcgTmd1eWVuPC9hdXRob3I+PGF1dGhvcj5TaGl2YW5pIEthY2h3YWhhPC9hdXRob3I+
PGF1dGhvcj5MYW4gTWFpIFRyYW48L2F1dGhvcj48YXV0aG9yPlNuZWhhIE1hbmk8L2F1dGhvcj48
YXV0aG9yPlJhc21pIEF2dWxhPC9hdXRob3I+PGF1dGhvcj5OaWtoaWwgUmFqPC9hdXRob3I+PGF1
dGhvcj5TdW1lZXQgUGF0aWw8L2F1dGhvcj48YXV0aG9yPlB1cm5pbWEgTWVub248L2F1dGhvcj48
L2F1dGhvcnM+PC9jb250cmlidXRvcnM+PHRpdGxlcz48dGl0bGU+SW50ZWdyYXRpbmcgTWF0ZXJu
YWwgTnV0cml0aW9uIEludGVydmVudGlvbnMgaW4gRXhpc3RpbmcgUmVwcm9kdWN0aXZlLCBNYXRl
cm5hbCwgTmV3Ym9ybiBhbmQgQ2hpbGQgSGVhbHRoIFNlcnZpY2VzIGluIFV0dGFyIFByYWRlc2gs
IEluZGlhLiBBbGl2ZSAmYW1wOyBUaHJpdmUgQmFzZWxpbmUgU3VydmV5IFJlcG9ydDwvdGl0bGU+
PC90aXRsZXM+PGRhdGVzPjx5ZWFyPjIwMTg8L3llYXI+PC9kYXRlcz48cHViLWxvY2F0aW9uPldh
c2hpbmd0b24sIEQuQzwvcHViLWxvY2F0aW9uPjxwdWJsaXNoZXI+QWxpdmUgJmFtcDsgVGhyaXZl
PC9wdWJsaXNoZXI+PHVybHM+PC91cmxzPjwvcmVjb3JkPjwvQ2l0ZT48L0VuZE5vdGU+
</w:fldData>
              </w:fldChar>
            </w:r>
            <w:r w:rsidR="00EB34CA" w:rsidRPr="00EB34CA">
              <w:rPr>
                <w:rFonts w:ascii="Times New Roman" w:hAnsi="Times New Roman" w:cs="Times New Roman"/>
                <w:bCs/>
                <w:sz w:val="20"/>
                <w:szCs w:val="20"/>
                <w:highlight w:val="yellow"/>
              </w:rPr>
              <w:instrText xml:space="preserve"> ADDIN EN.CITE.DATA </w:instrText>
            </w:r>
            <w:r w:rsidR="00EB34CA" w:rsidRPr="00EB34CA">
              <w:rPr>
                <w:rFonts w:ascii="Times New Roman" w:hAnsi="Times New Roman" w:cs="Times New Roman"/>
                <w:bCs/>
                <w:sz w:val="20"/>
                <w:szCs w:val="20"/>
                <w:highlight w:val="yellow"/>
              </w:rPr>
            </w:r>
            <w:r w:rsidR="00EB34CA" w:rsidRPr="00EB34CA">
              <w:rPr>
                <w:rFonts w:ascii="Times New Roman" w:hAnsi="Times New Roman" w:cs="Times New Roman"/>
                <w:bCs/>
                <w:sz w:val="20"/>
                <w:szCs w:val="20"/>
                <w:highlight w:val="yellow"/>
              </w:rPr>
              <w:fldChar w:fldCharType="end"/>
            </w:r>
            <w:r w:rsidR="00EB34CA" w:rsidRPr="00EB34CA">
              <w:rPr>
                <w:rFonts w:ascii="Times New Roman" w:hAnsi="Times New Roman" w:cs="Times New Roman"/>
                <w:bCs/>
                <w:sz w:val="20"/>
                <w:szCs w:val="20"/>
                <w:highlight w:val="yellow"/>
              </w:rPr>
              <w:fldChar w:fldCharType="separate"/>
            </w:r>
            <w:r w:rsidR="00EB34CA" w:rsidRPr="00EB34CA">
              <w:rPr>
                <w:rFonts w:ascii="Times New Roman" w:hAnsi="Times New Roman" w:cs="Times New Roman"/>
                <w:bCs/>
                <w:noProof/>
                <w:sz w:val="20"/>
                <w:szCs w:val="20"/>
                <w:highlight w:val="yellow"/>
              </w:rPr>
              <w:t>(Nguyen</w:t>
            </w:r>
            <w:r w:rsidR="00EB34CA" w:rsidRPr="00EB34CA">
              <w:rPr>
                <w:rFonts w:ascii="Times New Roman" w:hAnsi="Times New Roman" w:cs="Times New Roman"/>
                <w:bCs/>
                <w:i/>
                <w:noProof/>
                <w:sz w:val="20"/>
                <w:szCs w:val="20"/>
                <w:highlight w:val="yellow"/>
              </w:rPr>
              <w:t xml:space="preserve"> et al.</w:t>
            </w:r>
            <w:r w:rsidR="00EB34CA" w:rsidRPr="00EB34CA">
              <w:rPr>
                <w:rFonts w:ascii="Times New Roman" w:hAnsi="Times New Roman" w:cs="Times New Roman"/>
                <w:bCs/>
                <w:noProof/>
                <w:sz w:val="20"/>
                <w:szCs w:val="20"/>
                <w:highlight w:val="yellow"/>
              </w:rPr>
              <w:t>, 2019, Nguyen</w:t>
            </w:r>
            <w:r w:rsidR="00EB34CA" w:rsidRPr="00EB34CA">
              <w:rPr>
                <w:rFonts w:ascii="Times New Roman" w:hAnsi="Times New Roman" w:cs="Times New Roman"/>
                <w:bCs/>
                <w:i/>
                <w:noProof/>
                <w:sz w:val="20"/>
                <w:szCs w:val="20"/>
                <w:highlight w:val="yellow"/>
              </w:rPr>
              <w:t xml:space="preserve"> et al.</w:t>
            </w:r>
            <w:r w:rsidR="00EB34CA" w:rsidRPr="00EB34CA">
              <w:rPr>
                <w:rFonts w:ascii="Times New Roman" w:hAnsi="Times New Roman" w:cs="Times New Roman"/>
                <w:bCs/>
                <w:noProof/>
                <w:sz w:val="20"/>
                <w:szCs w:val="20"/>
                <w:highlight w:val="yellow"/>
              </w:rPr>
              <w:t>, 2018)</w:t>
            </w:r>
            <w:r w:rsidR="00EB34CA" w:rsidRPr="00EB34CA">
              <w:rPr>
                <w:rFonts w:ascii="Times New Roman" w:hAnsi="Times New Roman" w:cs="Times New Roman"/>
                <w:bCs/>
                <w:sz w:val="20"/>
                <w:szCs w:val="20"/>
                <w:highlight w:val="yellow"/>
              </w:rPr>
              <w:fldChar w:fldCharType="end"/>
            </w:r>
            <w:r w:rsidRPr="00EB34CA">
              <w:rPr>
                <w:rFonts w:ascii="Times New Roman" w:hAnsi="Times New Roman" w:cs="Times New Roman"/>
                <w:bCs/>
                <w:sz w:val="20"/>
                <w:szCs w:val="20"/>
                <w:highlight w:val="yellow"/>
              </w:rPr>
              <w:t>,</w:t>
            </w:r>
            <w:r w:rsidRPr="00200D62">
              <w:rPr>
                <w:rFonts w:ascii="Times New Roman" w:hAnsi="Times New Roman" w:cs="Times New Roman"/>
                <w:bCs/>
                <w:sz w:val="20"/>
                <w:szCs w:val="20"/>
              </w:rPr>
              <w:t xml:space="preserve"> supply chain </w:t>
            </w:r>
            <w:r w:rsidR="001C65D3" w:rsidRPr="00E44B09">
              <w:rPr>
                <w:rFonts w:ascii="Times New Roman" w:hAnsi="Times New Roman" w:cs="Times New Roman"/>
                <w:bCs/>
                <w:sz w:val="20"/>
                <w:szCs w:val="20"/>
                <w:highlight w:val="yellow"/>
              </w:rPr>
              <w:t>and other system strengthening</w:t>
            </w:r>
            <w:r w:rsidR="001C65D3">
              <w:rPr>
                <w:rFonts w:ascii="Times New Roman" w:hAnsi="Times New Roman" w:cs="Times New Roman"/>
                <w:bCs/>
                <w:sz w:val="20"/>
                <w:szCs w:val="20"/>
              </w:rPr>
              <w:t xml:space="preserve"> </w:t>
            </w:r>
            <w:r w:rsidRPr="00200D62">
              <w:rPr>
                <w:rFonts w:ascii="Times New Roman" w:hAnsi="Times New Roman" w:cs="Times New Roman"/>
                <w:bCs/>
                <w:sz w:val="20"/>
                <w:szCs w:val="20"/>
              </w:rPr>
              <w:t>assessments and data reviews based on routine record-keeping were key information sources required for designing MNIs.</w:t>
            </w:r>
            <w:r w:rsidR="001719C6" w:rsidRPr="001719C6">
              <w:rPr>
                <w:rFonts w:ascii="Times New Roman" w:hAnsi="Times New Roman" w:cs="Times New Roman"/>
                <w:bCs/>
                <w:sz w:val="20"/>
                <w:szCs w:val="20"/>
              </w:rPr>
              <w:t xml:space="preserve"> </w:t>
            </w:r>
            <w:r w:rsidR="003B3F23" w:rsidRPr="00E44B09">
              <w:rPr>
                <w:rFonts w:ascii="Times New Roman" w:hAnsi="Times New Roman" w:cs="Times New Roman"/>
                <w:bCs/>
                <w:sz w:val="20"/>
                <w:szCs w:val="20"/>
                <w:highlight w:val="yellow"/>
              </w:rPr>
              <w:t>Special studies and assessments</w:t>
            </w:r>
            <w:r w:rsidR="00EB34CA" w:rsidRPr="00E44B09">
              <w:rPr>
                <w:rFonts w:ascii="Times New Roman" w:hAnsi="Times New Roman" w:cs="Times New Roman"/>
                <w:bCs/>
                <w:sz w:val="20"/>
                <w:szCs w:val="20"/>
                <w:highlight w:val="yellow"/>
              </w:rPr>
              <w:t xml:space="preserve"> </w:t>
            </w:r>
            <w:r w:rsidR="00EB34CA" w:rsidRPr="00E44B09">
              <w:rPr>
                <w:rFonts w:ascii="Times New Roman" w:hAnsi="Times New Roman" w:cs="Times New Roman"/>
                <w:bCs/>
                <w:sz w:val="20"/>
                <w:szCs w:val="20"/>
                <w:highlight w:val="yellow"/>
              </w:rPr>
              <w:fldChar w:fldCharType="begin">
                <w:fldData xml:space="preserve">PEVuZE5vdGU+PENpdGU+PEF1dGhvcj5CZWxsb3dzPC9BdXRob3I+PFllYXI+MjAyMDwvWWVhcj48
UmVjTnVtPjY3MTwvUmVjTnVtPjxEaXNwbGF5VGV4dD4oQmVsbG93czxzdHlsZSBmYWNlPSJpdGFs
aWMiPiBldCBhbC48L3N0eWxlPiwgMjAyMCwgWW91bmc8c3R5bGUgZmFjZT0iaXRhbGljIj4gZXQg
YWwuPC9zdHlsZT4sIDIwMjEsIEthY2h3YWhhPHN0eWxlIGZhY2U9Iml0YWxpYyI+IGV0IGFsLjwv
c3R5bGU+LCAyMDIwKTwvRGlzcGxheVRleHQ+PHJlY29yZD48cmVjLW51bWJlcj42NzE8L3JlYy1u
dW1iZXI+PGZvcmVpZ24ta2V5cz48a2V5IGFwcD0iRU4iIGRiLWlkPSJ4YXYyOWV0dzh6MDV2NmVy
ZXYzNTVlOWt4OXgycnJwOXB0YXciIHRpbWVzdGFtcD0iMTU5ODAyMTk3NiI+NjcxPC9rZXk+PC9m
b3JlaWduLWtleXM+PHJlZi10eXBlIG5hbWU9IkpvdXJuYWwgQXJ0aWNsZSI+MTc8L3JlZi10eXBl
Pjxjb250cmlidXRvcnM+PGF1dGhvcnM+PGF1dGhvcj5CZWxsb3dzLCBBLiBMLjwvYXV0aG9yPjxh
dXRob3I+S2FjaHdhaGEsIFMuPC9hdXRob3I+PGF1dGhvcj5HaG9zaCwgUy48L2F1dGhvcj48YXV0
aG9yPkthcHBvcywgSy48L2F1dGhvcj48YXV0aG9yPkVzY29iYXItQWxlZ3JpYSwgSi48L2F1dGhv
cj48YXV0aG9yPk1lbm9uLCBQLjwvYXV0aG9yPjxhdXRob3I+Tmd1eWVuLCBQLiBILjwvYXV0aG9y
PjwvYXV0aG9ycz48L2NvbnRyaWJ1dG9ycz48YXV0aC1hZGRyZXNzPkRlcGFydG1lbnQgb2YgSW50
ZXJuYXRpb25hbCBIZWFsdGgsIEpvaG5zIEhvcGtpbnMgQmxvb21iZXJnIFNjaG9vbCBvZiBQdWJs
aWMgSGVhbHRoLCBKb2hucyBIb3BraW5zIFVuaXZlcnNpdHksIEJhbHRpbW9yZSwgTUQgMjEyMDUs
IFVTQS4mI3hEO0ludGVybmF0aW9uYWwgRm9vZCBQb2xpY3kgUmVzZWFyY2ggSW5zdGl0dXRlLCBX
YXNoaW5ndG9uLCBEQyAyMDAwNSwgVVNBLiYjeEQ7RkhJIFNvbHV0aW9ucywgV2FzaGluZ3Rvbiwg
REMgMjAwMDEsIFVTQS48L2F1dGgtYWRkcmVzcz48dGl0bGVzPjx0aXRsZT5OdXRyaWVudCBBZGVx
dWFjeSBJcyBMb3cgYW1vbmcgQm90aCBTZWxmLURlY2xhcmVkIExhY3RvLVZlZ2V0YXJpYW4gYW5k
IE5vbi1WZWdldGFyaWFuIFByZWduYW50IFdvbWVuIGluIFV0dGFyIFByYWRlc2g8L3RpdGxlPjxz
ZWNvbmRhcnktdGl0bGU+TnV0cmllbnRzPC9zZWNvbmRhcnktdGl0bGU+PC90aXRsZXM+PHBlcmlv
ZGljYWw+PGZ1bGwtdGl0bGU+TnV0cmllbnRzPC9mdWxsLXRpdGxlPjwvcGVyaW9kaWNhbD48dm9s
dW1lPjEyPC92b2x1bWU+PG51bWJlcj43PC9udW1iZXI+PGVkaXRpb24+MjAyMC8wNy8yODwvZWRp
dGlvbj48a2V5d29yZHM+PGtleXdvcmQ+SW5kaWE8L2tleXdvcmQ+PGtleXdvcmQ+ZGlldGFyeSBk
aXZlcnNpdHk8L2tleXdvcmQ+PGtleXdvcmQ+ZGlldGFyeSBpbnRha2U8L2tleXdvcmQ+PGtleXdv
cmQ+bWF0ZXJuYWwgbnV0cml0aW9uPC9rZXl3b3JkPjxrZXl3b3JkPnByZWduYW5jeTwva2V5d29y
ZD48a2V5d29yZD52ZWdldGFyaWFuPC9rZXl3b3JkPjwva2V5d29yZHM+PGRhdGVzPjx5ZWFyPjIw
MjA8L3llYXI+PHB1Yi1kYXRlcz48ZGF0ZT5KdWwgMTc8L2RhdGU+PC9wdWItZGF0ZXM+PC9kYXRl
cz48aXNibj4yMDcyLTY2NDMgKEVsZWN0cm9uaWMpJiN4RDsyMDcyLTY2NDMgKExpbmtpbmcpPC9p
c2JuPjxhY2Nlc3Npb24tbnVtPjMyNzA4OTk2PC9hY2Nlc3Npb24tbnVtPjx1cmxzPjxyZWxhdGVk
LXVybHM+PHVybD5odHRwczovL3d3dy5uY2JpLm5sbS5uaWguZ292L3B1Ym1lZC8zMjcwODk5Njwv
dXJsPjwvcmVsYXRlZC11cmxzPjwvdXJscz48Y3VzdG9tMj5QTUM3NDAwODc2PC9jdXN0b20yPjxl
bGVjdHJvbmljLXJlc291cmNlLW51bT4xMC4zMzkwL251MTIwNzIxMjY8L2VsZWN0cm9uaWMtcmVz
b3VyY2UtbnVtPjwvcmVjb3JkPjwvQ2l0ZT48Q2l0ZT48QXV0aG9yPllvdW5nPC9BdXRob3I+PFll
YXI+MjAyMTwvWWVhcj48UmVjTnVtPjY5ODwvUmVjTnVtPjxyZWNvcmQ+PHJlYy1udW1iZXI+Njk4
PC9yZWMtbnVtYmVyPjxmb3JlaWduLWtleXM+PGtleSBhcHA9IkVOIiBkYi1pZD0ieGF2MjlldHc4
ejA1djZlcmV2MzU1ZTlreDl4MnJycDlwdGF3IiB0aW1lc3RhbXA9IjE2MjcyNjU3NjgiPjY5ODwv
a2V5PjwvZm9yZWlnbi1rZXlzPjxyZWYtdHlwZSBuYW1lPSJKb3VybmFsIEFydGljbGUiPjE3PC9y
ZWYtdHlwZT48Y29udHJpYnV0b3JzPjxhdXRob3JzPjxhdXRob3I+WW91bmcsIE0uIEYuPC9hdXRo
b3I+PGF1dGhvcj5Cb290d2FsYSwgQS48L2F1dGhvcj48YXV0aG9yPkthY2h3YWhhLCBTLjwvYXV0
aG9yPjxhdXRob3I+QXZ1bGEsIFIuPC9hdXRob3I+PGF1dGhvcj5HaG9zaCwgUy48L2F1dGhvcj48
YXV0aG9yPlNoYXJtYSwgUC4gSy48L2F1dGhvcj48YXV0aG9yPlNoYXN0cmksIFYuIEQuPC9hdXRo
b3I+PGF1dGhvcj5Gb3Jpc3NpZXIsIFQuPC9hdXRob3I+PGF1dGhvcj5NZW5vbiwgUC48L2F1dGhv
cj48YXV0aG9yPk5ndXllbiwgUC4gSC48L2F1dGhvcj48L2F1dGhvcnM+PC9jb250cmlidXRvcnM+
PGF1dGgtYWRkcmVzcz5IdWJlcnQgRGVwYXJ0bWVudCBvZiBHbG9iYWwgSGVhbHRoLCBFbW9yeSBV
bml2ZXJzaXR5LCBBdGxhbnRhLCBHQSwgVVNBLiYjeEQ7SW50ZXJuYXRpb25hbCBGb29kIFBvbGlj
eSBSZXNlYXJjaCBJbnN0aXR1dGUsIFdhc2hpbmd0b24sIERDLCBVU0EuJiN4RDtGSEkzNjAsIFdh
c2hpbmd0b24sIERDLCBVU0EuPC9hdXRoLWFkZHJlc3M+PHRpdGxlcz48dGl0bGU+VW5kZXJzdGFu
ZGluZyBJbXBsZW1lbnRhdGlvbiBhbmQgSW1wcm92aW5nIE51dHJpdGlvbiBJbnRlcnZlbnRpb25z
OiBCYXJyaWVycyBhbmQgRmFjaWxpdGF0b3JzIG9mIFVzaW5nIERhdGEgU3RyYXRlZ2ljYWxseSB0
byBJbmZvcm0gdGhlIEltcGxlbWVudGF0aW9uIG9mIE1hdGVybmFsIE51dHJpdGlvbiBpbiBVdHRh
ciBQcmFkZXNoLCBJbmRpYTwvdGl0bGU+PHNlY29uZGFyeS10aXRsZT5DdXJyIERldiBOdXRyPC9z
ZWNvbmRhcnktdGl0bGU+PC90aXRsZXM+PHBlcmlvZGljYWw+PGZ1bGwtdGl0bGU+Q3VyciBEZXYg
TnV0cjwvZnVsbC10aXRsZT48L3BlcmlvZGljYWw+PHBhZ2VzPm56YWIwODE8L3BhZ2VzPjx2b2x1
bWU+NTwvdm9sdW1lPjxudW1iZXI+NjwvbnVtYmVyPjxlZGl0aW9uPjIwMjEvMDcvMDY8L2VkaXRp
b24+PGtleXdvcmRzPjxrZXl3b3JkPkluZGlhPC9rZXl3b3JkPjxrZXl3b3JkPmRhdGEgdXNlPC9r
ZXl3b3JkPjxrZXl3b3JkPmltcGxlbWVudGF0aW9uIHNjaWVuY2U8L2tleXdvcmQ+PGtleXdvcmQ+
bWF0ZXJuYWwgbnV0cml0aW9uPC9rZXl3b3JkPjxrZXl3b3JkPnF1YWxpdGF0aXZlIHJlc2VhcmNo
PC9rZXl3b3JkPjwva2V5d29yZHM+PGRhdGVzPjx5ZWFyPjIwMjE8L3llYXI+PHB1Yi1kYXRlcz48
ZGF0ZT5KdW48L2RhdGU+PC9wdWItZGF0ZXM+PC9kYXRlcz48aXNibj4yNDc1LTI5OTEgKEVsZWN0
cm9uaWMpJiN4RDsyNDc1LTI5OTEgKExpbmtpbmcpPC9pc2JuPjxhY2Nlc3Npb24tbnVtPjM0MjIy
NzYxPC9hY2Nlc3Npb24tbnVtPjx1cmxzPjxyZWxhdGVkLXVybHM+PHVybD5odHRwczovL3d3dy5u
Y2JpLm5sbS5uaWguZ292L3B1Ym1lZC8zNDIyMjc2MTwvdXJsPjwvcmVsYXRlZC11cmxzPjwvdXJs
cz48Y3VzdG9tMj5QTUM4MjQyMTM3PC9jdXN0b20yPjxlbGVjdHJvbmljLXJlc291cmNlLW51bT4x
MC4xMDkzL2Nkbi9uemFiMDgxPC9lbGVjdHJvbmljLXJlc291cmNlLW51bT48L3JlY29yZD48L0Np
dGU+PENpdGU+PEF1dGhvcj5LYWNod2FoYTwvQXV0aG9yPjxZZWFyPjIwMjA8L1llYXI+PFJlY051
bT42ODc8L1JlY051bT48cmVjb3JkPjxyZWMtbnVtYmVyPjY4NzwvcmVjLW51bWJlcj48Zm9yZWln
bi1rZXlzPjxrZXkgYXBwPSJFTiIgZGItaWQ9InhhdjI5ZXR3OHowNXY2ZXJldjM1NWU5a3g5eDJy
cnA5cHRhdyIgdGltZXN0YW1wPSIxNjEzNTIzNTM1Ij42ODc8L2tleT48L2ZvcmVpZ24ta2V5cz48
cmVmLXR5cGUgbmFtZT0iSm91cm5hbCBBcnRpY2xlIj4xNzwvcmVmLXR5cGU+PGNvbnRyaWJ1dG9y
cz48YXV0aG9ycz48YXV0aG9yPkthY2h3YWhhLCBTLjwvYXV0aG9yPjxhdXRob3I+Tmd1eWVuLCBQ
LiBILjwvYXV0aG9yPjxhdXRob3I+RGVGcmVlc2UsIE0uPC9hdXRob3I+PGF1dGhvcj5BdnVsYSwg
Ui48L2F1dGhvcj48YXV0aG9yPkN5cmlhYywgUy48L2F1dGhvcj48YXV0aG9yPkdpcmFyZCwgQS48
L2F1dGhvcj48YXV0aG9yPk1lbm9uLCBQLjwvYXV0aG9yPjwvYXV0aG9ycz48L2NvbnRyaWJ1dG9y
cz48YXV0aC1hZGRyZXNzPkludGVybmF0aW9uYWwgRm9vZCBQb2xpY3kgUmVzZWFyY2ggSW5zdGl0
dXRlLCBXYXNoaW5ndG9uLCBEQywgVVNBLiYjeEQ7Q29uZ3Jlc3Npb25hbCBIdW5nZXIgQ2VudGVy
LCBXYXNoaW5ndG9uLCBEQywgVVNBLiYjeEQ7SHViZXJ0IERlcGFydG1lbnQgb2YgR2xvYmFsIEhl
YWx0aCwgRW1vcnkgVW5pdmVyc2l0eSwgQXRsYW50YSwgR0EsIFVTQS48L2F1dGgtYWRkcmVzcz48
dGl0bGVzPjx0aXRsZT5Bc3Nlc3NpbmcgdGhlIEVjb25vbWljIEZlYXNpYmlsaXR5IG9mIEFzc3Vy
aW5nIE51dHJpdGlvbmFsbHkgQWRlcXVhdGUgRGlldHMgZm9yIFZ1bG5lcmFibGUgUG9wdWxhdGlv
bnMgaW4gVXR0YXIgUHJhZGVzaCwgSW5kaWE6IEZpbmRpbmdzIGZyb20gYSAmcXVvdDtDb3N0IG9m
IHRoZSBEaWV0JnF1b3Q7IEFuYWx5c2lzPC90aXRsZT48c2Vjb25kYXJ5LXRpdGxlPkN1cnIgRGV2
IE51dHI8L3NlY29uZGFyeS10aXRsZT48L3RpdGxlcz48cGVyaW9kaWNhbD48ZnVsbC10aXRsZT5D
dXJyIERldiBOdXRyPC9mdWxsLXRpdGxlPjwvcGVyaW9kaWNhbD48cGFnZXM+bnphYTE2OTwvcGFn
ZXM+PHZvbHVtZT40PC92b2x1bWU+PG51bWJlcj4xMjwvbnVtYmVyPjxlZGl0aW9uPjIwMjAvMTIv
MTU8L2VkaXRpb24+PGtleXdvcmRzPjxrZXl3b3JkPkluZGlhPC9rZXl3b3JkPjxrZXl3b3JkPmFj
Y2Vzc2liaWxpdHk8L2tleXdvcmQ+PGtleXdvcmQ+YWZmb3JkYWJpbGl0eTwva2V5d29yZD48a2V5
d29yZD5jb3N0IG9mIGRpZXQ8L2tleXdvcmQ+PGtleXdvcmQ+bnV0cml0aW91cyBkaWV0PC9rZXl3
b3JkPjwva2V5d29yZHM+PGRhdGVzPjx5ZWFyPjIwMjA8L3llYXI+PHB1Yi1kYXRlcz48ZGF0ZT5E
ZWM8L2RhdGU+PC9wdWItZGF0ZXM+PC9kYXRlcz48aXNibj4yNDc1LTI5OTEgKEVsZWN0cm9uaWMp
JiN4RDsyNDc1LTI5OTEgKExpbmtpbmcpPC9pc2JuPjxhY2Nlc3Npb24tbnVtPjMzMzEzNDc0PC9h
Y2Nlc3Npb24tbnVtPjx1cmxzPjxyZWxhdGVkLXVybHM+PHVybD5odHRwczovL3d3dy5uY2JpLm5s
bS5uaWguZ292L3B1Ym1lZC8zMzMxMzQ3NDwvdXJsPjwvcmVsYXRlZC11cmxzPjwvdXJscz48Y3Vz
dG9tMj5QTUM3NzIxNDYyPC9jdXN0b20yPjxlbGVjdHJvbmljLXJlc291cmNlLW51bT4xMC4xMDkz
L2Nkbi9uemFhMTY5PC9lbGVjdHJvbmljLXJlc291cmNlLW51bT48L3JlY29yZD48L0NpdGU+PC9F
bmROb3RlPn==
</w:fldData>
              </w:fldChar>
            </w:r>
            <w:r w:rsidR="00E44B09" w:rsidRPr="00E44B09">
              <w:rPr>
                <w:rFonts w:ascii="Times New Roman" w:hAnsi="Times New Roman" w:cs="Times New Roman"/>
                <w:bCs/>
                <w:sz w:val="20"/>
                <w:szCs w:val="20"/>
                <w:highlight w:val="yellow"/>
              </w:rPr>
              <w:instrText xml:space="preserve"> ADDIN EN.CITE </w:instrText>
            </w:r>
            <w:r w:rsidR="00E44B09" w:rsidRPr="00E44B09">
              <w:rPr>
                <w:rFonts w:ascii="Times New Roman" w:hAnsi="Times New Roman" w:cs="Times New Roman"/>
                <w:bCs/>
                <w:sz w:val="20"/>
                <w:szCs w:val="20"/>
                <w:highlight w:val="yellow"/>
              </w:rPr>
              <w:fldChar w:fldCharType="begin">
                <w:fldData xml:space="preserve">PEVuZE5vdGU+PENpdGU+PEF1dGhvcj5CZWxsb3dzPC9BdXRob3I+PFllYXI+MjAyMDwvWWVhcj48
UmVjTnVtPjY3MTwvUmVjTnVtPjxEaXNwbGF5VGV4dD4oQmVsbG93czxzdHlsZSBmYWNlPSJpdGFs
aWMiPiBldCBhbC48L3N0eWxlPiwgMjAyMCwgWW91bmc8c3R5bGUgZmFjZT0iaXRhbGljIj4gZXQg
YWwuPC9zdHlsZT4sIDIwMjEsIEthY2h3YWhhPHN0eWxlIGZhY2U9Iml0YWxpYyI+IGV0IGFsLjwv
c3R5bGU+LCAyMDIwKTwvRGlzcGxheVRleHQ+PHJlY29yZD48cmVjLW51bWJlcj42NzE8L3JlYy1u
dW1iZXI+PGZvcmVpZ24ta2V5cz48a2V5IGFwcD0iRU4iIGRiLWlkPSJ4YXYyOWV0dzh6MDV2NmVy
ZXYzNTVlOWt4OXgycnJwOXB0YXciIHRpbWVzdGFtcD0iMTU5ODAyMTk3NiI+NjcxPC9rZXk+PC9m
b3JlaWduLWtleXM+PHJlZi10eXBlIG5hbWU9IkpvdXJuYWwgQXJ0aWNsZSI+MTc8L3JlZi10eXBl
Pjxjb250cmlidXRvcnM+PGF1dGhvcnM+PGF1dGhvcj5CZWxsb3dzLCBBLiBMLjwvYXV0aG9yPjxh
dXRob3I+S2FjaHdhaGEsIFMuPC9hdXRob3I+PGF1dGhvcj5HaG9zaCwgUy48L2F1dGhvcj48YXV0
aG9yPkthcHBvcywgSy48L2F1dGhvcj48YXV0aG9yPkVzY29iYXItQWxlZ3JpYSwgSi48L2F1dGhv
cj48YXV0aG9yPk1lbm9uLCBQLjwvYXV0aG9yPjxhdXRob3I+Tmd1eWVuLCBQLiBILjwvYXV0aG9y
PjwvYXV0aG9ycz48L2NvbnRyaWJ1dG9ycz48YXV0aC1hZGRyZXNzPkRlcGFydG1lbnQgb2YgSW50
ZXJuYXRpb25hbCBIZWFsdGgsIEpvaG5zIEhvcGtpbnMgQmxvb21iZXJnIFNjaG9vbCBvZiBQdWJs
aWMgSGVhbHRoLCBKb2hucyBIb3BraW5zIFVuaXZlcnNpdHksIEJhbHRpbW9yZSwgTUQgMjEyMDUs
IFVTQS4mI3hEO0ludGVybmF0aW9uYWwgRm9vZCBQb2xpY3kgUmVzZWFyY2ggSW5zdGl0dXRlLCBX
YXNoaW5ndG9uLCBEQyAyMDAwNSwgVVNBLiYjeEQ7RkhJIFNvbHV0aW9ucywgV2FzaGluZ3Rvbiwg
REMgMjAwMDEsIFVTQS48L2F1dGgtYWRkcmVzcz48dGl0bGVzPjx0aXRsZT5OdXRyaWVudCBBZGVx
dWFjeSBJcyBMb3cgYW1vbmcgQm90aCBTZWxmLURlY2xhcmVkIExhY3RvLVZlZ2V0YXJpYW4gYW5k
IE5vbi1WZWdldGFyaWFuIFByZWduYW50IFdvbWVuIGluIFV0dGFyIFByYWRlc2g8L3RpdGxlPjxz
ZWNvbmRhcnktdGl0bGU+TnV0cmllbnRzPC9zZWNvbmRhcnktdGl0bGU+PC90aXRsZXM+PHBlcmlv
ZGljYWw+PGZ1bGwtdGl0bGU+TnV0cmllbnRzPC9mdWxsLXRpdGxlPjwvcGVyaW9kaWNhbD48dm9s
dW1lPjEyPC92b2x1bWU+PG51bWJlcj43PC9udW1iZXI+PGVkaXRpb24+MjAyMC8wNy8yODwvZWRp
dGlvbj48a2V5d29yZHM+PGtleXdvcmQ+SW5kaWE8L2tleXdvcmQ+PGtleXdvcmQ+ZGlldGFyeSBk
aXZlcnNpdHk8L2tleXdvcmQ+PGtleXdvcmQ+ZGlldGFyeSBpbnRha2U8L2tleXdvcmQ+PGtleXdv
cmQ+bWF0ZXJuYWwgbnV0cml0aW9uPC9rZXl3b3JkPjxrZXl3b3JkPnByZWduYW5jeTwva2V5d29y
ZD48a2V5d29yZD52ZWdldGFyaWFuPC9rZXl3b3JkPjwva2V5d29yZHM+PGRhdGVzPjx5ZWFyPjIw
MjA8L3llYXI+PHB1Yi1kYXRlcz48ZGF0ZT5KdWwgMTc8L2RhdGU+PC9wdWItZGF0ZXM+PC9kYXRl
cz48aXNibj4yMDcyLTY2NDMgKEVsZWN0cm9uaWMpJiN4RDsyMDcyLTY2NDMgKExpbmtpbmcpPC9p
c2JuPjxhY2Nlc3Npb24tbnVtPjMyNzA4OTk2PC9hY2Nlc3Npb24tbnVtPjx1cmxzPjxyZWxhdGVk
LXVybHM+PHVybD5odHRwczovL3d3dy5uY2JpLm5sbS5uaWguZ292L3B1Ym1lZC8zMjcwODk5Njwv
dXJsPjwvcmVsYXRlZC11cmxzPjwvdXJscz48Y3VzdG9tMj5QTUM3NDAwODc2PC9jdXN0b20yPjxl
bGVjdHJvbmljLXJlc291cmNlLW51bT4xMC4zMzkwL251MTIwNzIxMjY8L2VsZWN0cm9uaWMtcmVz
b3VyY2UtbnVtPjwvcmVjb3JkPjwvQ2l0ZT48Q2l0ZT48QXV0aG9yPllvdW5nPC9BdXRob3I+PFll
YXI+MjAyMTwvWWVhcj48UmVjTnVtPjY5ODwvUmVjTnVtPjxyZWNvcmQ+PHJlYy1udW1iZXI+Njk4
PC9yZWMtbnVtYmVyPjxmb3JlaWduLWtleXM+PGtleSBhcHA9IkVOIiBkYi1pZD0ieGF2MjlldHc4
ejA1djZlcmV2MzU1ZTlreDl4MnJycDlwdGF3IiB0aW1lc3RhbXA9IjE2MjcyNjU3NjgiPjY5ODwv
a2V5PjwvZm9yZWlnbi1rZXlzPjxyZWYtdHlwZSBuYW1lPSJKb3VybmFsIEFydGljbGUiPjE3PC9y
ZWYtdHlwZT48Y29udHJpYnV0b3JzPjxhdXRob3JzPjxhdXRob3I+WW91bmcsIE0uIEYuPC9hdXRo
b3I+PGF1dGhvcj5Cb290d2FsYSwgQS48L2F1dGhvcj48YXV0aG9yPkthY2h3YWhhLCBTLjwvYXV0
aG9yPjxhdXRob3I+QXZ1bGEsIFIuPC9hdXRob3I+PGF1dGhvcj5HaG9zaCwgUy48L2F1dGhvcj48
YXV0aG9yPlNoYXJtYSwgUC4gSy48L2F1dGhvcj48YXV0aG9yPlNoYXN0cmksIFYuIEQuPC9hdXRo
b3I+PGF1dGhvcj5Gb3Jpc3NpZXIsIFQuPC9hdXRob3I+PGF1dGhvcj5NZW5vbiwgUC48L2F1dGhv
cj48YXV0aG9yPk5ndXllbiwgUC4gSC48L2F1dGhvcj48L2F1dGhvcnM+PC9jb250cmlidXRvcnM+
PGF1dGgtYWRkcmVzcz5IdWJlcnQgRGVwYXJ0bWVudCBvZiBHbG9iYWwgSGVhbHRoLCBFbW9yeSBV
bml2ZXJzaXR5LCBBdGxhbnRhLCBHQSwgVVNBLiYjeEQ7SW50ZXJuYXRpb25hbCBGb29kIFBvbGlj
eSBSZXNlYXJjaCBJbnN0aXR1dGUsIFdhc2hpbmd0b24sIERDLCBVU0EuJiN4RDtGSEkzNjAsIFdh
c2hpbmd0b24sIERDLCBVU0EuPC9hdXRoLWFkZHJlc3M+PHRpdGxlcz48dGl0bGU+VW5kZXJzdGFu
ZGluZyBJbXBsZW1lbnRhdGlvbiBhbmQgSW1wcm92aW5nIE51dHJpdGlvbiBJbnRlcnZlbnRpb25z
OiBCYXJyaWVycyBhbmQgRmFjaWxpdGF0b3JzIG9mIFVzaW5nIERhdGEgU3RyYXRlZ2ljYWxseSB0
byBJbmZvcm0gdGhlIEltcGxlbWVudGF0aW9uIG9mIE1hdGVybmFsIE51dHJpdGlvbiBpbiBVdHRh
ciBQcmFkZXNoLCBJbmRpYTwvdGl0bGU+PHNlY29uZGFyeS10aXRsZT5DdXJyIERldiBOdXRyPC9z
ZWNvbmRhcnktdGl0bGU+PC90aXRsZXM+PHBlcmlvZGljYWw+PGZ1bGwtdGl0bGU+Q3VyciBEZXYg
TnV0cjwvZnVsbC10aXRsZT48L3BlcmlvZGljYWw+PHBhZ2VzPm56YWIwODE8L3BhZ2VzPjx2b2x1
bWU+NTwvdm9sdW1lPjxudW1iZXI+NjwvbnVtYmVyPjxlZGl0aW9uPjIwMjEvMDcvMDY8L2VkaXRp
b24+PGtleXdvcmRzPjxrZXl3b3JkPkluZGlhPC9rZXl3b3JkPjxrZXl3b3JkPmRhdGEgdXNlPC9r
ZXl3b3JkPjxrZXl3b3JkPmltcGxlbWVudGF0aW9uIHNjaWVuY2U8L2tleXdvcmQ+PGtleXdvcmQ+
bWF0ZXJuYWwgbnV0cml0aW9uPC9rZXl3b3JkPjxrZXl3b3JkPnF1YWxpdGF0aXZlIHJlc2VhcmNo
PC9rZXl3b3JkPjwva2V5d29yZHM+PGRhdGVzPjx5ZWFyPjIwMjE8L3llYXI+PHB1Yi1kYXRlcz48
ZGF0ZT5KdW48L2RhdGU+PC9wdWItZGF0ZXM+PC9kYXRlcz48aXNibj4yNDc1LTI5OTEgKEVsZWN0
cm9uaWMpJiN4RDsyNDc1LTI5OTEgKExpbmtpbmcpPC9pc2JuPjxhY2Nlc3Npb24tbnVtPjM0MjIy
NzYxPC9hY2Nlc3Npb24tbnVtPjx1cmxzPjxyZWxhdGVkLXVybHM+PHVybD5odHRwczovL3d3dy5u
Y2JpLm5sbS5uaWguZ292L3B1Ym1lZC8zNDIyMjc2MTwvdXJsPjwvcmVsYXRlZC11cmxzPjwvdXJs
cz48Y3VzdG9tMj5QTUM4MjQyMTM3PC9jdXN0b20yPjxlbGVjdHJvbmljLXJlc291cmNlLW51bT4x
MC4xMDkzL2Nkbi9uemFiMDgxPC9lbGVjdHJvbmljLXJlc291cmNlLW51bT48L3JlY29yZD48L0Np
dGU+PENpdGU+PEF1dGhvcj5LYWNod2FoYTwvQXV0aG9yPjxZZWFyPjIwMjA8L1llYXI+PFJlY051
bT42ODc8L1JlY051bT48cmVjb3JkPjxyZWMtbnVtYmVyPjY4NzwvcmVjLW51bWJlcj48Zm9yZWln
bi1rZXlzPjxrZXkgYXBwPSJFTiIgZGItaWQ9InhhdjI5ZXR3OHowNXY2ZXJldjM1NWU5a3g5eDJy
cnA5cHRhdyIgdGltZXN0YW1wPSIxNjEzNTIzNTM1Ij42ODc8L2tleT48L2ZvcmVpZ24ta2V5cz48
cmVmLXR5cGUgbmFtZT0iSm91cm5hbCBBcnRpY2xlIj4xNzwvcmVmLXR5cGU+PGNvbnRyaWJ1dG9y
cz48YXV0aG9ycz48YXV0aG9yPkthY2h3YWhhLCBTLjwvYXV0aG9yPjxhdXRob3I+Tmd1eWVuLCBQ
LiBILjwvYXV0aG9yPjxhdXRob3I+RGVGcmVlc2UsIE0uPC9hdXRob3I+PGF1dGhvcj5BdnVsYSwg
Ui48L2F1dGhvcj48YXV0aG9yPkN5cmlhYywgUy48L2F1dGhvcj48YXV0aG9yPkdpcmFyZCwgQS48
L2F1dGhvcj48YXV0aG9yPk1lbm9uLCBQLjwvYXV0aG9yPjwvYXV0aG9ycz48L2NvbnRyaWJ1dG9y
cz48YXV0aC1hZGRyZXNzPkludGVybmF0aW9uYWwgRm9vZCBQb2xpY3kgUmVzZWFyY2ggSW5zdGl0
dXRlLCBXYXNoaW5ndG9uLCBEQywgVVNBLiYjeEQ7Q29uZ3Jlc3Npb25hbCBIdW5nZXIgQ2VudGVy
LCBXYXNoaW5ndG9uLCBEQywgVVNBLiYjeEQ7SHViZXJ0IERlcGFydG1lbnQgb2YgR2xvYmFsIEhl
YWx0aCwgRW1vcnkgVW5pdmVyc2l0eSwgQXRsYW50YSwgR0EsIFVTQS48L2F1dGgtYWRkcmVzcz48
dGl0bGVzPjx0aXRsZT5Bc3Nlc3NpbmcgdGhlIEVjb25vbWljIEZlYXNpYmlsaXR5IG9mIEFzc3Vy
aW5nIE51dHJpdGlvbmFsbHkgQWRlcXVhdGUgRGlldHMgZm9yIFZ1bG5lcmFibGUgUG9wdWxhdGlv
bnMgaW4gVXR0YXIgUHJhZGVzaCwgSW5kaWE6IEZpbmRpbmdzIGZyb20gYSAmcXVvdDtDb3N0IG9m
IHRoZSBEaWV0JnF1b3Q7IEFuYWx5c2lzPC90aXRsZT48c2Vjb25kYXJ5LXRpdGxlPkN1cnIgRGV2
IE51dHI8L3NlY29uZGFyeS10aXRsZT48L3RpdGxlcz48cGVyaW9kaWNhbD48ZnVsbC10aXRsZT5D
dXJyIERldiBOdXRyPC9mdWxsLXRpdGxlPjwvcGVyaW9kaWNhbD48cGFnZXM+bnphYTE2OTwvcGFn
ZXM+PHZvbHVtZT40PC92b2x1bWU+PG51bWJlcj4xMjwvbnVtYmVyPjxlZGl0aW9uPjIwMjAvMTIv
MTU8L2VkaXRpb24+PGtleXdvcmRzPjxrZXl3b3JkPkluZGlhPC9rZXl3b3JkPjxrZXl3b3JkPmFj
Y2Vzc2liaWxpdHk8L2tleXdvcmQ+PGtleXdvcmQ+YWZmb3JkYWJpbGl0eTwva2V5d29yZD48a2V5
d29yZD5jb3N0IG9mIGRpZXQ8L2tleXdvcmQ+PGtleXdvcmQ+bnV0cml0aW91cyBkaWV0PC9rZXl3
b3JkPjwva2V5d29yZHM+PGRhdGVzPjx5ZWFyPjIwMjA8L3llYXI+PHB1Yi1kYXRlcz48ZGF0ZT5E
ZWM8L2RhdGU+PC9wdWItZGF0ZXM+PC9kYXRlcz48aXNibj4yNDc1LTI5OTEgKEVsZWN0cm9uaWMp
JiN4RDsyNDc1LTI5OTEgKExpbmtpbmcpPC9pc2JuPjxhY2Nlc3Npb24tbnVtPjMzMzEzNDc0PC9h
Y2Nlc3Npb24tbnVtPjx1cmxzPjxyZWxhdGVkLXVybHM+PHVybD5odHRwczovL3d3dy5uY2JpLm5s
bS5uaWguZ292L3B1Ym1lZC8zMzMxMzQ3NDwvdXJsPjwvcmVsYXRlZC11cmxzPjwvdXJscz48Y3Vz
dG9tMj5QTUM3NzIxNDYyPC9jdXN0b20yPjxlbGVjdHJvbmljLXJlc291cmNlLW51bT4xMC4xMDkz
L2Nkbi9uemFhMTY5PC9lbGVjdHJvbmljLXJlc291cmNlLW51bT48L3JlY29yZD48L0NpdGU+PC9F
bmROb3RlPn==
</w:fldData>
              </w:fldChar>
            </w:r>
            <w:r w:rsidR="00E44B09" w:rsidRPr="00E44B09">
              <w:rPr>
                <w:rFonts w:ascii="Times New Roman" w:hAnsi="Times New Roman" w:cs="Times New Roman"/>
                <w:bCs/>
                <w:sz w:val="20"/>
                <w:szCs w:val="20"/>
                <w:highlight w:val="yellow"/>
              </w:rPr>
              <w:instrText xml:space="preserve"> ADDIN EN.CITE.DATA </w:instrText>
            </w:r>
            <w:r w:rsidR="00E44B09" w:rsidRPr="00E44B09">
              <w:rPr>
                <w:rFonts w:ascii="Times New Roman" w:hAnsi="Times New Roman" w:cs="Times New Roman"/>
                <w:bCs/>
                <w:sz w:val="20"/>
                <w:szCs w:val="20"/>
                <w:highlight w:val="yellow"/>
              </w:rPr>
            </w:r>
            <w:r w:rsidR="00E44B09" w:rsidRPr="00E44B09">
              <w:rPr>
                <w:rFonts w:ascii="Times New Roman" w:hAnsi="Times New Roman" w:cs="Times New Roman"/>
                <w:bCs/>
                <w:sz w:val="20"/>
                <w:szCs w:val="20"/>
                <w:highlight w:val="yellow"/>
              </w:rPr>
              <w:fldChar w:fldCharType="end"/>
            </w:r>
            <w:r w:rsidR="00EB34CA" w:rsidRPr="00E44B09">
              <w:rPr>
                <w:rFonts w:ascii="Times New Roman" w:hAnsi="Times New Roman" w:cs="Times New Roman"/>
                <w:bCs/>
                <w:sz w:val="20"/>
                <w:szCs w:val="20"/>
                <w:highlight w:val="yellow"/>
              </w:rPr>
              <w:fldChar w:fldCharType="separate"/>
            </w:r>
            <w:r w:rsidR="00E44B09" w:rsidRPr="00E44B09">
              <w:rPr>
                <w:rFonts w:ascii="Times New Roman" w:hAnsi="Times New Roman" w:cs="Times New Roman"/>
                <w:bCs/>
                <w:noProof/>
                <w:sz w:val="20"/>
                <w:szCs w:val="20"/>
                <w:highlight w:val="yellow"/>
              </w:rPr>
              <w:t>(Bellows</w:t>
            </w:r>
            <w:r w:rsidR="00E44B09" w:rsidRPr="00E44B09">
              <w:rPr>
                <w:rFonts w:ascii="Times New Roman" w:hAnsi="Times New Roman" w:cs="Times New Roman"/>
                <w:bCs/>
                <w:i/>
                <w:noProof/>
                <w:sz w:val="20"/>
                <w:szCs w:val="20"/>
                <w:highlight w:val="yellow"/>
              </w:rPr>
              <w:t xml:space="preserve"> et al.</w:t>
            </w:r>
            <w:r w:rsidR="00E44B09" w:rsidRPr="00E44B09">
              <w:rPr>
                <w:rFonts w:ascii="Times New Roman" w:hAnsi="Times New Roman" w:cs="Times New Roman"/>
                <w:bCs/>
                <w:noProof/>
                <w:sz w:val="20"/>
                <w:szCs w:val="20"/>
                <w:highlight w:val="yellow"/>
              </w:rPr>
              <w:t>, 2020, Young</w:t>
            </w:r>
            <w:r w:rsidR="00E44B09" w:rsidRPr="00E44B09">
              <w:rPr>
                <w:rFonts w:ascii="Times New Roman" w:hAnsi="Times New Roman" w:cs="Times New Roman"/>
                <w:bCs/>
                <w:i/>
                <w:noProof/>
                <w:sz w:val="20"/>
                <w:szCs w:val="20"/>
                <w:highlight w:val="yellow"/>
              </w:rPr>
              <w:t xml:space="preserve"> et al.</w:t>
            </w:r>
            <w:r w:rsidR="00E44B09" w:rsidRPr="00E44B09">
              <w:rPr>
                <w:rFonts w:ascii="Times New Roman" w:hAnsi="Times New Roman" w:cs="Times New Roman"/>
                <w:bCs/>
                <w:noProof/>
                <w:sz w:val="20"/>
                <w:szCs w:val="20"/>
                <w:highlight w:val="yellow"/>
              </w:rPr>
              <w:t>, 2021, Kachwaha</w:t>
            </w:r>
            <w:r w:rsidR="00E44B09" w:rsidRPr="00E44B09">
              <w:rPr>
                <w:rFonts w:ascii="Times New Roman" w:hAnsi="Times New Roman" w:cs="Times New Roman"/>
                <w:bCs/>
                <w:i/>
                <w:noProof/>
                <w:sz w:val="20"/>
                <w:szCs w:val="20"/>
                <w:highlight w:val="yellow"/>
              </w:rPr>
              <w:t xml:space="preserve"> et al.</w:t>
            </w:r>
            <w:r w:rsidR="00E44B09" w:rsidRPr="00E44B09">
              <w:rPr>
                <w:rFonts w:ascii="Times New Roman" w:hAnsi="Times New Roman" w:cs="Times New Roman"/>
                <w:bCs/>
                <w:noProof/>
                <w:sz w:val="20"/>
                <w:szCs w:val="20"/>
                <w:highlight w:val="yellow"/>
              </w:rPr>
              <w:t>, 2020)</w:t>
            </w:r>
            <w:r w:rsidR="00EB34CA" w:rsidRPr="00E44B09">
              <w:rPr>
                <w:rFonts w:ascii="Times New Roman" w:hAnsi="Times New Roman" w:cs="Times New Roman"/>
                <w:bCs/>
                <w:sz w:val="20"/>
                <w:szCs w:val="20"/>
                <w:highlight w:val="yellow"/>
              </w:rPr>
              <w:fldChar w:fldCharType="end"/>
            </w:r>
            <w:r w:rsidR="003B3F23" w:rsidRPr="00E44B09">
              <w:rPr>
                <w:rFonts w:ascii="Times New Roman" w:hAnsi="Times New Roman" w:cs="Times New Roman"/>
                <w:bCs/>
                <w:sz w:val="20"/>
                <w:szCs w:val="20"/>
                <w:highlight w:val="yellow"/>
              </w:rPr>
              <w:t>.</w:t>
            </w:r>
          </w:p>
          <w:p w14:paraId="1D0C0B4D" w14:textId="25ACABA5" w:rsidR="006B349D" w:rsidRPr="00200D62" w:rsidRDefault="006B349D" w:rsidP="000D6E68">
            <w:pPr>
              <w:rPr>
                <w:rFonts w:ascii="Times New Roman" w:hAnsi="Times New Roman" w:cs="Times New Roman"/>
                <w:bCs/>
                <w:sz w:val="20"/>
                <w:szCs w:val="20"/>
              </w:rPr>
            </w:pPr>
          </w:p>
        </w:tc>
      </w:tr>
    </w:tbl>
    <w:p w14:paraId="7440116E" w14:textId="77777777" w:rsidR="006B349D" w:rsidRPr="00200D62" w:rsidRDefault="006B349D" w:rsidP="006B349D">
      <w:pPr>
        <w:rPr>
          <w:rFonts w:ascii="Times New Roman" w:hAnsi="Times New Roman" w:cs="Times New Roman"/>
          <w:bCs/>
          <w:sz w:val="20"/>
          <w:szCs w:val="20"/>
        </w:rPr>
      </w:pPr>
      <w:r w:rsidRPr="00200D62">
        <w:rPr>
          <w:rFonts w:ascii="Times New Roman" w:hAnsi="Times New Roman" w:cs="Times New Roman"/>
          <w:bCs/>
        </w:rPr>
        <w:t xml:space="preserve"> </w:t>
      </w:r>
      <w:r w:rsidRPr="00200D62">
        <w:rPr>
          <w:rFonts w:ascii="Times New Roman" w:hAnsi="Times New Roman" w:cs="Times New Roman"/>
          <w:bCs/>
          <w:sz w:val="20"/>
          <w:szCs w:val="20"/>
        </w:rPr>
        <w:t>ANC=antenatal care, IFA=iron and folic acid supplements, MNIs=maternal nutrition interventions, PW=pregnant women, SNNP= Southern Nations, Nationalities and Peoples region in Ethiopia</w:t>
      </w:r>
    </w:p>
    <w:p w14:paraId="6E709E97" w14:textId="0C298AD2" w:rsidR="00635017" w:rsidRPr="00E44B09" w:rsidRDefault="00E44B09" w:rsidP="00C46AC0">
      <w:pPr>
        <w:tabs>
          <w:tab w:val="left" w:pos="4860"/>
        </w:tabs>
        <w:rPr>
          <w:rFonts w:ascii="Times New Roman" w:hAnsi="Times New Roman" w:cs="Times New Roman"/>
          <w:b/>
          <w:sz w:val="20"/>
          <w:szCs w:val="20"/>
        </w:rPr>
      </w:pPr>
      <w:r w:rsidRPr="00E44B09">
        <w:rPr>
          <w:rFonts w:ascii="Times New Roman" w:hAnsi="Times New Roman" w:cs="Times New Roman"/>
          <w:b/>
          <w:sz w:val="20"/>
          <w:szCs w:val="20"/>
        </w:rPr>
        <w:t xml:space="preserve">References </w:t>
      </w:r>
    </w:p>
    <w:p w14:paraId="2E1FB4B3" w14:textId="77777777" w:rsidR="00E44B09" w:rsidRPr="00E44B09" w:rsidRDefault="00635017" w:rsidP="00E44B09">
      <w:pPr>
        <w:pStyle w:val="EndNoteBibliography"/>
        <w:spacing w:after="0"/>
        <w:ind w:left="720" w:hanging="720"/>
        <w:rPr>
          <w:rFonts w:ascii="Times New Roman" w:hAnsi="Times New Roman" w:cs="Times New Roman"/>
          <w:sz w:val="20"/>
          <w:szCs w:val="20"/>
        </w:rPr>
      </w:pPr>
      <w:r w:rsidRPr="00E44B09">
        <w:rPr>
          <w:rFonts w:ascii="Times New Roman" w:hAnsi="Times New Roman" w:cs="Times New Roman"/>
          <w:b/>
          <w:sz w:val="20"/>
          <w:szCs w:val="20"/>
        </w:rPr>
        <w:fldChar w:fldCharType="begin"/>
      </w:r>
      <w:r w:rsidRPr="00E44B09">
        <w:rPr>
          <w:rFonts w:ascii="Times New Roman" w:hAnsi="Times New Roman" w:cs="Times New Roman"/>
          <w:b/>
          <w:sz w:val="20"/>
          <w:szCs w:val="20"/>
        </w:rPr>
        <w:instrText xml:space="preserve"> ADDIN EN.REFLIST </w:instrText>
      </w:r>
      <w:r w:rsidRPr="00E44B09">
        <w:rPr>
          <w:rFonts w:ascii="Times New Roman" w:hAnsi="Times New Roman" w:cs="Times New Roman"/>
          <w:b/>
          <w:sz w:val="20"/>
          <w:szCs w:val="20"/>
        </w:rPr>
        <w:fldChar w:fldCharType="separate"/>
      </w:r>
      <w:r w:rsidR="00E44B09" w:rsidRPr="00E44B09">
        <w:rPr>
          <w:rFonts w:ascii="Times New Roman" w:hAnsi="Times New Roman" w:cs="Times New Roman"/>
          <w:sz w:val="20"/>
          <w:szCs w:val="20"/>
        </w:rPr>
        <w:t xml:space="preserve">Bellows, A. L., Kachwaha, S., Ghosh, S., Kappos, K., Escobar-Alegria, J., Menon, P. &amp; Nguyen, P. H. 2020. Nutrient Adequacy Is Low among Both Self-Declared Lacto-Vegetarian and Non-Vegetarian Pregnant Women in Uttar Pradesh. </w:t>
      </w:r>
      <w:r w:rsidR="00E44B09" w:rsidRPr="00E44B09">
        <w:rPr>
          <w:rFonts w:ascii="Times New Roman" w:hAnsi="Times New Roman" w:cs="Times New Roman"/>
          <w:i/>
          <w:sz w:val="20"/>
          <w:szCs w:val="20"/>
        </w:rPr>
        <w:t>Nutrients,</w:t>
      </w:r>
      <w:r w:rsidR="00E44B09" w:rsidRPr="00E44B09">
        <w:rPr>
          <w:rFonts w:ascii="Times New Roman" w:hAnsi="Times New Roman" w:cs="Times New Roman"/>
          <w:sz w:val="20"/>
          <w:szCs w:val="20"/>
        </w:rPr>
        <w:t xml:space="preserve"> 12.</w:t>
      </w:r>
    </w:p>
    <w:p w14:paraId="60E55423" w14:textId="77777777" w:rsidR="00E44B09" w:rsidRPr="00E44B09" w:rsidRDefault="00E44B09" w:rsidP="00E44B09">
      <w:pPr>
        <w:pStyle w:val="EndNoteBibliography"/>
        <w:spacing w:after="0"/>
        <w:ind w:left="720" w:hanging="720"/>
        <w:rPr>
          <w:rFonts w:ascii="Times New Roman" w:hAnsi="Times New Roman" w:cs="Times New Roman"/>
          <w:sz w:val="20"/>
          <w:szCs w:val="20"/>
        </w:rPr>
      </w:pPr>
      <w:r w:rsidRPr="00E44B09">
        <w:rPr>
          <w:rFonts w:ascii="Times New Roman" w:hAnsi="Times New Roman" w:cs="Times New Roman"/>
          <w:sz w:val="20"/>
          <w:szCs w:val="20"/>
        </w:rPr>
        <w:t xml:space="preserve">BRAC 2015. Alive &amp; Thrive's integration of Maternal Nutrition Interventions into BRAC MNCH (rural) Programme in Bangladesh: Process Documentation of the preparatory activities. Final Report based on the field-testing of MN intervention package at Muktagacha, Mymensingh. BRAC Health, Nutrition and Population Program. Dhaka, Bangladesh </w:t>
      </w:r>
    </w:p>
    <w:p w14:paraId="7E20EC8F" w14:textId="77777777" w:rsidR="00E44B09" w:rsidRPr="00E44B09" w:rsidRDefault="00E44B09" w:rsidP="00E44B09">
      <w:pPr>
        <w:pStyle w:val="EndNoteBibliography"/>
        <w:spacing w:after="0"/>
        <w:ind w:left="720" w:hanging="720"/>
        <w:rPr>
          <w:rFonts w:ascii="Times New Roman" w:hAnsi="Times New Roman" w:cs="Times New Roman"/>
          <w:sz w:val="20"/>
          <w:szCs w:val="20"/>
        </w:rPr>
      </w:pPr>
      <w:r w:rsidRPr="00E44B09">
        <w:rPr>
          <w:rFonts w:ascii="Times New Roman" w:hAnsi="Times New Roman" w:cs="Times New Roman"/>
          <w:sz w:val="20"/>
          <w:szCs w:val="20"/>
        </w:rPr>
        <w:t xml:space="preserve">Clemmons, L. &amp; Griffiths, M. 2016. Maternal nutrition: Findings and recommendations from consultations and TIPs with women and their families in Amhara, Oromia and SNNP regions. Power point presentation. Manoff Group, for Feed the Future, USAID.gov </w:t>
      </w:r>
    </w:p>
    <w:p w14:paraId="2293DA63" w14:textId="5F20F1B0" w:rsidR="00E44B09" w:rsidRPr="00E44B09" w:rsidRDefault="00E44B09" w:rsidP="00E44B09">
      <w:pPr>
        <w:pStyle w:val="EndNoteBibliography"/>
        <w:spacing w:after="0"/>
        <w:ind w:left="720" w:hanging="720"/>
        <w:rPr>
          <w:rFonts w:ascii="Times New Roman" w:hAnsi="Times New Roman" w:cs="Times New Roman"/>
          <w:sz w:val="20"/>
          <w:szCs w:val="20"/>
        </w:rPr>
      </w:pPr>
      <w:r w:rsidRPr="00E44B09">
        <w:rPr>
          <w:rFonts w:ascii="Times New Roman" w:hAnsi="Times New Roman" w:cs="Times New Roman"/>
          <w:sz w:val="20"/>
          <w:szCs w:val="20"/>
        </w:rPr>
        <w:t xml:space="preserve">CMS 2015. Center for Media Studies (CMS). Nutrition Practices in Uttar Pradesh. Formative Research Report. </w:t>
      </w:r>
      <w:hyperlink r:id="rId8" w:history="1">
        <w:r w:rsidRPr="00E44B09">
          <w:rPr>
            <w:rStyle w:val="Hyperlink"/>
            <w:rFonts w:ascii="Times New Roman" w:hAnsi="Times New Roman" w:cs="Times New Roman"/>
            <w:sz w:val="20"/>
            <w:szCs w:val="20"/>
          </w:rPr>
          <w:t>https://www.aliveandthrive.org/sites/default/files/attachments/UP_Formative-research_02-Feb.pdf</w:t>
        </w:r>
      </w:hyperlink>
      <w:r w:rsidRPr="00E44B09">
        <w:rPr>
          <w:rFonts w:ascii="Times New Roman" w:hAnsi="Times New Roman" w:cs="Times New Roman"/>
          <w:sz w:val="20"/>
          <w:szCs w:val="20"/>
        </w:rPr>
        <w:t>. Washington DC: Alive &amp; Thrive.</w:t>
      </w:r>
    </w:p>
    <w:p w14:paraId="5C8CB5CC" w14:textId="77777777" w:rsidR="00E44B09" w:rsidRPr="00E44B09" w:rsidRDefault="00E44B09" w:rsidP="00E44B09">
      <w:pPr>
        <w:pStyle w:val="EndNoteBibliography"/>
        <w:spacing w:after="0"/>
        <w:ind w:left="720" w:hanging="720"/>
        <w:rPr>
          <w:rFonts w:ascii="Times New Roman" w:hAnsi="Times New Roman" w:cs="Times New Roman"/>
          <w:sz w:val="20"/>
          <w:szCs w:val="20"/>
        </w:rPr>
      </w:pPr>
      <w:r w:rsidRPr="00E44B09">
        <w:rPr>
          <w:rFonts w:ascii="Times New Roman" w:hAnsi="Times New Roman" w:cs="Times New Roman"/>
          <w:sz w:val="20"/>
          <w:szCs w:val="20"/>
        </w:rPr>
        <w:t>Hirvonen, K. &amp; Wolle, A. 2019. Consumption, production, market access and affordability of nutritious foods in the SNNP Region of Ethiopia. Addis Ababa, Ethiopia. Washington DC: Alive &amp; Thrive and International Food Policy Research Institute.</w:t>
      </w:r>
    </w:p>
    <w:p w14:paraId="030112DD" w14:textId="77777777" w:rsidR="00E44B09" w:rsidRPr="00E44B09" w:rsidRDefault="00E44B09" w:rsidP="00E44B09">
      <w:pPr>
        <w:pStyle w:val="EndNoteBibliography"/>
        <w:spacing w:after="0"/>
        <w:ind w:left="720" w:hanging="720"/>
        <w:rPr>
          <w:rFonts w:ascii="Times New Roman" w:hAnsi="Times New Roman" w:cs="Times New Roman"/>
          <w:sz w:val="20"/>
          <w:szCs w:val="20"/>
        </w:rPr>
      </w:pPr>
      <w:r w:rsidRPr="00E44B09">
        <w:rPr>
          <w:rFonts w:ascii="Times New Roman" w:hAnsi="Times New Roman" w:cs="Times New Roman"/>
          <w:sz w:val="20"/>
          <w:szCs w:val="20"/>
        </w:rPr>
        <w:t xml:space="preserve">Kachwaha, S., Nguyen, P. H., DeFreese, M., Avula, R., Cyriac, S., Girard, A. &amp; Menon, P. 2020. Assessing the Economic Feasibility of Assuring Nutritionally Adequate Diets for Vulnerable Populations in Uttar Pradesh, India: Findings from a "Cost of the Diet" Analysis. </w:t>
      </w:r>
      <w:r w:rsidRPr="00E44B09">
        <w:rPr>
          <w:rFonts w:ascii="Times New Roman" w:hAnsi="Times New Roman" w:cs="Times New Roman"/>
          <w:i/>
          <w:sz w:val="20"/>
          <w:szCs w:val="20"/>
        </w:rPr>
        <w:t>Curr Dev Nutr,</w:t>
      </w:r>
      <w:r w:rsidRPr="00E44B09">
        <w:rPr>
          <w:rFonts w:ascii="Times New Roman" w:hAnsi="Times New Roman" w:cs="Times New Roman"/>
          <w:sz w:val="20"/>
          <w:szCs w:val="20"/>
        </w:rPr>
        <w:t xml:space="preserve"> 4</w:t>
      </w:r>
      <w:r w:rsidRPr="00E44B09">
        <w:rPr>
          <w:rFonts w:ascii="Times New Roman" w:hAnsi="Times New Roman" w:cs="Times New Roman"/>
          <w:b/>
          <w:sz w:val="20"/>
          <w:szCs w:val="20"/>
        </w:rPr>
        <w:t>,</w:t>
      </w:r>
      <w:r w:rsidRPr="00E44B09">
        <w:rPr>
          <w:rFonts w:ascii="Times New Roman" w:hAnsi="Times New Roman" w:cs="Times New Roman"/>
          <w:sz w:val="20"/>
          <w:szCs w:val="20"/>
        </w:rPr>
        <w:t xml:space="preserve"> nzaa169.</w:t>
      </w:r>
    </w:p>
    <w:p w14:paraId="4E371A2F" w14:textId="77777777" w:rsidR="00E44B09" w:rsidRPr="00E44B09" w:rsidRDefault="00E44B09" w:rsidP="00E44B09">
      <w:pPr>
        <w:pStyle w:val="EndNoteBibliography"/>
        <w:spacing w:after="0"/>
        <w:ind w:left="720" w:hanging="720"/>
        <w:rPr>
          <w:rFonts w:ascii="Times New Roman" w:hAnsi="Times New Roman" w:cs="Times New Roman"/>
          <w:sz w:val="20"/>
          <w:szCs w:val="20"/>
        </w:rPr>
      </w:pPr>
      <w:r w:rsidRPr="00E44B09">
        <w:rPr>
          <w:rFonts w:ascii="Times New Roman" w:hAnsi="Times New Roman" w:cs="Times New Roman"/>
          <w:sz w:val="20"/>
          <w:szCs w:val="20"/>
        </w:rPr>
        <w:lastRenderedPageBreak/>
        <w:t>Kim, S., Ouédraogo, C., Zagré, R., Sununtnasuk, C., Ganaba, R. &amp; Menon, P. 2020a. Assessing the Feasibility of Integrating a Package of Maternal Nutrition Interventions into ANC Services in Burkina Faso. Baseline Survey Report. Washington, D.C: Alive &amp; Thrive.</w:t>
      </w:r>
    </w:p>
    <w:p w14:paraId="1E366AD0" w14:textId="77777777" w:rsidR="00E44B09" w:rsidRPr="00E44B09" w:rsidRDefault="00E44B09" w:rsidP="00E44B09">
      <w:pPr>
        <w:pStyle w:val="EndNoteBibliography"/>
        <w:spacing w:after="0"/>
        <w:ind w:left="720" w:hanging="720"/>
        <w:rPr>
          <w:rFonts w:ascii="Times New Roman" w:hAnsi="Times New Roman" w:cs="Times New Roman"/>
          <w:sz w:val="20"/>
          <w:szCs w:val="20"/>
        </w:rPr>
      </w:pPr>
      <w:r w:rsidRPr="00E44B09">
        <w:rPr>
          <w:rFonts w:ascii="Times New Roman" w:hAnsi="Times New Roman" w:cs="Times New Roman"/>
          <w:sz w:val="20"/>
          <w:szCs w:val="20"/>
        </w:rPr>
        <w:t>Kim, S., Sununtnasuk, C., Faas, S., Tadesse, A. &amp; Menon, P. 2020b. A Feasibility Study of Integrating Maternal Nutrition Interventions into ANC Services in Ethiopia: A Cluster-Randomized Evaluation. Baseline Survey Report. Washington, D.C: Alive &amp; Thrive.</w:t>
      </w:r>
    </w:p>
    <w:p w14:paraId="26BD91B5" w14:textId="77777777" w:rsidR="00E44B09" w:rsidRPr="00E44B09" w:rsidRDefault="00E44B09" w:rsidP="00E44B09">
      <w:pPr>
        <w:pStyle w:val="EndNoteBibliography"/>
        <w:spacing w:after="0"/>
        <w:ind w:left="720" w:hanging="720"/>
        <w:rPr>
          <w:rFonts w:ascii="Times New Roman" w:hAnsi="Times New Roman" w:cs="Times New Roman"/>
          <w:sz w:val="20"/>
          <w:szCs w:val="20"/>
        </w:rPr>
      </w:pPr>
      <w:r w:rsidRPr="00E44B09">
        <w:rPr>
          <w:rFonts w:ascii="Times New Roman" w:hAnsi="Times New Roman" w:cs="Times New Roman"/>
          <w:sz w:val="20"/>
          <w:szCs w:val="20"/>
        </w:rPr>
        <w:t>Ky-Zerbo, R. O., Sanou, K. &amp; Kere, S. 2019. Recherche formative pour la mise en œuvre d’un paquet d’interventions en nutrition maternelle a travers les soins prenatals au Burkina Faso. Unpublished report.</w:t>
      </w:r>
    </w:p>
    <w:p w14:paraId="5859C0E3" w14:textId="77777777" w:rsidR="00E44B09" w:rsidRPr="00E44B09" w:rsidRDefault="00E44B09" w:rsidP="00E44B09">
      <w:pPr>
        <w:pStyle w:val="EndNoteBibliography"/>
        <w:spacing w:after="0"/>
        <w:ind w:left="720" w:hanging="720"/>
        <w:rPr>
          <w:rFonts w:ascii="Times New Roman" w:hAnsi="Times New Roman" w:cs="Times New Roman"/>
          <w:sz w:val="20"/>
          <w:szCs w:val="20"/>
        </w:rPr>
      </w:pPr>
      <w:r w:rsidRPr="00E44B09">
        <w:rPr>
          <w:rFonts w:ascii="Times New Roman" w:hAnsi="Times New Roman" w:cs="Times New Roman"/>
          <w:sz w:val="20"/>
          <w:szCs w:val="20"/>
        </w:rPr>
        <w:t xml:space="preserve">Nguyen, P. H., Kachwaha, S., Avula, R., Young, M., Tran, L. M., Ghosh, S., Agrawal, R., Escobar-Alegria, J., Patil, S. &amp; Menon, P. 2019. Maternal nutrition practices in Uttar Pradesh, India: Role of key influential demand and supply factors. </w:t>
      </w:r>
      <w:r w:rsidRPr="00E44B09">
        <w:rPr>
          <w:rFonts w:ascii="Times New Roman" w:hAnsi="Times New Roman" w:cs="Times New Roman"/>
          <w:i/>
          <w:sz w:val="20"/>
          <w:szCs w:val="20"/>
        </w:rPr>
        <w:t>Matern Child Nutr,</w:t>
      </w:r>
      <w:r w:rsidRPr="00E44B09">
        <w:rPr>
          <w:rFonts w:ascii="Times New Roman" w:hAnsi="Times New Roman" w:cs="Times New Roman"/>
          <w:sz w:val="20"/>
          <w:szCs w:val="20"/>
        </w:rPr>
        <w:t xml:space="preserve"> 15</w:t>
      </w:r>
      <w:r w:rsidRPr="00E44B09">
        <w:rPr>
          <w:rFonts w:ascii="Times New Roman" w:hAnsi="Times New Roman" w:cs="Times New Roman"/>
          <w:b/>
          <w:sz w:val="20"/>
          <w:szCs w:val="20"/>
        </w:rPr>
        <w:t>,</w:t>
      </w:r>
      <w:r w:rsidRPr="00E44B09">
        <w:rPr>
          <w:rFonts w:ascii="Times New Roman" w:hAnsi="Times New Roman" w:cs="Times New Roman"/>
          <w:sz w:val="20"/>
          <w:szCs w:val="20"/>
        </w:rPr>
        <w:t xml:space="preserve"> e12839.</w:t>
      </w:r>
    </w:p>
    <w:p w14:paraId="43D88C65" w14:textId="77777777" w:rsidR="00E44B09" w:rsidRPr="00E44B09" w:rsidRDefault="00E44B09" w:rsidP="00E44B09">
      <w:pPr>
        <w:pStyle w:val="EndNoteBibliography"/>
        <w:spacing w:after="0"/>
        <w:ind w:left="720" w:hanging="720"/>
        <w:rPr>
          <w:rFonts w:ascii="Times New Roman" w:hAnsi="Times New Roman" w:cs="Times New Roman"/>
          <w:sz w:val="20"/>
          <w:szCs w:val="20"/>
        </w:rPr>
      </w:pPr>
      <w:r w:rsidRPr="00E44B09">
        <w:rPr>
          <w:rFonts w:ascii="Times New Roman" w:hAnsi="Times New Roman" w:cs="Times New Roman"/>
          <w:sz w:val="20"/>
          <w:szCs w:val="20"/>
        </w:rPr>
        <w:t>Nguyen, P. H., Kachwaha, S., Tran, L. M., Mani, S., Avula, R., Raj, N., Patil, S. &amp; Menon, P. 2018. Integrating Maternal Nutrition Interventions in Existing Reproductive, Maternal, Newborn and Child Health Services in Uttar Pradesh, India. Alive &amp; Thrive Baseline Survey Report. Washington, D.C: Alive &amp; Thrive.</w:t>
      </w:r>
    </w:p>
    <w:p w14:paraId="113C3A03" w14:textId="77777777" w:rsidR="00E44B09" w:rsidRPr="00E44B09" w:rsidRDefault="00E44B09" w:rsidP="00E44B09">
      <w:pPr>
        <w:pStyle w:val="EndNoteBibliography"/>
        <w:spacing w:after="0"/>
        <w:ind w:left="720" w:hanging="720"/>
        <w:rPr>
          <w:rFonts w:ascii="Times New Roman" w:hAnsi="Times New Roman" w:cs="Times New Roman"/>
          <w:sz w:val="20"/>
          <w:szCs w:val="20"/>
        </w:rPr>
      </w:pPr>
      <w:r w:rsidRPr="00E44B09">
        <w:rPr>
          <w:rFonts w:ascii="Times New Roman" w:hAnsi="Times New Roman" w:cs="Times New Roman"/>
          <w:sz w:val="20"/>
          <w:szCs w:val="20"/>
        </w:rPr>
        <w:t xml:space="preserve">Nguyen, P. H., Sanghvi, T., Kim, S. S., Tran, L. M., Afsana, K., Mahmud, Z., Aktar, B. &amp; Menon, P. 2017. Factors influencing maternal nutrition practices in a large scale maternal, newborn and child health program in Bangladesh. </w:t>
      </w:r>
      <w:r w:rsidRPr="00E44B09">
        <w:rPr>
          <w:rFonts w:ascii="Times New Roman" w:hAnsi="Times New Roman" w:cs="Times New Roman"/>
          <w:i/>
          <w:sz w:val="20"/>
          <w:szCs w:val="20"/>
        </w:rPr>
        <w:t>PLoS One,</w:t>
      </w:r>
      <w:r w:rsidRPr="00E44B09">
        <w:rPr>
          <w:rFonts w:ascii="Times New Roman" w:hAnsi="Times New Roman" w:cs="Times New Roman"/>
          <w:sz w:val="20"/>
          <w:szCs w:val="20"/>
        </w:rPr>
        <w:t xml:space="preserve"> 12</w:t>
      </w:r>
      <w:r w:rsidRPr="00E44B09">
        <w:rPr>
          <w:rFonts w:ascii="Times New Roman" w:hAnsi="Times New Roman" w:cs="Times New Roman"/>
          <w:b/>
          <w:sz w:val="20"/>
          <w:szCs w:val="20"/>
        </w:rPr>
        <w:t>,</w:t>
      </w:r>
      <w:r w:rsidRPr="00E44B09">
        <w:rPr>
          <w:rFonts w:ascii="Times New Roman" w:hAnsi="Times New Roman" w:cs="Times New Roman"/>
          <w:sz w:val="20"/>
          <w:szCs w:val="20"/>
        </w:rPr>
        <w:t xml:space="preserve"> e0179873.</w:t>
      </w:r>
    </w:p>
    <w:p w14:paraId="08EAC27D" w14:textId="77777777" w:rsidR="00E44B09" w:rsidRPr="00E44B09" w:rsidRDefault="00E44B09" w:rsidP="00E44B09">
      <w:pPr>
        <w:pStyle w:val="EndNoteBibliography"/>
        <w:spacing w:after="0"/>
        <w:ind w:left="720" w:hanging="720"/>
        <w:rPr>
          <w:rFonts w:ascii="Times New Roman" w:hAnsi="Times New Roman" w:cs="Times New Roman"/>
          <w:sz w:val="20"/>
          <w:szCs w:val="20"/>
        </w:rPr>
      </w:pPr>
      <w:r w:rsidRPr="00E44B09">
        <w:rPr>
          <w:rFonts w:ascii="Times New Roman" w:hAnsi="Times New Roman" w:cs="Times New Roman"/>
          <w:sz w:val="20"/>
          <w:szCs w:val="20"/>
        </w:rPr>
        <w:t>Nguyen, P. H., Tran, L. M., Rawat, R. &amp; Menon, P. 2015. Assessing the Operational Feasibility of Strengthening Maternal Nutrition Interventions in Maternal, Neonatal, and Child Health Platform in Bangladesh. Alive &amp; Thrive Baseline Survey Report. Washington, D.C: Alive &amp; Thrive.</w:t>
      </w:r>
    </w:p>
    <w:p w14:paraId="2D8E9441" w14:textId="77777777" w:rsidR="00E44B09" w:rsidRPr="00E44B09" w:rsidRDefault="00E44B09" w:rsidP="00E44B09">
      <w:pPr>
        <w:pStyle w:val="EndNoteBibliography"/>
        <w:spacing w:after="0"/>
        <w:ind w:left="720" w:hanging="720"/>
        <w:rPr>
          <w:rFonts w:ascii="Times New Roman" w:hAnsi="Times New Roman" w:cs="Times New Roman"/>
          <w:sz w:val="20"/>
          <w:szCs w:val="20"/>
        </w:rPr>
      </w:pPr>
      <w:r w:rsidRPr="00E44B09">
        <w:rPr>
          <w:rFonts w:ascii="Times New Roman" w:hAnsi="Times New Roman" w:cs="Times New Roman"/>
          <w:sz w:val="20"/>
          <w:szCs w:val="20"/>
        </w:rPr>
        <w:t>PMA2020 2018. PMA2020 Nutrition Survey Results: Burkina Faso.</w:t>
      </w:r>
    </w:p>
    <w:p w14:paraId="16D8E8ED" w14:textId="77777777" w:rsidR="00E44B09" w:rsidRPr="00E44B09" w:rsidRDefault="00E44B09" w:rsidP="00E44B09">
      <w:pPr>
        <w:pStyle w:val="EndNoteBibliography"/>
        <w:spacing w:after="0"/>
        <w:ind w:left="720" w:hanging="720"/>
        <w:rPr>
          <w:rFonts w:ascii="Times New Roman" w:hAnsi="Times New Roman" w:cs="Times New Roman"/>
          <w:sz w:val="20"/>
          <w:szCs w:val="20"/>
        </w:rPr>
      </w:pPr>
      <w:r w:rsidRPr="00E44B09">
        <w:rPr>
          <w:rFonts w:ascii="Times New Roman" w:hAnsi="Times New Roman" w:cs="Times New Roman"/>
          <w:sz w:val="20"/>
          <w:szCs w:val="20"/>
        </w:rPr>
        <w:t>Schuler, S. 2015. Formative Research on Maternal Nutrition, Bangladesh. Alive &amp;Thrive, Bangladesh.</w:t>
      </w:r>
    </w:p>
    <w:p w14:paraId="1117D32E" w14:textId="77777777" w:rsidR="00E44B09" w:rsidRPr="00E44B09" w:rsidRDefault="00E44B09" w:rsidP="00E44B09">
      <w:pPr>
        <w:pStyle w:val="EndNoteBibliography"/>
        <w:spacing w:after="0"/>
        <w:ind w:left="720" w:hanging="720"/>
        <w:rPr>
          <w:rFonts w:ascii="Times New Roman" w:hAnsi="Times New Roman" w:cs="Times New Roman"/>
          <w:sz w:val="20"/>
          <w:szCs w:val="20"/>
        </w:rPr>
      </w:pPr>
      <w:r w:rsidRPr="00E44B09">
        <w:rPr>
          <w:rFonts w:ascii="Times New Roman" w:hAnsi="Times New Roman" w:cs="Times New Roman"/>
          <w:sz w:val="20"/>
          <w:szCs w:val="20"/>
        </w:rPr>
        <w:t>Sosthène, K. C. 2020. Enquêtes auprès des femmes enceintes à l’issue d’une SPN et des femmes ayant accouchés au CSPS dans les 3 jours après l’accouchement dans 20 CSPS de deux régions du Burkina Faso: Hauts Bassins et Boucle de Mouhoun. Report on second round of exit interviews. CERTIS for Alive and Thrive. .</w:t>
      </w:r>
    </w:p>
    <w:p w14:paraId="2D78D4E5" w14:textId="77777777" w:rsidR="00E44B09" w:rsidRPr="00E44B09" w:rsidRDefault="00E44B09" w:rsidP="00E44B09">
      <w:pPr>
        <w:pStyle w:val="EndNoteBibliography"/>
        <w:spacing w:after="0"/>
        <w:ind w:left="720" w:hanging="720"/>
        <w:rPr>
          <w:rFonts w:ascii="Times New Roman" w:hAnsi="Times New Roman" w:cs="Times New Roman"/>
          <w:sz w:val="20"/>
          <w:szCs w:val="20"/>
        </w:rPr>
      </w:pPr>
      <w:r w:rsidRPr="00E44B09">
        <w:rPr>
          <w:rFonts w:ascii="Times New Roman" w:hAnsi="Times New Roman" w:cs="Times New Roman"/>
          <w:sz w:val="20"/>
          <w:szCs w:val="20"/>
        </w:rPr>
        <w:t xml:space="preserve">Young, M. F., Bootwala, A., Kachwaha, S., Avula, R., Ghosh, S., Sharma, P. K., Shastri, V. D., Forissier, T., Menon, P. &amp; Nguyen, P. H. 2021. Understanding Implementation and Improving Nutrition Interventions: Barriers and Facilitators of Using Data Strategically to Inform the Implementation of Maternal Nutrition in Uttar Pradesh, India. </w:t>
      </w:r>
      <w:r w:rsidRPr="00E44B09">
        <w:rPr>
          <w:rFonts w:ascii="Times New Roman" w:hAnsi="Times New Roman" w:cs="Times New Roman"/>
          <w:i/>
          <w:sz w:val="20"/>
          <w:szCs w:val="20"/>
        </w:rPr>
        <w:t>Curr Dev Nutr,</w:t>
      </w:r>
      <w:r w:rsidRPr="00E44B09">
        <w:rPr>
          <w:rFonts w:ascii="Times New Roman" w:hAnsi="Times New Roman" w:cs="Times New Roman"/>
          <w:sz w:val="20"/>
          <w:szCs w:val="20"/>
        </w:rPr>
        <w:t xml:space="preserve"> 5</w:t>
      </w:r>
      <w:r w:rsidRPr="00E44B09">
        <w:rPr>
          <w:rFonts w:ascii="Times New Roman" w:hAnsi="Times New Roman" w:cs="Times New Roman"/>
          <w:b/>
          <w:sz w:val="20"/>
          <w:szCs w:val="20"/>
        </w:rPr>
        <w:t>,</w:t>
      </w:r>
      <w:r w:rsidRPr="00E44B09">
        <w:rPr>
          <w:rFonts w:ascii="Times New Roman" w:hAnsi="Times New Roman" w:cs="Times New Roman"/>
          <w:sz w:val="20"/>
          <w:szCs w:val="20"/>
        </w:rPr>
        <w:t xml:space="preserve"> nzab081.</w:t>
      </w:r>
    </w:p>
    <w:p w14:paraId="5904A5BC" w14:textId="77777777" w:rsidR="00E44B09" w:rsidRPr="00E44B09" w:rsidRDefault="00E44B09" w:rsidP="00E44B09">
      <w:pPr>
        <w:pStyle w:val="EndNoteBibliography"/>
        <w:ind w:left="720" w:hanging="720"/>
        <w:rPr>
          <w:rFonts w:ascii="Times New Roman" w:hAnsi="Times New Roman" w:cs="Times New Roman"/>
          <w:sz w:val="20"/>
          <w:szCs w:val="20"/>
        </w:rPr>
      </w:pPr>
      <w:r w:rsidRPr="00E44B09">
        <w:rPr>
          <w:rFonts w:ascii="Times New Roman" w:hAnsi="Times New Roman" w:cs="Times New Roman"/>
          <w:sz w:val="20"/>
          <w:szCs w:val="20"/>
        </w:rPr>
        <w:t>Zongo, F., Soubiego, A., Some, J. &amp; Lougue, M. 2019. Assessment of the Supply Chain for Iron and Folic Acid and other products related to the Prevention of Maternal Anemia in Two Regions of Burkina Faso. Unpublished report, A&amp;T/CERTIS, Ouagadougou.</w:t>
      </w:r>
    </w:p>
    <w:p w14:paraId="598A9C3C" w14:textId="0BE48666" w:rsidR="00806E76" w:rsidRPr="00200D62" w:rsidRDefault="00635017" w:rsidP="00C46AC0">
      <w:pPr>
        <w:tabs>
          <w:tab w:val="left" w:pos="4860"/>
        </w:tabs>
        <w:rPr>
          <w:rFonts w:ascii="Times New Roman" w:hAnsi="Times New Roman" w:cs="Times New Roman"/>
          <w:b/>
          <w:sz w:val="40"/>
          <w:szCs w:val="40"/>
        </w:rPr>
      </w:pPr>
      <w:r w:rsidRPr="00E44B09">
        <w:rPr>
          <w:rFonts w:ascii="Times New Roman" w:hAnsi="Times New Roman" w:cs="Times New Roman"/>
          <w:b/>
          <w:sz w:val="20"/>
          <w:szCs w:val="20"/>
        </w:rPr>
        <w:fldChar w:fldCharType="end"/>
      </w:r>
    </w:p>
    <w:sectPr w:rsidR="00806E76" w:rsidRPr="00200D62" w:rsidSect="005F521F">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6710E9" w14:textId="77777777" w:rsidR="00EC5A23" w:rsidRDefault="00EC5A23" w:rsidP="000360AA">
      <w:pPr>
        <w:spacing w:after="0" w:line="240" w:lineRule="auto"/>
      </w:pPr>
      <w:r>
        <w:separator/>
      </w:r>
    </w:p>
  </w:endnote>
  <w:endnote w:type="continuationSeparator" w:id="0">
    <w:p w14:paraId="5AF3B7DB" w14:textId="77777777" w:rsidR="00EC5A23" w:rsidRDefault="00EC5A23" w:rsidP="000360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PS_UVCL">
    <w:altName w:val="Cambria"/>
    <w:panose1 w:val="00000000000000000000"/>
    <w:charset w:val="00"/>
    <w:family w:val="roman"/>
    <w:notTrueType/>
    <w:pitch w:val="default"/>
  </w:font>
  <w:font w:name="AdvPS586B">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02BAA3" w14:textId="77777777" w:rsidR="00EC5A23" w:rsidRDefault="00EC5A23" w:rsidP="000360AA">
      <w:pPr>
        <w:spacing w:after="0" w:line="240" w:lineRule="auto"/>
      </w:pPr>
      <w:r>
        <w:separator/>
      </w:r>
    </w:p>
  </w:footnote>
  <w:footnote w:type="continuationSeparator" w:id="0">
    <w:p w14:paraId="7A29A4CC" w14:textId="77777777" w:rsidR="00EC5A23" w:rsidRDefault="00EC5A23" w:rsidP="000360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1F49C6"/>
    <w:multiLevelType w:val="hybridMultilevel"/>
    <w:tmpl w:val="ABC67CEC"/>
    <w:lvl w:ilvl="0" w:tplc="7C00848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3A6365"/>
    <w:multiLevelType w:val="hybridMultilevel"/>
    <w:tmpl w:val="6366B4D4"/>
    <w:lvl w:ilvl="0" w:tplc="AADADC28">
      <w:start w:val="1"/>
      <w:numFmt w:val="bullet"/>
      <w:lvlText w:val=""/>
      <w:lvlJc w:val="left"/>
      <w:pPr>
        <w:ind w:left="1080" w:hanging="360"/>
      </w:pPr>
      <w:rPr>
        <w:rFonts w:ascii="Wingdings" w:eastAsia="Calibri" w:hAnsi="Wingdings"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 w15:restartNumberingAfterBreak="0">
    <w:nsid w:val="0AD06F18"/>
    <w:multiLevelType w:val="hybridMultilevel"/>
    <w:tmpl w:val="82D838AE"/>
    <w:lvl w:ilvl="0" w:tplc="E1D0A9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4E6A46"/>
    <w:multiLevelType w:val="hybridMultilevel"/>
    <w:tmpl w:val="7AACA7A0"/>
    <w:lvl w:ilvl="0" w:tplc="C6763B2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937FFB"/>
    <w:multiLevelType w:val="hybridMultilevel"/>
    <w:tmpl w:val="2FC281BC"/>
    <w:lvl w:ilvl="0" w:tplc="A51237D0">
      <w:start w:val="2"/>
      <w:numFmt w:val="bullet"/>
      <w:lvlText w:val="-"/>
      <w:lvlJc w:val="left"/>
      <w:pPr>
        <w:ind w:left="720" w:hanging="360"/>
      </w:pPr>
      <w:rPr>
        <w:rFonts w:ascii="Calibri" w:eastAsiaTheme="minorHAnsi" w:hAnsi="Calibri" w:cs="Calibri" w:hint="default"/>
      </w:rPr>
    </w:lvl>
    <w:lvl w:ilvl="1" w:tplc="A51237D0">
      <w:start w:val="2"/>
      <w:numFmt w:val="bullet"/>
      <w:lvlText w:val="-"/>
      <w:lvlJc w:val="left"/>
      <w:pPr>
        <w:ind w:left="1800" w:hanging="720"/>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502361"/>
    <w:multiLevelType w:val="hybridMultilevel"/>
    <w:tmpl w:val="66C4F8EA"/>
    <w:lvl w:ilvl="0" w:tplc="29E81DE6">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CD2F8D"/>
    <w:multiLevelType w:val="hybridMultilevel"/>
    <w:tmpl w:val="55EA50B0"/>
    <w:lvl w:ilvl="0" w:tplc="E96204E0">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AD3DFA"/>
    <w:multiLevelType w:val="hybridMultilevel"/>
    <w:tmpl w:val="9B92D328"/>
    <w:lvl w:ilvl="0" w:tplc="2996C15C">
      <w:start w:val="1"/>
      <w:numFmt w:val="bullet"/>
      <w:lvlText w:val="•"/>
      <w:lvlJc w:val="left"/>
      <w:pPr>
        <w:tabs>
          <w:tab w:val="num" w:pos="720"/>
        </w:tabs>
        <w:ind w:left="720" w:hanging="360"/>
      </w:pPr>
      <w:rPr>
        <w:rFonts w:ascii="Arial" w:hAnsi="Arial" w:hint="default"/>
      </w:rPr>
    </w:lvl>
    <w:lvl w:ilvl="1" w:tplc="9148F6F0" w:tentative="1">
      <w:start w:val="1"/>
      <w:numFmt w:val="bullet"/>
      <w:lvlText w:val="•"/>
      <w:lvlJc w:val="left"/>
      <w:pPr>
        <w:tabs>
          <w:tab w:val="num" w:pos="1440"/>
        </w:tabs>
        <w:ind w:left="1440" w:hanging="360"/>
      </w:pPr>
      <w:rPr>
        <w:rFonts w:ascii="Arial" w:hAnsi="Arial" w:hint="default"/>
      </w:rPr>
    </w:lvl>
    <w:lvl w:ilvl="2" w:tplc="0486FA22" w:tentative="1">
      <w:start w:val="1"/>
      <w:numFmt w:val="bullet"/>
      <w:lvlText w:val="•"/>
      <w:lvlJc w:val="left"/>
      <w:pPr>
        <w:tabs>
          <w:tab w:val="num" w:pos="2160"/>
        </w:tabs>
        <w:ind w:left="2160" w:hanging="360"/>
      </w:pPr>
      <w:rPr>
        <w:rFonts w:ascii="Arial" w:hAnsi="Arial" w:hint="default"/>
      </w:rPr>
    </w:lvl>
    <w:lvl w:ilvl="3" w:tplc="9F9802C8" w:tentative="1">
      <w:start w:val="1"/>
      <w:numFmt w:val="bullet"/>
      <w:lvlText w:val="•"/>
      <w:lvlJc w:val="left"/>
      <w:pPr>
        <w:tabs>
          <w:tab w:val="num" w:pos="2880"/>
        </w:tabs>
        <w:ind w:left="2880" w:hanging="360"/>
      </w:pPr>
      <w:rPr>
        <w:rFonts w:ascii="Arial" w:hAnsi="Arial" w:hint="default"/>
      </w:rPr>
    </w:lvl>
    <w:lvl w:ilvl="4" w:tplc="0DFA8B00" w:tentative="1">
      <w:start w:val="1"/>
      <w:numFmt w:val="bullet"/>
      <w:lvlText w:val="•"/>
      <w:lvlJc w:val="left"/>
      <w:pPr>
        <w:tabs>
          <w:tab w:val="num" w:pos="3600"/>
        </w:tabs>
        <w:ind w:left="3600" w:hanging="360"/>
      </w:pPr>
      <w:rPr>
        <w:rFonts w:ascii="Arial" w:hAnsi="Arial" w:hint="default"/>
      </w:rPr>
    </w:lvl>
    <w:lvl w:ilvl="5" w:tplc="2918FE96" w:tentative="1">
      <w:start w:val="1"/>
      <w:numFmt w:val="bullet"/>
      <w:lvlText w:val="•"/>
      <w:lvlJc w:val="left"/>
      <w:pPr>
        <w:tabs>
          <w:tab w:val="num" w:pos="4320"/>
        </w:tabs>
        <w:ind w:left="4320" w:hanging="360"/>
      </w:pPr>
      <w:rPr>
        <w:rFonts w:ascii="Arial" w:hAnsi="Arial" w:hint="default"/>
      </w:rPr>
    </w:lvl>
    <w:lvl w:ilvl="6" w:tplc="6AE09D9E" w:tentative="1">
      <w:start w:val="1"/>
      <w:numFmt w:val="bullet"/>
      <w:lvlText w:val="•"/>
      <w:lvlJc w:val="left"/>
      <w:pPr>
        <w:tabs>
          <w:tab w:val="num" w:pos="5040"/>
        </w:tabs>
        <w:ind w:left="5040" w:hanging="360"/>
      </w:pPr>
      <w:rPr>
        <w:rFonts w:ascii="Arial" w:hAnsi="Arial" w:hint="default"/>
      </w:rPr>
    </w:lvl>
    <w:lvl w:ilvl="7" w:tplc="39AE1D8A" w:tentative="1">
      <w:start w:val="1"/>
      <w:numFmt w:val="bullet"/>
      <w:lvlText w:val="•"/>
      <w:lvlJc w:val="left"/>
      <w:pPr>
        <w:tabs>
          <w:tab w:val="num" w:pos="5760"/>
        </w:tabs>
        <w:ind w:left="5760" w:hanging="360"/>
      </w:pPr>
      <w:rPr>
        <w:rFonts w:ascii="Arial" w:hAnsi="Arial" w:hint="default"/>
      </w:rPr>
    </w:lvl>
    <w:lvl w:ilvl="8" w:tplc="B464065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C515A11"/>
    <w:multiLevelType w:val="hybridMultilevel"/>
    <w:tmpl w:val="5F00F690"/>
    <w:lvl w:ilvl="0" w:tplc="54B07B80">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DB15D6"/>
    <w:multiLevelType w:val="hybridMultilevel"/>
    <w:tmpl w:val="1B24BC84"/>
    <w:lvl w:ilvl="0" w:tplc="A4FCF42E">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37123CF"/>
    <w:multiLevelType w:val="hybridMultilevel"/>
    <w:tmpl w:val="C15217B8"/>
    <w:lvl w:ilvl="0" w:tplc="AD566456">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47658D0"/>
    <w:multiLevelType w:val="hybridMultilevel"/>
    <w:tmpl w:val="CC0C7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D549B2"/>
    <w:multiLevelType w:val="hybridMultilevel"/>
    <w:tmpl w:val="FCD88A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CBC0641"/>
    <w:multiLevelType w:val="hybridMultilevel"/>
    <w:tmpl w:val="632E5C20"/>
    <w:lvl w:ilvl="0" w:tplc="AEB85A7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4E21FAD"/>
    <w:multiLevelType w:val="hybridMultilevel"/>
    <w:tmpl w:val="DB4448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4FD462C"/>
    <w:multiLevelType w:val="hybridMultilevel"/>
    <w:tmpl w:val="C5F4AFB2"/>
    <w:lvl w:ilvl="0" w:tplc="D87ED8D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5001FF6"/>
    <w:multiLevelType w:val="hybridMultilevel"/>
    <w:tmpl w:val="93EC64FA"/>
    <w:lvl w:ilvl="0" w:tplc="8E04AB0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9BC4D4E"/>
    <w:multiLevelType w:val="hybridMultilevel"/>
    <w:tmpl w:val="7466CDD6"/>
    <w:lvl w:ilvl="0" w:tplc="A51237D0">
      <w:start w:val="2"/>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9E45028"/>
    <w:multiLevelType w:val="hybridMultilevel"/>
    <w:tmpl w:val="54DE29E6"/>
    <w:lvl w:ilvl="0" w:tplc="3C7CD83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58E5238"/>
    <w:multiLevelType w:val="hybridMultilevel"/>
    <w:tmpl w:val="FC7CDE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6CF5904"/>
    <w:multiLevelType w:val="hybridMultilevel"/>
    <w:tmpl w:val="82DC9F96"/>
    <w:lvl w:ilvl="0" w:tplc="4A2AA214">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8764511"/>
    <w:multiLevelType w:val="hybridMultilevel"/>
    <w:tmpl w:val="70CEFD9E"/>
    <w:lvl w:ilvl="0" w:tplc="EB6C3E0A">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4"/>
  </w:num>
  <w:num w:numId="3">
    <w:abstractNumId w:val="9"/>
  </w:num>
  <w:num w:numId="4">
    <w:abstractNumId w:val="11"/>
  </w:num>
  <w:num w:numId="5">
    <w:abstractNumId w:val="16"/>
  </w:num>
  <w:num w:numId="6">
    <w:abstractNumId w:val="15"/>
  </w:num>
  <w:num w:numId="7">
    <w:abstractNumId w:val="1"/>
  </w:num>
  <w:num w:numId="8">
    <w:abstractNumId w:val="20"/>
  </w:num>
  <w:num w:numId="9">
    <w:abstractNumId w:val="5"/>
  </w:num>
  <w:num w:numId="10">
    <w:abstractNumId w:val="18"/>
  </w:num>
  <w:num w:numId="11">
    <w:abstractNumId w:val="0"/>
  </w:num>
  <w:num w:numId="12">
    <w:abstractNumId w:val="7"/>
  </w:num>
  <w:num w:numId="13">
    <w:abstractNumId w:val="21"/>
  </w:num>
  <w:num w:numId="14">
    <w:abstractNumId w:val="8"/>
  </w:num>
  <w:num w:numId="15">
    <w:abstractNumId w:val="17"/>
  </w:num>
  <w:num w:numId="16">
    <w:abstractNumId w:val="4"/>
  </w:num>
  <w:num w:numId="17">
    <w:abstractNumId w:val="6"/>
  </w:num>
  <w:num w:numId="18">
    <w:abstractNumId w:val="19"/>
  </w:num>
  <w:num w:numId="19">
    <w:abstractNumId w:val="3"/>
  </w:num>
  <w:num w:numId="20">
    <w:abstractNumId w:val="10"/>
  </w:num>
  <w:num w:numId="21">
    <w:abstractNumId w:val="13"/>
  </w:num>
  <w:num w:numId="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 Copy6&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tfvpp5ixtexge0et5p559oft9vvs5vdw2e&quot;&gt;Maternal Nutrition design paper&lt;record-ids&gt;&lt;item&gt;38&lt;/item&gt;&lt;item&gt;39&lt;/item&gt;&lt;item&gt;40&lt;/item&gt;&lt;item&gt;41&lt;/item&gt;&lt;item&gt;58&lt;/item&gt;&lt;item&gt;59&lt;/item&gt;&lt;item&gt;60&lt;/item&gt;&lt;item&gt;66&lt;/item&gt;&lt;item&gt;69&lt;/item&gt;&lt;item&gt;71&lt;/item&gt;&lt;item&gt;72&lt;/item&gt;&lt;item&gt;73&lt;/item&gt;&lt;item&gt;76&lt;/item&gt;&lt;/record-ids&gt;&lt;/item&gt;&lt;item db-id=&quot;xav29etw8z05v6erev355e9kx9x2rrp9ptaw&quot;&gt;Phuong&amp;apos;s publication&lt;record-ids&gt;&lt;item&gt;588&lt;/item&gt;&lt;item&gt;671&lt;/item&gt;&lt;item&gt;687&lt;/item&gt;&lt;item&gt;698&lt;/item&gt;&lt;/record-ids&gt;&lt;/item&gt;&lt;/Libraries&gt;"/>
  </w:docVars>
  <w:rsids>
    <w:rsidRoot w:val="00900F16"/>
    <w:rsid w:val="00011314"/>
    <w:rsid w:val="00015C7B"/>
    <w:rsid w:val="0002565B"/>
    <w:rsid w:val="00026A52"/>
    <w:rsid w:val="00034E29"/>
    <w:rsid w:val="00035DCE"/>
    <w:rsid w:val="000360AA"/>
    <w:rsid w:val="000414E2"/>
    <w:rsid w:val="00043904"/>
    <w:rsid w:val="00061876"/>
    <w:rsid w:val="00065BFC"/>
    <w:rsid w:val="00070F67"/>
    <w:rsid w:val="00071A06"/>
    <w:rsid w:val="00075711"/>
    <w:rsid w:val="00075A6D"/>
    <w:rsid w:val="0008528B"/>
    <w:rsid w:val="00087CC2"/>
    <w:rsid w:val="0009032C"/>
    <w:rsid w:val="00094EAD"/>
    <w:rsid w:val="00095C42"/>
    <w:rsid w:val="00096172"/>
    <w:rsid w:val="00096CD0"/>
    <w:rsid w:val="000972CD"/>
    <w:rsid w:val="000A1DA5"/>
    <w:rsid w:val="000A1E1E"/>
    <w:rsid w:val="000B3350"/>
    <w:rsid w:val="000B3965"/>
    <w:rsid w:val="000B5EA7"/>
    <w:rsid w:val="000C43AC"/>
    <w:rsid w:val="000C4FAE"/>
    <w:rsid w:val="000C52A6"/>
    <w:rsid w:val="000C7FB5"/>
    <w:rsid w:val="000D54FC"/>
    <w:rsid w:val="000D658F"/>
    <w:rsid w:val="000D6E68"/>
    <w:rsid w:val="000E0C92"/>
    <w:rsid w:val="000E5BB4"/>
    <w:rsid w:val="000E6BBE"/>
    <w:rsid w:val="000E742D"/>
    <w:rsid w:val="000F2131"/>
    <w:rsid w:val="000F3CC5"/>
    <w:rsid w:val="0010129B"/>
    <w:rsid w:val="001052FB"/>
    <w:rsid w:val="00105428"/>
    <w:rsid w:val="00106240"/>
    <w:rsid w:val="001069CF"/>
    <w:rsid w:val="00106E0D"/>
    <w:rsid w:val="00110F26"/>
    <w:rsid w:val="00111DA1"/>
    <w:rsid w:val="0011238A"/>
    <w:rsid w:val="001175E4"/>
    <w:rsid w:val="001244E5"/>
    <w:rsid w:val="00131E61"/>
    <w:rsid w:val="001334A5"/>
    <w:rsid w:val="00133945"/>
    <w:rsid w:val="00135051"/>
    <w:rsid w:val="001373F4"/>
    <w:rsid w:val="001403D0"/>
    <w:rsid w:val="001416B9"/>
    <w:rsid w:val="00145E4C"/>
    <w:rsid w:val="00153E17"/>
    <w:rsid w:val="00154166"/>
    <w:rsid w:val="0016217B"/>
    <w:rsid w:val="001667F3"/>
    <w:rsid w:val="0017070F"/>
    <w:rsid w:val="001719C6"/>
    <w:rsid w:val="00173515"/>
    <w:rsid w:val="00182A44"/>
    <w:rsid w:val="001848A9"/>
    <w:rsid w:val="001A0641"/>
    <w:rsid w:val="001A68A1"/>
    <w:rsid w:val="001B7340"/>
    <w:rsid w:val="001C062B"/>
    <w:rsid w:val="001C3C9F"/>
    <w:rsid w:val="001C5ECF"/>
    <w:rsid w:val="001C65D3"/>
    <w:rsid w:val="001C70CF"/>
    <w:rsid w:val="001C7E75"/>
    <w:rsid w:val="001C7FA5"/>
    <w:rsid w:val="001E79BF"/>
    <w:rsid w:val="001F7EAB"/>
    <w:rsid w:val="00200D62"/>
    <w:rsid w:val="00203B20"/>
    <w:rsid w:val="00206EDD"/>
    <w:rsid w:val="00212108"/>
    <w:rsid w:val="00224CBF"/>
    <w:rsid w:val="00225DB7"/>
    <w:rsid w:val="00226880"/>
    <w:rsid w:val="002318DA"/>
    <w:rsid w:val="002346A8"/>
    <w:rsid w:val="0023602E"/>
    <w:rsid w:val="00242921"/>
    <w:rsid w:val="0025315A"/>
    <w:rsid w:val="00253952"/>
    <w:rsid w:val="00254406"/>
    <w:rsid w:val="002600C1"/>
    <w:rsid w:val="002606F9"/>
    <w:rsid w:val="00266921"/>
    <w:rsid w:val="00267112"/>
    <w:rsid w:val="00271A34"/>
    <w:rsid w:val="00273B75"/>
    <w:rsid w:val="00276D82"/>
    <w:rsid w:val="00282037"/>
    <w:rsid w:val="00287600"/>
    <w:rsid w:val="00290954"/>
    <w:rsid w:val="0029275C"/>
    <w:rsid w:val="002A29A8"/>
    <w:rsid w:val="002B05D6"/>
    <w:rsid w:val="002B1F43"/>
    <w:rsid w:val="002C12BD"/>
    <w:rsid w:val="002C144D"/>
    <w:rsid w:val="002C3DA1"/>
    <w:rsid w:val="002C4B82"/>
    <w:rsid w:val="002C66AD"/>
    <w:rsid w:val="002C6BA8"/>
    <w:rsid w:val="002D6742"/>
    <w:rsid w:val="002D726E"/>
    <w:rsid w:val="002E29CF"/>
    <w:rsid w:val="002F1C0C"/>
    <w:rsid w:val="002F5EAB"/>
    <w:rsid w:val="002F7059"/>
    <w:rsid w:val="00300935"/>
    <w:rsid w:val="00320489"/>
    <w:rsid w:val="00321121"/>
    <w:rsid w:val="00321514"/>
    <w:rsid w:val="003330E5"/>
    <w:rsid w:val="003367D8"/>
    <w:rsid w:val="00341952"/>
    <w:rsid w:val="00344E07"/>
    <w:rsid w:val="00346822"/>
    <w:rsid w:val="003534CE"/>
    <w:rsid w:val="003536B4"/>
    <w:rsid w:val="003555F9"/>
    <w:rsid w:val="0035775C"/>
    <w:rsid w:val="00366FEA"/>
    <w:rsid w:val="0037382F"/>
    <w:rsid w:val="003759AF"/>
    <w:rsid w:val="0037664D"/>
    <w:rsid w:val="00381500"/>
    <w:rsid w:val="00381697"/>
    <w:rsid w:val="0038171E"/>
    <w:rsid w:val="003834D9"/>
    <w:rsid w:val="00383BF0"/>
    <w:rsid w:val="0038786A"/>
    <w:rsid w:val="0039232D"/>
    <w:rsid w:val="0039709E"/>
    <w:rsid w:val="003A270B"/>
    <w:rsid w:val="003A499F"/>
    <w:rsid w:val="003A52E5"/>
    <w:rsid w:val="003A7FD2"/>
    <w:rsid w:val="003B1865"/>
    <w:rsid w:val="003B2F5E"/>
    <w:rsid w:val="003B3F23"/>
    <w:rsid w:val="003B678C"/>
    <w:rsid w:val="003C5CBD"/>
    <w:rsid w:val="003D142D"/>
    <w:rsid w:val="003E1167"/>
    <w:rsid w:val="003E506C"/>
    <w:rsid w:val="003E7C87"/>
    <w:rsid w:val="003F66F7"/>
    <w:rsid w:val="004000AD"/>
    <w:rsid w:val="00400D02"/>
    <w:rsid w:val="004014E8"/>
    <w:rsid w:val="00410E28"/>
    <w:rsid w:val="00411323"/>
    <w:rsid w:val="00412446"/>
    <w:rsid w:val="0041292E"/>
    <w:rsid w:val="00413DCE"/>
    <w:rsid w:val="00416DFD"/>
    <w:rsid w:val="004170DF"/>
    <w:rsid w:val="0042196D"/>
    <w:rsid w:val="00423C39"/>
    <w:rsid w:val="004241F0"/>
    <w:rsid w:val="00435B70"/>
    <w:rsid w:val="00441770"/>
    <w:rsid w:val="00456067"/>
    <w:rsid w:val="004639A0"/>
    <w:rsid w:val="00464E09"/>
    <w:rsid w:val="00465339"/>
    <w:rsid w:val="00467AAF"/>
    <w:rsid w:val="00467F1B"/>
    <w:rsid w:val="0047344F"/>
    <w:rsid w:val="004757D1"/>
    <w:rsid w:val="004805B6"/>
    <w:rsid w:val="004838C0"/>
    <w:rsid w:val="0048566A"/>
    <w:rsid w:val="00485A3B"/>
    <w:rsid w:val="00493FB6"/>
    <w:rsid w:val="00494AEA"/>
    <w:rsid w:val="00495D65"/>
    <w:rsid w:val="004A33CA"/>
    <w:rsid w:val="004A59AD"/>
    <w:rsid w:val="004B14C1"/>
    <w:rsid w:val="004B57DE"/>
    <w:rsid w:val="004C1C31"/>
    <w:rsid w:val="004C2837"/>
    <w:rsid w:val="004D0326"/>
    <w:rsid w:val="004E2BBF"/>
    <w:rsid w:val="004E32CC"/>
    <w:rsid w:val="004E6125"/>
    <w:rsid w:val="004F345E"/>
    <w:rsid w:val="004F52B5"/>
    <w:rsid w:val="00502C4D"/>
    <w:rsid w:val="005063E6"/>
    <w:rsid w:val="00510F8B"/>
    <w:rsid w:val="0052139A"/>
    <w:rsid w:val="0052211A"/>
    <w:rsid w:val="005264AF"/>
    <w:rsid w:val="00533A72"/>
    <w:rsid w:val="005368BF"/>
    <w:rsid w:val="00541943"/>
    <w:rsid w:val="00541B74"/>
    <w:rsid w:val="00543634"/>
    <w:rsid w:val="00543757"/>
    <w:rsid w:val="00543DB8"/>
    <w:rsid w:val="00547645"/>
    <w:rsid w:val="00547758"/>
    <w:rsid w:val="00551674"/>
    <w:rsid w:val="00551739"/>
    <w:rsid w:val="00551CC2"/>
    <w:rsid w:val="00557775"/>
    <w:rsid w:val="00561762"/>
    <w:rsid w:val="00570132"/>
    <w:rsid w:val="00570A27"/>
    <w:rsid w:val="00576F17"/>
    <w:rsid w:val="00577059"/>
    <w:rsid w:val="005775EF"/>
    <w:rsid w:val="00581403"/>
    <w:rsid w:val="00590587"/>
    <w:rsid w:val="00592550"/>
    <w:rsid w:val="005928AB"/>
    <w:rsid w:val="005A062F"/>
    <w:rsid w:val="005A11BF"/>
    <w:rsid w:val="005A1A4A"/>
    <w:rsid w:val="005A79C7"/>
    <w:rsid w:val="005A7F5A"/>
    <w:rsid w:val="005B12A7"/>
    <w:rsid w:val="005B54B3"/>
    <w:rsid w:val="005B62B6"/>
    <w:rsid w:val="005C46F2"/>
    <w:rsid w:val="005C4AB9"/>
    <w:rsid w:val="005D3029"/>
    <w:rsid w:val="005D336C"/>
    <w:rsid w:val="005D72BF"/>
    <w:rsid w:val="005D72F0"/>
    <w:rsid w:val="005E0FB7"/>
    <w:rsid w:val="005F20B6"/>
    <w:rsid w:val="005F4707"/>
    <w:rsid w:val="005F521F"/>
    <w:rsid w:val="006000A2"/>
    <w:rsid w:val="00601AB7"/>
    <w:rsid w:val="006055FC"/>
    <w:rsid w:val="00616A50"/>
    <w:rsid w:val="0062131A"/>
    <w:rsid w:val="00622AD6"/>
    <w:rsid w:val="00626506"/>
    <w:rsid w:val="00635017"/>
    <w:rsid w:val="00641E73"/>
    <w:rsid w:val="00642286"/>
    <w:rsid w:val="0064357D"/>
    <w:rsid w:val="00646225"/>
    <w:rsid w:val="006476AB"/>
    <w:rsid w:val="00647EFA"/>
    <w:rsid w:val="00654290"/>
    <w:rsid w:val="0065527D"/>
    <w:rsid w:val="0067157F"/>
    <w:rsid w:val="0067253C"/>
    <w:rsid w:val="00674A78"/>
    <w:rsid w:val="006771BE"/>
    <w:rsid w:val="0068077F"/>
    <w:rsid w:val="00681716"/>
    <w:rsid w:val="00681DEB"/>
    <w:rsid w:val="00682ABF"/>
    <w:rsid w:val="00690C89"/>
    <w:rsid w:val="00691127"/>
    <w:rsid w:val="00691D4E"/>
    <w:rsid w:val="00692388"/>
    <w:rsid w:val="00693BB8"/>
    <w:rsid w:val="00697DBF"/>
    <w:rsid w:val="006A3728"/>
    <w:rsid w:val="006A51C4"/>
    <w:rsid w:val="006A6D29"/>
    <w:rsid w:val="006B29CA"/>
    <w:rsid w:val="006B2CBF"/>
    <w:rsid w:val="006B349D"/>
    <w:rsid w:val="006B4A37"/>
    <w:rsid w:val="006B5055"/>
    <w:rsid w:val="006C05DA"/>
    <w:rsid w:val="006C26DD"/>
    <w:rsid w:val="006C3917"/>
    <w:rsid w:val="006C42FC"/>
    <w:rsid w:val="006C4D2B"/>
    <w:rsid w:val="006C7BBC"/>
    <w:rsid w:val="006C7EDE"/>
    <w:rsid w:val="006E11C4"/>
    <w:rsid w:val="006E156F"/>
    <w:rsid w:val="006E336A"/>
    <w:rsid w:val="006E4871"/>
    <w:rsid w:val="006F18B1"/>
    <w:rsid w:val="006F216D"/>
    <w:rsid w:val="006F5FE7"/>
    <w:rsid w:val="007024AC"/>
    <w:rsid w:val="00704459"/>
    <w:rsid w:val="00705CCA"/>
    <w:rsid w:val="00713383"/>
    <w:rsid w:val="0071607D"/>
    <w:rsid w:val="00717764"/>
    <w:rsid w:val="00720A85"/>
    <w:rsid w:val="00723BBA"/>
    <w:rsid w:val="00730F8D"/>
    <w:rsid w:val="00732D89"/>
    <w:rsid w:val="00733908"/>
    <w:rsid w:val="00734F3B"/>
    <w:rsid w:val="007352AF"/>
    <w:rsid w:val="007461A1"/>
    <w:rsid w:val="0075179C"/>
    <w:rsid w:val="00752077"/>
    <w:rsid w:val="0075651A"/>
    <w:rsid w:val="00761F5A"/>
    <w:rsid w:val="00764D21"/>
    <w:rsid w:val="007713F8"/>
    <w:rsid w:val="00780F6A"/>
    <w:rsid w:val="007863F3"/>
    <w:rsid w:val="00790462"/>
    <w:rsid w:val="007954BC"/>
    <w:rsid w:val="007A369C"/>
    <w:rsid w:val="007A5A97"/>
    <w:rsid w:val="007B0D3A"/>
    <w:rsid w:val="007B2539"/>
    <w:rsid w:val="007B6A27"/>
    <w:rsid w:val="007C26CA"/>
    <w:rsid w:val="007C4F7E"/>
    <w:rsid w:val="007C6A78"/>
    <w:rsid w:val="007D06D4"/>
    <w:rsid w:val="007D438A"/>
    <w:rsid w:val="007E6599"/>
    <w:rsid w:val="007F204E"/>
    <w:rsid w:val="007F6B4E"/>
    <w:rsid w:val="007F6D71"/>
    <w:rsid w:val="00801DA6"/>
    <w:rsid w:val="00806E3B"/>
    <w:rsid w:val="00806E76"/>
    <w:rsid w:val="008160D5"/>
    <w:rsid w:val="00816219"/>
    <w:rsid w:val="00817F92"/>
    <w:rsid w:val="008259CF"/>
    <w:rsid w:val="008305EC"/>
    <w:rsid w:val="00837F09"/>
    <w:rsid w:val="00847FA3"/>
    <w:rsid w:val="008544EE"/>
    <w:rsid w:val="0085498A"/>
    <w:rsid w:val="00861757"/>
    <w:rsid w:val="00862831"/>
    <w:rsid w:val="008651DB"/>
    <w:rsid w:val="00876351"/>
    <w:rsid w:val="0087751D"/>
    <w:rsid w:val="00880100"/>
    <w:rsid w:val="00880775"/>
    <w:rsid w:val="00886A07"/>
    <w:rsid w:val="00887AFF"/>
    <w:rsid w:val="00894254"/>
    <w:rsid w:val="00896647"/>
    <w:rsid w:val="00896849"/>
    <w:rsid w:val="008B13EF"/>
    <w:rsid w:val="008B392F"/>
    <w:rsid w:val="008B4416"/>
    <w:rsid w:val="008B4756"/>
    <w:rsid w:val="008B7F13"/>
    <w:rsid w:val="008C0533"/>
    <w:rsid w:val="008C0A39"/>
    <w:rsid w:val="008C149A"/>
    <w:rsid w:val="008C39F0"/>
    <w:rsid w:val="008C4529"/>
    <w:rsid w:val="008C49D3"/>
    <w:rsid w:val="008C7378"/>
    <w:rsid w:val="008D36FC"/>
    <w:rsid w:val="008D4670"/>
    <w:rsid w:val="008D4860"/>
    <w:rsid w:val="008E4670"/>
    <w:rsid w:val="008F0704"/>
    <w:rsid w:val="008F5C3F"/>
    <w:rsid w:val="008F698A"/>
    <w:rsid w:val="009005C0"/>
    <w:rsid w:val="00900F16"/>
    <w:rsid w:val="009105E1"/>
    <w:rsid w:val="00912DB6"/>
    <w:rsid w:val="00914566"/>
    <w:rsid w:val="00923A9C"/>
    <w:rsid w:val="009240BC"/>
    <w:rsid w:val="009247AC"/>
    <w:rsid w:val="0092734C"/>
    <w:rsid w:val="009443A0"/>
    <w:rsid w:val="009458F1"/>
    <w:rsid w:val="00946CAB"/>
    <w:rsid w:val="009504F4"/>
    <w:rsid w:val="00955FCD"/>
    <w:rsid w:val="0095639C"/>
    <w:rsid w:val="0095712F"/>
    <w:rsid w:val="00970872"/>
    <w:rsid w:val="00971699"/>
    <w:rsid w:val="00972109"/>
    <w:rsid w:val="00972F6C"/>
    <w:rsid w:val="0097668E"/>
    <w:rsid w:val="00980377"/>
    <w:rsid w:val="00980C6D"/>
    <w:rsid w:val="00982EEB"/>
    <w:rsid w:val="00983A0C"/>
    <w:rsid w:val="009849A3"/>
    <w:rsid w:val="00987F4F"/>
    <w:rsid w:val="00987F76"/>
    <w:rsid w:val="009942A4"/>
    <w:rsid w:val="00994958"/>
    <w:rsid w:val="00997C4E"/>
    <w:rsid w:val="00997EFF"/>
    <w:rsid w:val="009B07FC"/>
    <w:rsid w:val="009B6B85"/>
    <w:rsid w:val="009C0B16"/>
    <w:rsid w:val="009C5998"/>
    <w:rsid w:val="009C6AB6"/>
    <w:rsid w:val="009D1B81"/>
    <w:rsid w:val="009D3531"/>
    <w:rsid w:val="009E142F"/>
    <w:rsid w:val="009E2A0A"/>
    <w:rsid w:val="009E45E9"/>
    <w:rsid w:val="009E5119"/>
    <w:rsid w:val="00A00FB1"/>
    <w:rsid w:val="00A01CF0"/>
    <w:rsid w:val="00A04FA2"/>
    <w:rsid w:val="00A07B7E"/>
    <w:rsid w:val="00A1400D"/>
    <w:rsid w:val="00A1475F"/>
    <w:rsid w:val="00A16DC1"/>
    <w:rsid w:val="00A2032A"/>
    <w:rsid w:val="00A2144D"/>
    <w:rsid w:val="00A21629"/>
    <w:rsid w:val="00A2175C"/>
    <w:rsid w:val="00A24392"/>
    <w:rsid w:val="00A268EA"/>
    <w:rsid w:val="00A32866"/>
    <w:rsid w:val="00A35653"/>
    <w:rsid w:val="00A4068A"/>
    <w:rsid w:val="00A43911"/>
    <w:rsid w:val="00A51431"/>
    <w:rsid w:val="00A53AF5"/>
    <w:rsid w:val="00A54233"/>
    <w:rsid w:val="00A56514"/>
    <w:rsid w:val="00A5682F"/>
    <w:rsid w:val="00A56AEF"/>
    <w:rsid w:val="00A57BCC"/>
    <w:rsid w:val="00A618B4"/>
    <w:rsid w:val="00A622D7"/>
    <w:rsid w:val="00A62C2E"/>
    <w:rsid w:val="00A6590B"/>
    <w:rsid w:val="00A72354"/>
    <w:rsid w:val="00A74222"/>
    <w:rsid w:val="00A76789"/>
    <w:rsid w:val="00A82056"/>
    <w:rsid w:val="00A82262"/>
    <w:rsid w:val="00A837FE"/>
    <w:rsid w:val="00A84840"/>
    <w:rsid w:val="00A86829"/>
    <w:rsid w:val="00A87880"/>
    <w:rsid w:val="00A87A31"/>
    <w:rsid w:val="00A90882"/>
    <w:rsid w:val="00A924DD"/>
    <w:rsid w:val="00A94A10"/>
    <w:rsid w:val="00A9510C"/>
    <w:rsid w:val="00A97651"/>
    <w:rsid w:val="00AA03DE"/>
    <w:rsid w:val="00AA0922"/>
    <w:rsid w:val="00AA2662"/>
    <w:rsid w:val="00AA75ED"/>
    <w:rsid w:val="00AA7DAD"/>
    <w:rsid w:val="00AA7F87"/>
    <w:rsid w:val="00AC009F"/>
    <w:rsid w:val="00AD3F4E"/>
    <w:rsid w:val="00AD7242"/>
    <w:rsid w:val="00AE205E"/>
    <w:rsid w:val="00AE2A88"/>
    <w:rsid w:val="00AE5088"/>
    <w:rsid w:val="00AF016C"/>
    <w:rsid w:val="00AF605C"/>
    <w:rsid w:val="00B006BA"/>
    <w:rsid w:val="00B03527"/>
    <w:rsid w:val="00B0413C"/>
    <w:rsid w:val="00B06E81"/>
    <w:rsid w:val="00B0708F"/>
    <w:rsid w:val="00B1033F"/>
    <w:rsid w:val="00B111F7"/>
    <w:rsid w:val="00B12350"/>
    <w:rsid w:val="00B1367A"/>
    <w:rsid w:val="00B20570"/>
    <w:rsid w:val="00B2261A"/>
    <w:rsid w:val="00B27F46"/>
    <w:rsid w:val="00B41961"/>
    <w:rsid w:val="00B50965"/>
    <w:rsid w:val="00B60335"/>
    <w:rsid w:val="00B61E21"/>
    <w:rsid w:val="00B6328C"/>
    <w:rsid w:val="00B65F2E"/>
    <w:rsid w:val="00B71888"/>
    <w:rsid w:val="00B73E02"/>
    <w:rsid w:val="00B74CD7"/>
    <w:rsid w:val="00B8279C"/>
    <w:rsid w:val="00B8302F"/>
    <w:rsid w:val="00B92F98"/>
    <w:rsid w:val="00B93B37"/>
    <w:rsid w:val="00B94FA5"/>
    <w:rsid w:val="00B95A08"/>
    <w:rsid w:val="00B960FD"/>
    <w:rsid w:val="00BA69F9"/>
    <w:rsid w:val="00BB06C1"/>
    <w:rsid w:val="00BB2BAD"/>
    <w:rsid w:val="00BB6285"/>
    <w:rsid w:val="00BC085B"/>
    <w:rsid w:val="00BC2DDA"/>
    <w:rsid w:val="00BC44F5"/>
    <w:rsid w:val="00BC6F98"/>
    <w:rsid w:val="00BD2818"/>
    <w:rsid w:val="00BD5A21"/>
    <w:rsid w:val="00BD6865"/>
    <w:rsid w:val="00BD762A"/>
    <w:rsid w:val="00BE060C"/>
    <w:rsid w:val="00BE34F3"/>
    <w:rsid w:val="00BF020A"/>
    <w:rsid w:val="00BF1AC8"/>
    <w:rsid w:val="00BF46F9"/>
    <w:rsid w:val="00C00D7B"/>
    <w:rsid w:val="00C019AB"/>
    <w:rsid w:val="00C02397"/>
    <w:rsid w:val="00C04843"/>
    <w:rsid w:val="00C1181A"/>
    <w:rsid w:val="00C12C0B"/>
    <w:rsid w:val="00C15961"/>
    <w:rsid w:val="00C2049E"/>
    <w:rsid w:val="00C20F16"/>
    <w:rsid w:val="00C2161D"/>
    <w:rsid w:val="00C22458"/>
    <w:rsid w:val="00C23612"/>
    <w:rsid w:val="00C338CC"/>
    <w:rsid w:val="00C4130C"/>
    <w:rsid w:val="00C41C49"/>
    <w:rsid w:val="00C4552A"/>
    <w:rsid w:val="00C46AC0"/>
    <w:rsid w:val="00C47FEF"/>
    <w:rsid w:val="00C536B8"/>
    <w:rsid w:val="00C53713"/>
    <w:rsid w:val="00C773B8"/>
    <w:rsid w:val="00C77484"/>
    <w:rsid w:val="00C8344E"/>
    <w:rsid w:val="00C83486"/>
    <w:rsid w:val="00C9544A"/>
    <w:rsid w:val="00C97BCB"/>
    <w:rsid w:val="00CA13D4"/>
    <w:rsid w:val="00CA2C35"/>
    <w:rsid w:val="00CA5C74"/>
    <w:rsid w:val="00CA6F6D"/>
    <w:rsid w:val="00CB02FF"/>
    <w:rsid w:val="00CB4138"/>
    <w:rsid w:val="00CB459E"/>
    <w:rsid w:val="00CC0C73"/>
    <w:rsid w:val="00CC33C6"/>
    <w:rsid w:val="00CC52A7"/>
    <w:rsid w:val="00CC572C"/>
    <w:rsid w:val="00CE20B1"/>
    <w:rsid w:val="00CE27CE"/>
    <w:rsid w:val="00CF32DB"/>
    <w:rsid w:val="00CF35E0"/>
    <w:rsid w:val="00D002B5"/>
    <w:rsid w:val="00D00B7B"/>
    <w:rsid w:val="00D032DB"/>
    <w:rsid w:val="00D034AA"/>
    <w:rsid w:val="00D0389A"/>
    <w:rsid w:val="00D15633"/>
    <w:rsid w:val="00D15A56"/>
    <w:rsid w:val="00D16244"/>
    <w:rsid w:val="00D17E37"/>
    <w:rsid w:val="00D2209D"/>
    <w:rsid w:val="00D35659"/>
    <w:rsid w:val="00D45A8C"/>
    <w:rsid w:val="00D53475"/>
    <w:rsid w:val="00D538A2"/>
    <w:rsid w:val="00D53B8E"/>
    <w:rsid w:val="00D634C2"/>
    <w:rsid w:val="00D63A0D"/>
    <w:rsid w:val="00D63B5A"/>
    <w:rsid w:val="00D64D7B"/>
    <w:rsid w:val="00D66570"/>
    <w:rsid w:val="00D779FD"/>
    <w:rsid w:val="00D806AD"/>
    <w:rsid w:val="00D823C5"/>
    <w:rsid w:val="00D860A2"/>
    <w:rsid w:val="00D86AC0"/>
    <w:rsid w:val="00D87052"/>
    <w:rsid w:val="00D95DEF"/>
    <w:rsid w:val="00D96BA4"/>
    <w:rsid w:val="00D97FCF"/>
    <w:rsid w:val="00DA19B4"/>
    <w:rsid w:val="00DA4D19"/>
    <w:rsid w:val="00DA60A4"/>
    <w:rsid w:val="00DA6413"/>
    <w:rsid w:val="00DA7EFF"/>
    <w:rsid w:val="00DB0F1A"/>
    <w:rsid w:val="00DB32E1"/>
    <w:rsid w:val="00DB50BD"/>
    <w:rsid w:val="00DB525F"/>
    <w:rsid w:val="00DC2735"/>
    <w:rsid w:val="00DC42E6"/>
    <w:rsid w:val="00DC4D83"/>
    <w:rsid w:val="00DC7B6A"/>
    <w:rsid w:val="00DC7C16"/>
    <w:rsid w:val="00DD4571"/>
    <w:rsid w:val="00DD55CA"/>
    <w:rsid w:val="00DD5998"/>
    <w:rsid w:val="00DD5F91"/>
    <w:rsid w:val="00DE276C"/>
    <w:rsid w:val="00DE52FE"/>
    <w:rsid w:val="00DE53C1"/>
    <w:rsid w:val="00DE628F"/>
    <w:rsid w:val="00DF0C21"/>
    <w:rsid w:val="00DF2433"/>
    <w:rsid w:val="00DF26FB"/>
    <w:rsid w:val="00DF4CFD"/>
    <w:rsid w:val="00DF53D2"/>
    <w:rsid w:val="00DF670F"/>
    <w:rsid w:val="00E00E1D"/>
    <w:rsid w:val="00E04542"/>
    <w:rsid w:val="00E14990"/>
    <w:rsid w:val="00E14C57"/>
    <w:rsid w:val="00E15B8E"/>
    <w:rsid w:val="00E20A76"/>
    <w:rsid w:val="00E21A0D"/>
    <w:rsid w:val="00E22644"/>
    <w:rsid w:val="00E2309B"/>
    <w:rsid w:val="00E26D3E"/>
    <w:rsid w:val="00E3006C"/>
    <w:rsid w:val="00E311F6"/>
    <w:rsid w:val="00E32D6B"/>
    <w:rsid w:val="00E3788F"/>
    <w:rsid w:val="00E43A31"/>
    <w:rsid w:val="00E44B09"/>
    <w:rsid w:val="00E46245"/>
    <w:rsid w:val="00E5211D"/>
    <w:rsid w:val="00E558C0"/>
    <w:rsid w:val="00E57708"/>
    <w:rsid w:val="00E62783"/>
    <w:rsid w:val="00E62AEC"/>
    <w:rsid w:val="00E77497"/>
    <w:rsid w:val="00E84B62"/>
    <w:rsid w:val="00E86288"/>
    <w:rsid w:val="00E93EA0"/>
    <w:rsid w:val="00E95C7A"/>
    <w:rsid w:val="00E977D8"/>
    <w:rsid w:val="00EA22D3"/>
    <w:rsid w:val="00EA598B"/>
    <w:rsid w:val="00EB1D01"/>
    <w:rsid w:val="00EB34CA"/>
    <w:rsid w:val="00EB4899"/>
    <w:rsid w:val="00EB5273"/>
    <w:rsid w:val="00EC1204"/>
    <w:rsid w:val="00EC3747"/>
    <w:rsid w:val="00EC5A23"/>
    <w:rsid w:val="00EC5BB9"/>
    <w:rsid w:val="00ED02F6"/>
    <w:rsid w:val="00ED2085"/>
    <w:rsid w:val="00ED2311"/>
    <w:rsid w:val="00ED2DD1"/>
    <w:rsid w:val="00ED4BA6"/>
    <w:rsid w:val="00ED67EC"/>
    <w:rsid w:val="00EF07C2"/>
    <w:rsid w:val="00F00EF2"/>
    <w:rsid w:val="00F04BBF"/>
    <w:rsid w:val="00F05C75"/>
    <w:rsid w:val="00F16D01"/>
    <w:rsid w:val="00F16FD1"/>
    <w:rsid w:val="00F23455"/>
    <w:rsid w:val="00F30083"/>
    <w:rsid w:val="00F33ED3"/>
    <w:rsid w:val="00F346B9"/>
    <w:rsid w:val="00F366B5"/>
    <w:rsid w:val="00F41ADA"/>
    <w:rsid w:val="00F46592"/>
    <w:rsid w:val="00F46A3A"/>
    <w:rsid w:val="00F5259E"/>
    <w:rsid w:val="00F53DC2"/>
    <w:rsid w:val="00F54B7D"/>
    <w:rsid w:val="00F54CFE"/>
    <w:rsid w:val="00F55D1B"/>
    <w:rsid w:val="00F573E6"/>
    <w:rsid w:val="00F57552"/>
    <w:rsid w:val="00F6284C"/>
    <w:rsid w:val="00F64404"/>
    <w:rsid w:val="00F64C9E"/>
    <w:rsid w:val="00F6574A"/>
    <w:rsid w:val="00F67FF9"/>
    <w:rsid w:val="00F70AF7"/>
    <w:rsid w:val="00F712B6"/>
    <w:rsid w:val="00F726AE"/>
    <w:rsid w:val="00F73023"/>
    <w:rsid w:val="00F84669"/>
    <w:rsid w:val="00F863EF"/>
    <w:rsid w:val="00F91702"/>
    <w:rsid w:val="00F97F93"/>
    <w:rsid w:val="00FA5774"/>
    <w:rsid w:val="00FB3437"/>
    <w:rsid w:val="00FC0D39"/>
    <w:rsid w:val="00FC25D3"/>
    <w:rsid w:val="00FC451E"/>
    <w:rsid w:val="00FC4C59"/>
    <w:rsid w:val="00FD03E4"/>
    <w:rsid w:val="00FD0802"/>
    <w:rsid w:val="00FD26AB"/>
    <w:rsid w:val="00FD5837"/>
    <w:rsid w:val="00FE1F03"/>
    <w:rsid w:val="00FE2E1D"/>
    <w:rsid w:val="00FE3793"/>
    <w:rsid w:val="00FE39B5"/>
    <w:rsid w:val="00FE4EB7"/>
    <w:rsid w:val="00FF0F40"/>
    <w:rsid w:val="00FF30C5"/>
    <w:rsid w:val="00FF3A9E"/>
    <w:rsid w:val="00FF4156"/>
    <w:rsid w:val="00FF578B"/>
    <w:rsid w:val="00FF62D4"/>
    <w:rsid w:val="00FF6BDC"/>
    <w:rsid w:val="00FF6D64"/>
    <w:rsid w:val="00FF7A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29653"/>
  <w15:chartTrackingRefBased/>
  <w15:docId w15:val="{F9BF14D2-6E03-4CCA-8765-F7B7C3369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454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0F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SGLText List Paragraph,Graphic,List Paragraph1,Resume Title,Citation List,heading 4,Ha,Bullets1,Paragraphe de liste1,Puces,texte de base,Lettre d'introduction,Numbered paragraph 1,References,List_Paragraph,Multilevel para_II,본문(내용)"/>
    <w:basedOn w:val="Normal"/>
    <w:uiPriority w:val="34"/>
    <w:qFormat/>
    <w:rsid w:val="00D779FD"/>
    <w:pPr>
      <w:ind w:left="720"/>
      <w:contextualSpacing/>
    </w:pPr>
  </w:style>
  <w:style w:type="character" w:styleId="Hyperlink">
    <w:name w:val="Hyperlink"/>
    <w:basedOn w:val="DefaultParagraphFont"/>
    <w:uiPriority w:val="99"/>
    <w:unhideWhenUsed/>
    <w:rsid w:val="00C97BCB"/>
    <w:rPr>
      <w:color w:val="0563C1" w:themeColor="hyperlink"/>
      <w:u w:val="single"/>
    </w:rPr>
  </w:style>
  <w:style w:type="character" w:customStyle="1" w:styleId="UnresolvedMention1">
    <w:name w:val="Unresolved Mention1"/>
    <w:basedOn w:val="DefaultParagraphFont"/>
    <w:uiPriority w:val="99"/>
    <w:semiHidden/>
    <w:unhideWhenUsed/>
    <w:rsid w:val="00C97BCB"/>
    <w:rPr>
      <w:color w:val="605E5C"/>
      <w:shd w:val="clear" w:color="auto" w:fill="E1DFDD"/>
    </w:rPr>
  </w:style>
  <w:style w:type="character" w:styleId="CommentReference">
    <w:name w:val="annotation reference"/>
    <w:basedOn w:val="DefaultParagraphFont"/>
    <w:uiPriority w:val="99"/>
    <w:semiHidden/>
    <w:unhideWhenUsed/>
    <w:rsid w:val="00997EFF"/>
    <w:rPr>
      <w:sz w:val="16"/>
      <w:szCs w:val="16"/>
    </w:rPr>
  </w:style>
  <w:style w:type="paragraph" w:styleId="CommentText">
    <w:name w:val="annotation text"/>
    <w:basedOn w:val="Normal"/>
    <w:link w:val="CommentTextChar"/>
    <w:uiPriority w:val="99"/>
    <w:unhideWhenUsed/>
    <w:rsid w:val="00997EFF"/>
    <w:pPr>
      <w:spacing w:after="200" w:line="240" w:lineRule="auto"/>
    </w:pPr>
    <w:rPr>
      <w:sz w:val="20"/>
      <w:szCs w:val="20"/>
    </w:rPr>
  </w:style>
  <w:style w:type="character" w:customStyle="1" w:styleId="CommentTextChar">
    <w:name w:val="Comment Text Char"/>
    <w:basedOn w:val="DefaultParagraphFont"/>
    <w:link w:val="CommentText"/>
    <w:uiPriority w:val="99"/>
    <w:rsid w:val="00997EFF"/>
    <w:rPr>
      <w:sz w:val="20"/>
      <w:szCs w:val="20"/>
    </w:rPr>
  </w:style>
  <w:style w:type="paragraph" w:styleId="BalloonText">
    <w:name w:val="Balloon Text"/>
    <w:basedOn w:val="Normal"/>
    <w:link w:val="BalloonTextChar"/>
    <w:uiPriority w:val="99"/>
    <w:semiHidden/>
    <w:unhideWhenUsed/>
    <w:rsid w:val="00997E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7EFF"/>
    <w:rPr>
      <w:rFonts w:ascii="Segoe UI" w:hAnsi="Segoe UI" w:cs="Segoe UI"/>
      <w:sz w:val="18"/>
      <w:szCs w:val="18"/>
    </w:rPr>
  </w:style>
  <w:style w:type="character" w:customStyle="1" w:styleId="fontstyle01">
    <w:name w:val="fontstyle01"/>
    <w:basedOn w:val="DefaultParagraphFont"/>
    <w:rsid w:val="00733908"/>
    <w:rPr>
      <w:rFonts w:ascii="AdvPS_UVCL" w:hAnsi="AdvPS_UVCL" w:hint="default"/>
      <w:b w:val="0"/>
      <w:bCs w:val="0"/>
      <w:i w:val="0"/>
      <w:iCs w:val="0"/>
      <w:color w:val="000000"/>
      <w:sz w:val="16"/>
      <w:szCs w:val="16"/>
    </w:rPr>
  </w:style>
  <w:style w:type="character" w:customStyle="1" w:styleId="fontstyle21">
    <w:name w:val="fontstyle21"/>
    <w:basedOn w:val="DefaultParagraphFont"/>
    <w:rsid w:val="00733908"/>
    <w:rPr>
      <w:rFonts w:ascii="AdvPS586B" w:hAnsi="AdvPS586B" w:hint="default"/>
      <w:b w:val="0"/>
      <w:bCs w:val="0"/>
      <w:i w:val="0"/>
      <w:iCs w:val="0"/>
      <w:color w:val="000000"/>
      <w:sz w:val="16"/>
      <w:szCs w:val="16"/>
    </w:rPr>
  </w:style>
  <w:style w:type="paragraph" w:styleId="NormalWeb">
    <w:name w:val="Normal (Web)"/>
    <w:basedOn w:val="Normal"/>
    <w:uiPriority w:val="99"/>
    <w:semiHidden/>
    <w:unhideWhenUsed/>
    <w:rsid w:val="00FF30C5"/>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unhideWhenUsed/>
    <w:rsid w:val="000360AA"/>
    <w:pPr>
      <w:spacing w:after="0" w:line="240" w:lineRule="auto"/>
    </w:pPr>
    <w:rPr>
      <w:sz w:val="20"/>
      <w:szCs w:val="20"/>
    </w:rPr>
  </w:style>
  <w:style w:type="character" w:customStyle="1" w:styleId="FootnoteTextChar">
    <w:name w:val="Footnote Text Char"/>
    <w:basedOn w:val="DefaultParagraphFont"/>
    <w:link w:val="FootnoteText"/>
    <w:uiPriority w:val="99"/>
    <w:rsid w:val="000360AA"/>
    <w:rPr>
      <w:sz w:val="20"/>
      <w:szCs w:val="20"/>
    </w:rPr>
  </w:style>
  <w:style w:type="character" w:styleId="FootnoteReference">
    <w:name w:val="footnote reference"/>
    <w:basedOn w:val="DefaultParagraphFont"/>
    <w:uiPriority w:val="99"/>
    <w:semiHidden/>
    <w:unhideWhenUsed/>
    <w:rsid w:val="000360AA"/>
    <w:rPr>
      <w:vertAlign w:val="superscript"/>
    </w:rPr>
  </w:style>
  <w:style w:type="paragraph" w:styleId="CommentSubject">
    <w:name w:val="annotation subject"/>
    <w:basedOn w:val="CommentText"/>
    <w:next w:val="CommentText"/>
    <w:link w:val="CommentSubjectChar"/>
    <w:uiPriority w:val="99"/>
    <w:semiHidden/>
    <w:unhideWhenUsed/>
    <w:rsid w:val="003834D9"/>
    <w:pPr>
      <w:spacing w:after="160"/>
    </w:pPr>
    <w:rPr>
      <w:b/>
      <w:bCs/>
    </w:rPr>
  </w:style>
  <w:style w:type="character" w:customStyle="1" w:styleId="CommentSubjectChar">
    <w:name w:val="Comment Subject Char"/>
    <w:basedOn w:val="CommentTextChar"/>
    <w:link w:val="CommentSubject"/>
    <w:uiPriority w:val="99"/>
    <w:semiHidden/>
    <w:rsid w:val="003834D9"/>
    <w:rPr>
      <w:b/>
      <w:bCs/>
      <w:sz w:val="20"/>
      <w:szCs w:val="20"/>
    </w:rPr>
  </w:style>
  <w:style w:type="paragraph" w:styleId="Revision">
    <w:name w:val="Revision"/>
    <w:hidden/>
    <w:uiPriority w:val="99"/>
    <w:semiHidden/>
    <w:rsid w:val="003834D9"/>
    <w:pPr>
      <w:spacing w:after="0" w:line="240" w:lineRule="auto"/>
    </w:pPr>
  </w:style>
  <w:style w:type="table" w:customStyle="1" w:styleId="TableGrid1">
    <w:name w:val="Table Grid1"/>
    <w:basedOn w:val="TableNormal"/>
    <w:next w:val="TableGrid"/>
    <w:uiPriority w:val="39"/>
    <w:rsid w:val="00AA7F87"/>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719C6"/>
    <w:rPr>
      <w:color w:val="605E5C"/>
      <w:shd w:val="clear" w:color="auto" w:fill="E1DFDD"/>
    </w:rPr>
  </w:style>
  <w:style w:type="paragraph" w:customStyle="1" w:styleId="EndNoteBibliographyTitle">
    <w:name w:val="EndNote Bibliography Title"/>
    <w:basedOn w:val="Normal"/>
    <w:link w:val="EndNoteBibliographyTitleChar"/>
    <w:rsid w:val="0063501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35017"/>
    <w:rPr>
      <w:rFonts w:ascii="Calibri" w:hAnsi="Calibri" w:cs="Calibri"/>
      <w:noProof/>
    </w:rPr>
  </w:style>
  <w:style w:type="paragraph" w:customStyle="1" w:styleId="EndNoteBibliography">
    <w:name w:val="EndNote Bibliography"/>
    <w:basedOn w:val="Normal"/>
    <w:link w:val="EndNoteBibliographyChar"/>
    <w:rsid w:val="0063501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3501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929407">
      <w:bodyDiv w:val="1"/>
      <w:marLeft w:val="0"/>
      <w:marRight w:val="0"/>
      <w:marTop w:val="0"/>
      <w:marBottom w:val="0"/>
      <w:divBdr>
        <w:top w:val="none" w:sz="0" w:space="0" w:color="auto"/>
        <w:left w:val="none" w:sz="0" w:space="0" w:color="auto"/>
        <w:bottom w:val="none" w:sz="0" w:space="0" w:color="auto"/>
        <w:right w:val="none" w:sz="0" w:space="0" w:color="auto"/>
      </w:divBdr>
    </w:div>
    <w:div w:id="189228690">
      <w:bodyDiv w:val="1"/>
      <w:marLeft w:val="0"/>
      <w:marRight w:val="0"/>
      <w:marTop w:val="0"/>
      <w:marBottom w:val="0"/>
      <w:divBdr>
        <w:top w:val="none" w:sz="0" w:space="0" w:color="auto"/>
        <w:left w:val="none" w:sz="0" w:space="0" w:color="auto"/>
        <w:bottom w:val="none" w:sz="0" w:space="0" w:color="auto"/>
        <w:right w:val="none" w:sz="0" w:space="0" w:color="auto"/>
      </w:divBdr>
    </w:div>
    <w:div w:id="259341301">
      <w:bodyDiv w:val="1"/>
      <w:marLeft w:val="0"/>
      <w:marRight w:val="0"/>
      <w:marTop w:val="0"/>
      <w:marBottom w:val="0"/>
      <w:divBdr>
        <w:top w:val="none" w:sz="0" w:space="0" w:color="auto"/>
        <w:left w:val="none" w:sz="0" w:space="0" w:color="auto"/>
        <w:bottom w:val="none" w:sz="0" w:space="0" w:color="auto"/>
        <w:right w:val="none" w:sz="0" w:space="0" w:color="auto"/>
      </w:divBdr>
    </w:div>
    <w:div w:id="537737509">
      <w:bodyDiv w:val="1"/>
      <w:marLeft w:val="0"/>
      <w:marRight w:val="0"/>
      <w:marTop w:val="0"/>
      <w:marBottom w:val="0"/>
      <w:divBdr>
        <w:top w:val="none" w:sz="0" w:space="0" w:color="auto"/>
        <w:left w:val="none" w:sz="0" w:space="0" w:color="auto"/>
        <w:bottom w:val="none" w:sz="0" w:space="0" w:color="auto"/>
        <w:right w:val="none" w:sz="0" w:space="0" w:color="auto"/>
      </w:divBdr>
    </w:div>
    <w:div w:id="918245539">
      <w:bodyDiv w:val="1"/>
      <w:marLeft w:val="0"/>
      <w:marRight w:val="0"/>
      <w:marTop w:val="0"/>
      <w:marBottom w:val="0"/>
      <w:divBdr>
        <w:top w:val="none" w:sz="0" w:space="0" w:color="auto"/>
        <w:left w:val="none" w:sz="0" w:space="0" w:color="auto"/>
        <w:bottom w:val="none" w:sz="0" w:space="0" w:color="auto"/>
        <w:right w:val="none" w:sz="0" w:space="0" w:color="auto"/>
      </w:divBdr>
    </w:div>
    <w:div w:id="944726166">
      <w:bodyDiv w:val="1"/>
      <w:marLeft w:val="0"/>
      <w:marRight w:val="0"/>
      <w:marTop w:val="0"/>
      <w:marBottom w:val="0"/>
      <w:divBdr>
        <w:top w:val="none" w:sz="0" w:space="0" w:color="auto"/>
        <w:left w:val="none" w:sz="0" w:space="0" w:color="auto"/>
        <w:bottom w:val="none" w:sz="0" w:space="0" w:color="auto"/>
        <w:right w:val="none" w:sz="0" w:space="0" w:color="auto"/>
      </w:divBdr>
    </w:div>
    <w:div w:id="954290703">
      <w:bodyDiv w:val="1"/>
      <w:marLeft w:val="0"/>
      <w:marRight w:val="0"/>
      <w:marTop w:val="0"/>
      <w:marBottom w:val="0"/>
      <w:divBdr>
        <w:top w:val="none" w:sz="0" w:space="0" w:color="auto"/>
        <w:left w:val="none" w:sz="0" w:space="0" w:color="auto"/>
        <w:bottom w:val="none" w:sz="0" w:space="0" w:color="auto"/>
        <w:right w:val="none" w:sz="0" w:space="0" w:color="auto"/>
      </w:divBdr>
    </w:div>
    <w:div w:id="1110928448">
      <w:bodyDiv w:val="1"/>
      <w:marLeft w:val="0"/>
      <w:marRight w:val="0"/>
      <w:marTop w:val="0"/>
      <w:marBottom w:val="0"/>
      <w:divBdr>
        <w:top w:val="none" w:sz="0" w:space="0" w:color="auto"/>
        <w:left w:val="none" w:sz="0" w:space="0" w:color="auto"/>
        <w:bottom w:val="none" w:sz="0" w:space="0" w:color="auto"/>
        <w:right w:val="none" w:sz="0" w:space="0" w:color="auto"/>
      </w:divBdr>
      <w:divsChild>
        <w:div w:id="122504915">
          <w:marLeft w:val="547"/>
          <w:marRight w:val="0"/>
          <w:marTop w:val="115"/>
          <w:marBottom w:val="0"/>
          <w:divBdr>
            <w:top w:val="none" w:sz="0" w:space="0" w:color="auto"/>
            <w:left w:val="none" w:sz="0" w:space="0" w:color="auto"/>
            <w:bottom w:val="none" w:sz="0" w:space="0" w:color="auto"/>
            <w:right w:val="none" w:sz="0" w:space="0" w:color="auto"/>
          </w:divBdr>
        </w:div>
        <w:div w:id="1595822586">
          <w:marLeft w:val="547"/>
          <w:marRight w:val="0"/>
          <w:marTop w:val="360"/>
          <w:marBottom w:val="0"/>
          <w:divBdr>
            <w:top w:val="none" w:sz="0" w:space="0" w:color="auto"/>
            <w:left w:val="none" w:sz="0" w:space="0" w:color="auto"/>
            <w:bottom w:val="none" w:sz="0" w:space="0" w:color="auto"/>
            <w:right w:val="none" w:sz="0" w:space="0" w:color="auto"/>
          </w:divBdr>
        </w:div>
        <w:div w:id="1682396153">
          <w:marLeft w:val="547"/>
          <w:marRight w:val="0"/>
          <w:marTop w:val="360"/>
          <w:marBottom w:val="0"/>
          <w:divBdr>
            <w:top w:val="none" w:sz="0" w:space="0" w:color="auto"/>
            <w:left w:val="none" w:sz="0" w:space="0" w:color="auto"/>
            <w:bottom w:val="none" w:sz="0" w:space="0" w:color="auto"/>
            <w:right w:val="none" w:sz="0" w:space="0" w:color="auto"/>
          </w:divBdr>
        </w:div>
        <w:div w:id="571893724">
          <w:marLeft w:val="547"/>
          <w:marRight w:val="0"/>
          <w:marTop w:val="360"/>
          <w:marBottom w:val="0"/>
          <w:divBdr>
            <w:top w:val="none" w:sz="0" w:space="0" w:color="auto"/>
            <w:left w:val="none" w:sz="0" w:space="0" w:color="auto"/>
            <w:bottom w:val="none" w:sz="0" w:space="0" w:color="auto"/>
            <w:right w:val="none" w:sz="0" w:space="0" w:color="auto"/>
          </w:divBdr>
        </w:div>
        <w:div w:id="611983003">
          <w:marLeft w:val="547"/>
          <w:marRight w:val="0"/>
          <w:marTop w:val="360"/>
          <w:marBottom w:val="0"/>
          <w:divBdr>
            <w:top w:val="none" w:sz="0" w:space="0" w:color="auto"/>
            <w:left w:val="none" w:sz="0" w:space="0" w:color="auto"/>
            <w:bottom w:val="none" w:sz="0" w:space="0" w:color="auto"/>
            <w:right w:val="none" w:sz="0" w:space="0" w:color="auto"/>
          </w:divBdr>
        </w:div>
      </w:divsChild>
    </w:div>
    <w:div w:id="1186358719">
      <w:bodyDiv w:val="1"/>
      <w:marLeft w:val="0"/>
      <w:marRight w:val="0"/>
      <w:marTop w:val="0"/>
      <w:marBottom w:val="0"/>
      <w:divBdr>
        <w:top w:val="none" w:sz="0" w:space="0" w:color="auto"/>
        <w:left w:val="none" w:sz="0" w:space="0" w:color="auto"/>
        <w:bottom w:val="none" w:sz="0" w:space="0" w:color="auto"/>
        <w:right w:val="none" w:sz="0" w:space="0" w:color="auto"/>
      </w:divBdr>
    </w:div>
    <w:div w:id="1217623816">
      <w:bodyDiv w:val="1"/>
      <w:marLeft w:val="0"/>
      <w:marRight w:val="0"/>
      <w:marTop w:val="0"/>
      <w:marBottom w:val="0"/>
      <w:divBdr>
        <w:top w:val="none" w:sz="0" w:space="0" w:color="auto"/>
        <w:left w:val="none" w:sz="0" w:space="0" w:color="auto"/>
        <w:bottom w:val="none" w:sz="0" w:space="0" w:color="auto"/>
        <w:right w:val="none" w:sz="0" w:space="0" w:color="auto"/>
      </w:divBdr>
    </w:div>
    <w:div w:id="1796560241">
      <w:bodyDiv w:val="1"/>
      <w:marLeft w:val="0"/>
      <w:marRight w:val="0"/>
      <w:marTop w:val="0"/>
      <w:marBottom w:val="0"/>
      <w:divBdr>
        <w:top w:val="none" w:sz="0" w:space="0" w:color="auto"/>
        <w:left w:val="none" w:sz="0" w:space="0" w:color="auto"/>
        <w:bottom w:val="none" w:sz="0" w:space="0" w:color="auto"/>
        <w:right w:val="none" w:sz="0" w:space="0" w:color="auto"/>
      </w:divBdr>
    </w:div>
    <w:div w:id="1814641778">
      <w:bodyDiv w:val="1"/>
      <w:marLeft w:val="0"/>
      <w:marRight w:val="0"/>
      <w:marTop w:val="0"/>
      <w:marBottom w:val="0"/>
      <w:divBdr>
        <w:top w:val="none" w:sz="0" w:space="0" w:color="auto"/>
        <w:left w:val="none" w:sz="0" w:space="0" w:color="auto"/>
        <w:bottom w:val="none" w:sz="0" w:space="0" w:color="auto"/>
        <w:right w:val="none" w:sz="0" w:space="0" w:color="auto"/>
      </w:divBdr>
    </w:div>
    <w:div w:id="1849296953">
      <w:bodyDiv w:val="1"/>
      <w:marLeft w:val="0"/>
      <w:marRight w:val="0"/>
      <w:marTop w:val="0"/>
      <w:marBottom w:val="0"/>
      <w:divBdr>
        <w:top w:val="none" w:sz="0" w:space="0" w:color="auto"/>
        <w:left w:val="none" w:sz="0" w:space="0" w:color="auto"/>
        <w:bottom w:val="none" w:sz="0" w:space="0" w:color="auto"/>
        <w:right w:val="none" w:sz="0" w:space="0" w:color="auto"/>
      </w:divBdr>
    </w:div>
    <w:div w:id="1978484993">
      <w:bodyDiv w:val="1"/>
      <w:marLeft w:val="0"/>
      <w:marRight w:val="0"/>
      <w:marTop w:val="0"/>
      <w:marBottom w:val="0"/>
      <w:divBdr>
        <w:top w:val="none" w:sz="0" w:space="0" w:color="auto"/>
        <w:left w:val="none" w:sz="0" w:space="0" w:color="auto"/>
        <w:bottom w:val="none" w:sz="0" w:space="0" w:color="auto"/>
        <w:right w:val="none" w:sz="0" w:space="0" w:color="auto"/>
      </w:divBdr>
    </w:div>
    <w:div w:id="1997681249">
      <w:bodyDiv w:val="1"/>
      <w:marLeft w:val="0"/>
      <w:marRight w:val="0"/>
      <w:marTop w:val="0"/>
      <w:marBottom w:val="0"/>
      <w:divBdr>
        <w:top w:val="none" w:sz="0" w:space="0" w:color="auto"/>
        <w:left w:val="none" w:sz="0" w:space="0" w:color="auto"/>
        <w:bottom w:val="none" w:sz="0" w:space="0" w:color="auto"/>
        <w:right w:val="none" w:sz="0" w:space="0" w:color="auto"/>
      </w:divBdr>
    </w:div>
    <w:div w:id="2008172399">
      <w:bodyDiv w:val="1"/>
      <w:marLeft w:val="0"/>
      <w:marRight w:val="0"/>
      <w:marTop w:val="0"/>
      <w:marBottom w:val="0"/>
      <w:divBdr>
        <w:top w:val="none" w:sz="0" w:space="0" w:color="auto"/>
        <w:left w:val="none" w:sz="0" w:space="0" w:color="auto"/>
        <w:bottom w:val="none" w:sz="0" w:space="0" w:color="auto"/>
        <w:right w:val="none" w:sz="0" w:space="0" w:color="auto"/>
      </w:divBdr>
    </w:div>
    <w:div w:id="2119828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liveandthrive.org/sites/default/files/attachments/UP_Formative-research_02-Feb.pdf"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72C2D8-6D92-410D-9E13-C1BDDE4FC3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3141</Words>
  <Characters>17907</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Sanghvi</dc:creator>
  <cp:keywords/>
  <dc:description/>
  <cp:lastModifiedBy>Nguyen, Phuong Hong (IFPRI)</cp:lastModifiedBy>
  <cp:revision>7</cp:revision>
  <dcterms:created xsi:type="dcterms:W3CDTF">2022-04-04T17:47:00Z</dcterms:created>
  <dcterms:modified xsi:type="dcterms:W3CDTF">2022-04-05T03:22:00Z</dcterms:modified>
</cp:coreProperties>
</file>